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4150" w14:textId="639DCAD2" w:rsidR="00242978" w:rsidRPr="00F45654" w:rsidRDefault="00BC0998" w:rsidP="00F45654">
      <w:pPr>
        <w:ind w:firstLine="0"/>
        <w:jc w:val="center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lang w:val="en-GB"/>
        </w:rPr>
      </w:pPr>
      <w:r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lang w:val="en-US"/>
        </w:rPr>
        <w:t>Supplements</w:t>
      </w:r>
    </w:p>
    <w:p w14:paraId="4B082EA7" w14:textId="33A1E6F2" w:rsidR="00D7285F" w:rsidRPr="0004755B" w:rsidRDefault="00D7285F" w:rsidP="00110D8B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7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919A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4755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294D41C9" w14:textId="705A958E" w:rsidR="00804E2B" w:rsidRPr="0004755B" w:rsidRDefault="00D7285F" w:rsidP="00804E2B">
      <w:pPr>
        <w:spacing w:line="480" w:lineRule="auto"/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B2C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mple </w:t>
      </w:r>
      <w:r w:rsidR="00276728" w:rsidRPr="001B2CAE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1B2C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racteristics: Demographic </w:t>
      </w:r>
      <w:r w:rsidR="009536B0" w:rsidRPr="001B2CA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1B2CAE">
        <w:rPr>
          <w:rFonts w:ascii="Times New Roman" w:hAnsi="Times New Roman" w:cs="Times New Roman"/>
          <w:i/>
          <w:sz w:val="24"/>
          <w:szCs w:val="24"/>
          <w:lang w:val="en-US"/>
        </w:rPr>
        <w:t>ata</w:t>
      </w:r>
      <w:r w:rsidR="002C6293" w:rsidRPr="001B2C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Sexual Activity</w:t>
      </w:r>
      <w:r w:rsidR="004618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the Past 12 Months</w:t>
      </w:r>
    </w:p>
    <w:tbl>
      <w:tblPr>
        <w:tblStyle w:val="Tabellenraster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0"/>
        <w:gridCol w:w="850"/>
        <w:gridCol w:w="3688"/>
        <w:gridCol w:w="844"/>
      </w:tblGrid>
      <w:tr w:rsidR="00864015" w:rsidRPr="0004755B" w14:paraId="060CF9F6" w14:textId="77777777" w:rsidTr="000B0025">
        <w:tc>
          <w:tcPr>
            <w:tcW w:w="3686" w:type="dxa"/>
            <w:gridSpan w:val="2"/>
            <w:tcBorders>
              <w:top w:val="single" w:sz="12" w:space="0" w:color="auto"/>
              <w:bottom w:val="nil"/>
            </w:tcBorders>
          </w:tcPr>
          <w:p w14:paraId="13E18A9F" w14:textId="77777777" w:rsidR="00864015" w:rsidRPr="0004755B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4E8FBDFE" w14:textId="77777777" w:rsidR="00864015" w:rsidRPr="0004755B" w:rsidRDefault="00864015" w:rsidP="00D672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8" w:type="dxa"/>
            <w:tcBorders>
              <w:top w:val="single" w:sz="12" w:space="0" w:color="auto"/>
              <w:bottom w:val="nil"/>
            </w:tcBorders>
          </w:tcPr>
          <w:p w14:paraId="7B789701" w14:textId="3E3CC4B6" w:rsidR="00864015" w:rsidRPr="0004755B" w:rsidRDefault="00864015" w:rsidP="00D672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5C460A7B" w14:textId="77777777" w:rsidR="00864015" w:rsidRPr="0004755B" w:rsidRDefault="00864015" w:rsidP="00D672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4015" w:rsidRPr="0004755B" w14:paraId="22E951CA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3ADE0DB6" w14:textId="77777777" w:rsidR="00864015" w:rsidRPr="0004755B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55A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C0D38F" w14:textId="77777777" w:rsidR="00864015" w:rsidRPr="0004755B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6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478109FD" w14:textId="65977ADA" w:rsidR="00864015" w:rsidRPr="00771A83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time occupation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C68FE1C" w14:textId="5F52B807" w:rsidR="00864015" w:rsidRPr="00771A83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%</w:t>
            </w:r>
          </w:p>
        </w:tc>
      </w:tr>
      <w:tr w:rsidR="00864015" w:rsidRPr="0004755B" w14:paraId="2F712D02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BF36F26" w14:textId="77777777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ard Devia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FBEA8E" w14:textId="77777777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1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7F623D0C" w14:textId="36018EA1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ime occupation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6CCF21D" w14:textId="7356BC53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%</w:t>
            </w:r>
          </w:p>
        </w:tc>
      </w:tr>
      <w:tr w:rsidR="00864015" w:rsidRPr="00771A83" w14:paraId="5278967A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23D883EA" w14:textId="03BCB189" w:rsidR="00864015" w:rsidRPr="002B3396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ually attracted b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4967D9" w14:textId="1EB1635A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4F21C061" w14:textId="1290A6D5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 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CDE2D31" w14:textId="508A4FA7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%</w:t>
            </w:r>
          </w:p>
        </w:tc>
      </w:tr>
      <w:tr w:rsidR="00864015" w:rsidRPr="0004755B" w14:paraId="39A073F1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7731B2D0" w14:textId="2E8569FE" w:rsidR="00864015" w:rsidRPr="002B3396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5E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heterosexual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A5D65D" w14:textId="333179E0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1D1D90EB" w14:textId="64AE2A20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e.g., parental leave, retired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24D46C3" w14:textId="0872DEA3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%</w:t>
            </w:r>
          </w:p>
        </w:tc>
      </w:tr>
      <w:tr w:rsidR="00864015" w:rsidRPr="0004755B" w14:paraId="25CE6FFF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5B8CBADE" w14:textId="3459F88F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</w:t>
            </w:r>
            <w:r w:rsidR="005E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homosexual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E9BA14" w14:textId="5EC466DB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61946C87" w14:textId="42F5872D" w:rsidR="00864015" w:rsidRPr="002B3396" w:rsidRDefault="00864015" w:rsidP="00D672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5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of masturbation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6145A07" w14:textId="696181D4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4015" w:rsidRPr="0004755B" w14:paraId="1AD70108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7BAB5EFA" w14:textId="67571FCB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5E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nd wom</w:t>
            </w:r>
            <w:r w:rsidR="005E3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bisexual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6798C0" w14:textId="47856276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395BE839" w14:textId="02FD95E0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5E8B0E5" w14:textId="121885ED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</w:tr>
      <w:tr w:rsidR="00864015" w:rsidRPr="0004755B" w14:paraId="732D2AE0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454F6074" w14:textId="7A39AAAA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pendent from gend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342619" w14:textId="3EC23190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18A64C66" w14:textId="51D69E60" w:rsidR="00864015" w:rsidRPr="002B3396" w:rsidRDefault="00864015" w:rsidP="00D6728B">
            <w:pPr>
              <w:spacing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once per month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ECDAB30" w14:textId="3186BB71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</w:p>
        </w:tc>
      </w:tr>
      <w:tr w:rsidR="00864015" w:rsidRPr="0004755B" w14:paraId="2FAC53FD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26D2B66F" w14:textId="36BC28D5" w:rsidR="00864015" w:rsidRPr="002B3396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lationship status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AD78BE" w14:textId="7E148774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25FE089C" w14:textId="18D1AD7A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month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D9D1E9E" w14:textId="3EF8E97A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%</w:t>
            </w:r>
          </w:p>
        </w:tc>
      </w:tr>
      <w:tr w:rsidR="00864015" w:rsidRPr="0004755B" w14:paraId="0FC70B29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011EDA6B" w14:textId="7B2B0D54" w:rsidR="00864015" w:rsidRPr="002B3396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55A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  </w:t>
            </w:r>
            <w:r w:rsidRPr="00C205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gamous relationshi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ADF59E" w14:textId="57AC3A40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07B47177" w14:textId="6E21C416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week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07190A6" w14:textId="206C66DF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%</w:t>
            </w:r>
          </w:p>
        </w:tc>
      </w:tr>
      <w:tr w:rsidR="00864015" w:rsidRPr="0004755B" w14:paraId="76C14170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203CD5E" w14:textId="0A9B746F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EA6A73" w14:textId="7711BD63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2A029119" w14:textId="79B33B9F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 times a week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F854552" w14:textId="6C032EF5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%</w:t>
            </w:r>
          </w:p>
        </w:tc>
      </w:tr>
      <w:tr w:rsidR="00864015" w:rsidRPr="0004755B" w14:paraId="252F5527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EF8600B" w14:textId="2E228987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e.g., consensual nonmonogamy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8977A9" w14:textId="4C905A3E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39C07D5D" w14:textId="512D51EE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4 times a week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963300" w14:textId="52AD0B13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%</w:t>
            </w:r>
          </w:p>
        </w:tc>
      </w:tr>
      <w:tr w:rsidR="00864015" w:rsidRPr="0004755B" w14:paraId="6027BAB7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23E27DF4" w14:textId="4AB2B271" w:rsidR="00864015" w:rsidRPr="002B3396" w:rsidRDefault="00864015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opause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06C9BD" w14:textId="44748699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7676382A" w14:textId="41918FE4" w:rsidR="00864015" w:rsidRPr="002B3396" w:rsidRDefault="00864015" w:rsidP="00D672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5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of partnered sex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055A1AA" w14:textId="4F77F6AA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0A9E" w:rsidRPr="0004755B" w14:paraId="1A0887DD" w14:textId="77777777" w:rsidTr="000B0025">
        <w:trPr>
          <w:trHeight w:val="595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F32F504" w14:textId="0487DF23" w:rsidR="00640A9E" w:rsidRPr="002B3396" w:rsidRDefault="00640A9E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Calibri" w:hAnsi="Calibri" w:cs="Calibri"/>
                <w:sz w:val="24"/>
                <w:szCs w:val="24"/>
                <w:lang w:val="en-US"/>
              </w:rPr>
              <w:t>﻿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enopaus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EE81EF" w14:textId="5B5D18E2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28FB5B75" w14:textId="34D26B89" w:rsidR="00640A9E" w:rsidRPr="002B3396" w:rsidRDefault="00640A9E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DF062BB" w14:textId="077428DC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</w:t>
            </w:r>
          </w:p>
        </w:tc>
      </w:tr>
      <w:tr w:rsidR="00640A9E" w:rsidRPr="0004755B" w14:paraId="664F3BB8" w14:textId="77777777" w:rsidTr="000B0025">
        <w:trPr>
          <w:trHeight w:val="515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5450DA4A" w14:textId="4B50E922" w:rsidR="00640A9E" w:rsidRPr="002B3396" w:rsidRDefault="00640A9E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nopaus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D31AC8" w14:textId="50EB7AA5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09B73297" w14:textId="0E503B58" w:rsidR="00640A9E" w:rsidRPr="002B3396" w:rsidRDefault="00640A9E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once per month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41C8CB7" w14:textId="37015405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</w:tc>
      </w:tr>
      <w:tr w:rsidR="00640A9E" w:rsidRPr="0004755B" w14:paraId="36F98C34" w14:textId="77777777" w:rsidTr="00640A9E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08B2E9A0" w14:textId="729546F7" w:rsidR="00640A9E" w:rsidRPr="002B3396" w:rsidRDefault="00640A9E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menopaus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B94231" w14:textId="4CB5C655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282D2BF1" w14:textId="49010E5F" w:rsidR="00640A9E" w:rsidRPr="002B3396" w:rsidRDefault="00640A9E" w:rsidP="00D6728B">
            <w:pPr>
              <w:spacing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month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7FB83BB" w14:textId="48912216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</w:tc>
      </w:tr>
      <w:tr w:rsidR="00640A9E" w:rsidRPr="0004755B" w14:paraId="2A4AD776" w14:textId="5861FE50" w:rsidTr="00640A9E">
        <w:tc>
          <w:tcPr>
            <w:tcW w:w="3676" w:type="dxa"/>
            <w:tcBorders>
              <w:top w:val="nil"/>
              <w:bottom w:val="nil"/>
              <w:right w:val="nil"/>
            </w:tcBorders>
          </w:tcPr>
          <w:p w14:paraId="1E84769E" w14:textId="28F6B319" w:rsidR="00640A9E" w:rsidRPr="0004755B" w:rsidRDefault="00640A9E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B33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highest degree)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</w:tcBorders>
          </w:tcPr>
          <w:p w14:paraId="6B41CB63" w14:textId="77777777" w:rsidR="00640A9E" w:rsidRPr="0004755B" w:rsidRDefault="00640A9E" w:rsidP="00D6728B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8" w:type="dxa"/>
            <w:tcBorders>
              <w:top w:val="nil"/>
              <w:bottom w:val="nil"/>
              <w:right w:val="nil"/>
            </w:tcBorders>
          </w:tcPr>
          <w:p w14:paraId="5AC74910" w14:textId="17EAFB3B" w:rsidR="00640A9E" w:rsidRPr="0004755B" w:rsidRDefault="00640A9E" w:rsidP="00D6728B">
            <w:pPr>
              <w:spacing w:line="480" w:lineRule="auto"/>
              <w:ind w:left="171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per wee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266242B" w14:textId="53062684" w:rsidR="00640A9E" w:rsidRPr="0004755B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%</w:t>
            </w:r>
          </w:p>
        </w:tc>
      </w:tr>
      <w:tr w:rsidR="00640A9E" w:rsidRPr="0004755B" w14:paraId="79C44120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14388BE2" w14:textId="190FE85E" w:rsidR="00640A9E" w:rsidRPr="0004755B" w:rsidRDefault="00640A9E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egree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5B118D" w14:textId="71FF32D8" w:rsidR="00640A9E" w:rsidRPr="0004755B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38BD2DC2" w14:textId="2E007D95" w:rsidR="00640A9E" w:rsidRPr="0004755B" w:rsidRDefault="00640A9E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 times a week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C9135A8" w14:textId="63DE8FA0" w:rsidR="00640A9E" w:rsidRPr="0004755B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</w:t>
            </w:r>
          </w:p>
        </w:tc>
      </w:tr>
      <w:tr w:rsidR="00640A9E" w:rsidRPr="002B3396" w14:paraId="2FBF26C4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79035352" w14:textId="6E22FD20" w:rsidR="00640A9E" w:rsidRPr="002B3396" w:rsidRDefault="00640A9E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school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063CF" w14:textId="23AE35B8" w:rsidR="00640A9E" w:rsidRPr="002B3396" w:rsidRDefault="00640A9E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1721A8C9" w14:textId="73B4F3A7" w:rsidR="00640A9E" w:rsidRPr="00794C5A" w:rsidRDefault="00794C5A" w:rsidP="00D672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4C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ldren (Yes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154DD6C" w14:textId="28B9B77E" w:rsidR="00640A9E" w:rsidRPr="002B3396" w:rsidRDefault="00794C5A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</w:t>
            </w:r>
            <w:r w:rsidR="006E0F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864015" w:rsidRPr="002B3396" w14:paraId="282D20BE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533EFF53" w14:textId="218DE95D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schoo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5FB7E" w14:textId="611E4DB1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561DD4F5" w14:textId="27C2B0F8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17FA015" w14:textId="41710467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864015" w:rsidRPr="002B3396" w14:paraId="5C98A882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64DEE11" w14:textId="74DEEE09" w:rsidR="00864015" w:rsidRPr="002B3396" w:rsidRDefault="00864015" w:rsidP="00D6728B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Level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B2E23C" w14:textId="6865D3BC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279DEC65" w14:textId="2C9709A0" w:rsidR="00864015" w:rsidRPr="002B3396" w:rsidRDefault="00864015" w:rsidP="00D6728B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08294F0" w14:textId="730BF3DB" w:rsidR="00864015" w:rsidRPr="002B3396" w:rsidRDefault="00864015" w:rsidP="00D6728B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77B34" w:rsidRPr="002B3396" w14:paraId="7EA263A8" w14:textId="77777777" w:rsidTr="000B0025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10D3E9F7" w14:textId="70A725E0" w:rsidR="00977B34" w:rsidRPr="002B3396" w:rsidRDefault="00977B34" w:rsidP="00977B34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ple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enticeship/masters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C3576A" w14:textId="319CDC45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5CFD3733" w14:textId="77777777" w:rsidR="00977B34" w:rsidRPr="002B3396" w:rsidRDefault="00977B34" w:rsidP="00977B34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93B9A7B" w14:textId="77777777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77B34" w:rsidRPr="002B3396" w14:paraId="707A7E0E" w14:textId="77777777" w:rsidTr="00DD2CEF"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7D5E294A" w14:textId="34772AD7" w:rsidR="00977B34" w:rsidRPr="002B3396" w:rsidRDefault="00977B34" w:rsidP="00977B34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degree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62EC94" w14:textId="5BBE327A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%</w:t>
            </w:r>
          </w:p>
        </w:tc>
        <w:tc>
          <w:tcPr>
            <w:tcW w:w="3688" w:type="dxa"/>
            <w:tcBorders>
              <w:top w:val="nil"/>
              <w:bottom w:val="nil"/>
            </w:tcBorders>
          </w:tcPr>
          <w:p w14:paraId="0E1AA470" w14:textId="2AAF46F0" w:rsidR="00977B34" w:rsidRPr="002B3396" w:rsidRDefault="00977B34" w:rsidP="00977B34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F2318C8" w14:textId="39591CB6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77B34" w:rsidRPr="002B3396" w14:paraId="57F0E417" w14:textId="77777777" w:rsidTr="000B0025">
        <w:tc>
          <w:tcPr>
            <w:tcW w:w="3686" w:type="dxa"/>
            <w:gridSpan w:val="2"/>
            <w:tcBorders>
              <w:top w:val="nil"/>
              <w:bottom w:val="single" w:sz="12" w:space="0" w:color="auto"/>
            </w:tcBorders>
          </w:tcPr>
          <w:p w14:paraId="63B9D982" w14:textId="5017763F" w:rsidR="00977B34" w:rsidRPr="002B3396" w:rsidRDefault="00977B34" w:rsidP="00977B34">
            <w:pPr>
              <w:spacing w:line="480" w:lineRule="auto"/>
              <w:ind w:left="174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6BDA4CE8" w14:textId="363DF052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</w:t>
            </w:r>
          </w:p>
        </w:tc>
        <w:tc>
          <w:tcPr>
            <w:tcW w:w="3688" w:type="dxa"/>
            <w:tcBorders>
              <w:top w:val="nil"/>
              <w:bottom w:val="single" w:sz="12" w:space="0" w:color="auto"/>
            </w:tcBorders>
          </w:tcPr>
          <w:p w14:paraId="30C543B6" w14:textId="77777777" w:rsidR="00977B34" w:rsidRPr="002B3396" w:rsidRDefault="00977B34" w:rsidP="00977B34">
            <w:pPr>
              <w:spacing w:line="480" w:lineRule="auto"/>
              <w:ind w:left="454"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1AC37875" w14:textId="77777777" w:rsidR="00977B34" w:rsidRPr="002B3396" w:rsidRDefault="00977B34" w:rsidP="00977B34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200E6F30" w14:textId="77777777" w:rsidR="003919A3" w:rsidRDefault="003919A3" w:rsidP="00950A15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90561" w14:textId="77777777" w:rsidR="00D24BD2" w:rsidRDefault="00D24B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6C1983" w14:textId="2DCF23B1" w:rsidR="00950A15" w:rsidRPr="002B3396" w:rsidRDefault="00950A15" w:rsidP="00950A1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2B33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919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D41B7" w:rsidRPr="002B339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4E1B6964" w14:textId="6A6AB5E7" w:rsidR="00950A15" w:rsidRPr="002B3396" w:rsidRDefault="00FD41B7" w:rsidP="00950A15">
      <w:pPr>
        <w:spacing w:line="48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2B339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umber of Diagnoses Assigned </w:t>
      </w:r>
      <w:r w:rsidR="00BA1220">
        <w:rPr>
          <w:rFonts w:ascii="Times New Roman" w:hAnsi="Times New Roman" w:cs="Times New Roman"/>
          <w:bCs/>
          <w:i/>
          <w:sz w:val="24"/>
          <w:szCs w:val="24"/>
          <w:lang w:val="en-US"/>
        </w:rPr>
        <w:t>After</w:t>
      </w:r>
      <w:r w:rsidRPr="002B339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the First and Second Interview</w:t>
      </w:r>
    </w:p>
    <w:tbl>
      <w:tblPr>
        <w:tblStyle w:val="Tabellenraster2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2339"/>
        <w:gridCol w:w="2339"/>
      </w:tblGrid>
      <w:tr w:rsidR="00950A15" w:rsidRPr="002B3396" w14:paraId="7B707486" w14:textId="77777777" w:rsidTr="00950A15">
        <w:trPr>
          <w:trHeight w:val="261"/>
        </w:trPr>
        <w:tc>
          <w:tcPr>
            <w:tcW w:w="4677" w:type="dxa"/>
            <w:tcBorders>
              <w:top w:val="single" w:sz="12" w:space="0" w:color="auto"/>
            </w:tcBorders>
          </w:tcPr>
          <w:p w14:paraId="0CA70104" w14:textId="77777777" w:rsidR="00950A15" w:rsidRPr="002B3396" w:rsidRDefault="00950A15" w:rsidP="00C40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12" w:space="0" w:color="auto"/>
            </w:tcBorders>
          </w:tcPr>
          <w:p w14:paraId="639F9052" w14:textId="2E9F487A" w:rsidR="00950A15" w:rsidRPr="002B3396" w:rsidRDefault="00950A15" w:rsidP="00C409F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iagnoses</w:t>
            </w:r>
          </w:p>
        </w:tc>
      </w:tr>
      <w:tr w:rsidR="00A77E30" w:rsidRPr="002B3396" w14:paraId="42FCEB7E" w14:textId="77777777" w:rsidTr="00FD41B7">
        <w:trPr>
          <w:trHeight w:val="261"/>
        </w:trPr>
        <w:tc>
          <w:tcPr>
            <w:tcW w:w="4677" w:type="dxa"/>
            <w:tcBorders>
              <w:bottom w:val="single" w:sz="4" w:space="0" w:color="auto"/>
            </w:tcBorders>
          </w:tcPr>
          <w:p w14:paraId="2433379C" w14:textId="77777777" w:rsidR="00A77E30" w:rsidRPr="002B3396" w:rsidRDefault="00A77E30" w:rsidP="00C40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5BE929F8" w14:textId="7974DB2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interview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C1473B1" w14:textId="77EAB00E" w:rsidR="00A77E30" w:rsidRPr="002B3396" w:rsidRDefault="00A77E30" w:rsidP="00C409F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interview</w:t>
            </w:r>
          </w:p>
        </w:tc>
      </w:tr>
      <w:tr w:rsidR="00A77E30" w:rsidRPr="002B3396" w14:paraId="35808B01" w14:textId="77777777" w:rsidTr="00FD41B7">
        <w:trPr>
          <w:trHeight w:val="278"/>
        </w:trPr>
        <w:tc>
          <w:tcPr>
            <w:tcW w:w="4677" w:type="dxa"/>
          </w:tcPr>
          <w:p w14:paraId="56D9A398" w14:textId="77777777" w:rsidR="00A77E30" w:rsidRPr="002B3396" w:rsidRDefault="00A77E30" w:rsidP="00C409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SM-5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C2CE87A" w14:textId="7777777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5ACD9DA0" w14:textId="7777777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77E30" w:rsidRPr="002B3396" w14:paraId="70D041F2" w14:textId="77777777" w:rsidTr="00FD41B7">
        <w:trPr>
          <w:trHeight w:val="545"/>
        </w:trPr>
        <w:tc>
          <w:tcPr>
            <w:tcW w:w="4677" w:type="dxa"/>
          </w:tcPr>
          <w:p w14:paraId="1F61674D" w14:textId="77777777" w:rsidR="00A77E30" w:rsidRPr="002B3396" w:rsidRDefault="00A77E30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male Sexual Interest/Arousal Disorder</w:t>
            </w:r>
          </w:p>
        </w:tc>
        <w:tc>
          <w:tcPr>
            <w:tcW w:w="2339" w:type="dxa"/>
          </w:tcPr>
          <w:p w14:paraId="7658DD94" w14:textId="2BE51D05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339" w:type="dxa"/>
          </w:tcPr>
          <w:p w14:paraId="1DA501DD" w14:textId="64ED1507" w:rsidR="00A77E30" w:rsidRPr="002B3396" w:rsidRDefault="00A77E30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</w:tr>
      <w:tr w:rsidR="00A77E30" w:rsidRPr="002B3396" w14:paraId="3F75E9E9" w14:textId="77777777" w:rsidTr="00FD41B7">
        <w:trPr>
          <w:trHeight w:val="575"/>
        </w:trPr>
        <w:tc>
          <w:tcPr>
            <w:tcW w:w="4677" w:type="dxa"/>
          </w:tcPr>
          <w:p w14:paraId="007EE6BD" w14:textId="77777777" w:rsidR="00A77E30" w:rsidRPr="002B3396" w:rsidRDefault="00A77E30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male Orgasmic Disorder</w:t>
            </w:r>
          </w:p>
        </w:tc>
        <w:tc>
          <w:tcPr>
            <w:tcW w:w="2339" w:type="dxa"/>
          </w:tcPr>
          <w:p w14:paraId="3FA9793B" w14:textId="2F8D2D15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39" w:type="dxa"/>
          </w:tcPr>
          <w:p w14:paraId="410E84F4" w14:textId="73EC4A00" w:rsidR="00A77E30" w:rsidRPr="002B3396" w:rsidRDefault="00A77E30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</w:tr>
      <w:tr w:rsidR="00A77E30" w:rsidRPr="002B3396" w14:paraId="77389A9B" w14:textId="77777777" w:rsidTr="00FD41B7">
        <w:trPr>
          <w:trHeight w:val="723"/>
        </w:trPr>
        <w:tc>
          <w:tcPr>
            <w:tcW w:w="4677" w:type="dxa"/>
          </w:tcPr>
          <w:p w14:paraId="299B67E9" w14:textId="77777777" w:rsidR="00A77E30" w:rsidRPr="002B3396" w:rsidRDefault="00A77E30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nito-Pelvic Pain/Penetration Disorder</w:t>
            </w:r>
          </w:p>
        </w:tc>
        <w:tc>
          <w:tcPr>
            <w:tcW w:w="2339" w:type="dxa"/>
          </w:tcPr>
          <w:p w14:paraId="51783B87" w14:textId="6FF146C2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339" w:type="dxa"/>
          </w:tcPr>
          <w:p w14:paraId="6A45E1A7" w14:textId="5FAB3F08" w:rsidR="00A77E30" w:rsidRPr="002B3396" w:rsidRDefault="00A77E30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A77E30" w:rsidRPr="002B3396" w14:paraId="2CADAB22" w14:textId="77777777" w:rsidTr="00FD41B7">
        <w:trPr>
          <w:trHeight w:val="178"/>
        </w:trPr>
        <w:tc>
          <w:tcPr>
            <w:tcW w:w="4677" w:type="dxa"/>
          </w:tcPr>
          <w:p w14:paraId="519031D5" w14:textId="77777777" w:rsidR="00A77E30" w:rsidRPr="002B3396" w:rsidRDefault="00A77E30" w:rsidP="00C409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1</w:t>
            </w:r>
          </w:p>
        </w:tc>
        <w:tc>
          <w:tcPr>
            <w:tcW w:w="2339" w:type="dxa"/>
          </w:tcPr>
          <w:p w14:paraId="2CE3410D" w14:textId="7777777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</w:tcPr>
          <w:p w14:paraId="7B665B98" w14:textId="7777777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7E30" w:rsidRPr="002B3396" w14:paraId="462DAC19" w14:textId="77777777" w:rsidTr="00FD41B7">
        <w:trPr>
          <w:trHeight w:val="555"/>
        </w:trPr>
        <w:tc>
          <w:tcPr>
            <w:tcW w:w="4677" w:type="dxa"/>
          </w:tcPr>
          <w:p w14:paraId="1D8B001C" w14:textId="019D92B6" w:rsidR="00A77E30" w:rsidRPr="002B3396" w:rsidRDefault="00A77E30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ypoactive </w:t>
            </w:r>
            <w:r w:rsidR="00837D7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xual </w:t>
            </w:r>
            <w:r w:rsidR="00837D7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sire </w:t>
            </w:r>
            <w:r w:rsidR="00837D7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sfunction</w:t>
            </w:r>
          </w:p>
        </w:tc>
        <w:tc>
          <w:tcPr>
            <w:tcW w:w="2339" w:type="dxa"/>
          </w:tcPr>
          <w:p w14:paraId="458EEA46" w14:textId="1215AD96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39" w:type="dxa"/>
          </w:tcPr>
          <w:p w14:paraId="57B48551" w14:textId="413B4B55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A77E30" w:rsidRPr="002B3396" w14:paraId="2E0DF00F" w14:textId="77777777" w:rsidTr="00FD41B7">
        <w:trPr>
          <w:trHeight w:val="555"/>
        </w:trPr>
        <w:tc>
          <w:tcPr>
            <w:tcW w:w="4677" w:type="dxa"/>
          </w:tcPr>
          <w:p w14:paraId="613005C9" w14:textId="4E85721F" w:rsidR="00A77E30" w:rsidRPr="002B3396" w:rsidRDefault="00FE094A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emale Sexual Arousal Dysfunction</w:t>
            </w:r>
          </w:p>
        </w:tc>
        <w:tc>
          <w:tcPr>
            <w:tcW w:w="2339" w:type="dxa"/>
          </w:tcPr>
          <w:p w14:paraId="588BA841" w14:textId="74FAFA0F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39" w:type="dxa"/>
          </w:tcPr>
          <w:p w14:paraId="27C302F5" w14:textId="2403E824" w:rsidR="00A77E30" w:rsidRPr="002B3396" w:rsidRDefault="00A77E30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A77E30" w:rsidRPr="002B3396" w14:paraId="6BB51528" w14:textId="77777777" w:rsidTr="00FD41B7">
        <w:trPr>
          <w:trHeight w:val="555"/>
        </w:trPr>
        <w:tc>
          <w:tcPr>
            <w:tcW w:w="4677" w:type="dxa"/>
          </w:tcPr>
          <w:p w14:paraId="67BF3C53" w14:textId="38ADB684" w:rsidR="00A77E30" w:rsidRPr="002B3396" w:rsidRDefault="00A77E30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rgasmic </w:t>
            </w:r>
            <w:r w:rsidR="003601A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2B339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sfunctions</w:t>
            </w:r>
          </w:p>
        </w:tc>
        <w:tc>
          <w:tcPr>
            <w:tcW w:w="2339" w:type="dxa"/>
          </w:tcPr>
          <w:p w14:paraId="1EC12AE5" w14:textId="438A99A3" w:rsidR="00A77E30" w:rsidRPr="002B3396" w:rsidRDefault="00893284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339" w:type="dxa"/>
          </w:tcPr>
          <w:p w14:paraId="0D2100F1" w14:textId="64946FEE" w:rsidR="00A77E30" w:rsidRPr="002B3396" w:rsidRDefault="00AD6A2C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A77E30" w:rsidRPr="00E71C10" w14:paraId="44427A37" w14:textId="77777777" w:rsidTr="00FD41B7">
        <w:trPr>
          <w:trHeight w:val="555"/>
        </w:trPr>
        <w:tc>
          <w:tcPr>
            <w:tcW w:w="4677" w:type="dxa"/>
            <w:tcBorders>
              <w:bottom w:val="single" w:sz="12" w:space="0" w:color="auto"/>
            </w:tcBorders>
          </w:tcPr>
          <w:p w14:paraId="1CF99013" w14:textId="52E8E76E" w:rsidR="00A77E30" w:rsidRPr="002B3396" w:rsidRDefault="001D5E6A" w:rsidP="00C409F3">
            <w:pPr>
              <w:spacing w:line="480" w:lineRule="auto"/>
              <w:ind w:left="17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ual Pain-Penetration Disorder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32885056" w14:textId="08401807" w:rsidR="00A77E30" w:rsidRPr="002B3396" w:rsidRDefault="00A77E30" w:rsidP="00C409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2E533DEA" w14:textId="206456C1" w:rsidR="00A77E30" w:rsidRPr="00A77E30" w:rsidRDefault="00A77E30" w:rsidP="00A77E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3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</w:tbl>
    <w:p w14:paraId="2342E530" w14:textId="77777777" w:rsidR="0026758C" w:rsidRDefault="0026758C" w:rsidP="00A57E95">
      <w:pPr>
        <w:spacing w:line="480" w:lineRule="auto"/>
        <w:ind w:firstLine="0"/>
        <w:rPr>
          <w:rFonts w:ascii="Helvetica Neue" w:hAnsi="Helvetica Neue" w:cs="Helvetica Neue"/>
          <w:color w:val="000000"/>
          <w:sz w:val="26"/>
          <w:szCs w:val="26"/>
          <w:lang w:val="en-US"/>
        </w:rPr>
        <w:sectPr w:rsidR="0026758C" w:rsidSect="003B1B3D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5396B91" w14:textId="0C0800F9" w:rsidR="0026758C" w:rsidRPr="007C40F1" w:rsidRDefault="0026758C" w:rsidP="0026758C">
      <w:pPr>
        <w:spacing w:line="480" w:lineRule="auto"/>
        <w:ind w:firstLine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7C40F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 xml:space="preserve">Table </w:t>
      </w:r>
      <w:r w:rsidR="003919A3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3</w:t>
      </w:r>
      <w:r w:rsidRPr="007C40F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 </w:t>
      </w:r>
    </w:p>
    <w:p w14:paraId="06E05DF0" w14:textId="464D8509" w:rsidR="0026758C" w:rsidRPr="007C40F1" w:rsidRDefault="00AC6E12" w:rsidP="0026758C">
      <w:pPr>
        <w:spacing w:line="48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AC6E12">
        <w:rPr>
          <w:rFonts w:ascii="Times New Roman" w:hAnsi="Times New Roman" w:cs="Times New Roman"/>
          <w:bCs/>
          <w:i/>
          <w:sz w:val="24"/>
          <w:szCs w:val="24"/>
          <w:lang w:val="en-US"/>
        </w:rPr>
        <w:t>Convergent and Di</w:t>
      </w:r>
      <w:r w:rsidR="003A1384">
        <w:rPr>
          <w:rFonts w:ascii="Times New Roman" w:hAnsi="Times New Roman" w:cs="Times New Roman"/>
          <w:bCs/>
          <w:i/>
          <w:sz w:val="24"/>
          <w:szCs w:val="24"/>
          <w:lang w:val="en-US"/>
        </w:rPr>
        <w:t>scriminant</w:t>
      </w:r>
      <w:r w:rsidRPr="00AC6E12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3A138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vidence of </w:t>
      </w:r>
      <w:r w:rsidRPr="00AC6E12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Validity: </w:t>
      </w:r>
      <w:r w:rsidR="00CE2533" w:rsidRPr="00A82C72">
        <w:rPr>
          <w:rFonts w:ascii="Times New Roman" w:hAnsi="Times New Roman" w:cs="Times New Roman"/>
          <w:bCs/>
          <w:i/>
          <w:sz w:val="24"/>
          <w:szCs w:val="24"/>
          <w:lang w:val="en-US"/>
        </w:rPr>
        <w:t>AUC Values of the ROC Curves</w:t>
      </w:r>
      <w:r w:rsidR="00CE253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for</w:t>
      </w:r>
      <w:r w:rsidR="00CE2533" w:rsidRPr="00A82C72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the 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>DISEX-F</w:t>
      </w:r>
      <w:r w:rsidR="00000EB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Diagnoses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nd the </w:t>
      </w:r>
      <w:r w:rsidR="00000EB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Results of the 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elf-Report Measures of Sexual Functioning and Sexual Distress </w:t>
      </w:r>
      <w:r w:rsidR="00000EB3">
        <w:rPr>
          <w:rFonts w:ascii="Times New Roman" w:hAnsi="Times New Roman" w:cs="Times New Roman"/>
          <w:bCs/>
          <w:i/>
          <w:sz w:val="24"/>
          <w:szCs w:val="24"/>
          <w:lang w:val="en-US"/>
        </w:rPr>
        <w:t>O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ly </w:t>
      </w:r>
      <w:r w:rsidR="009536B0">
        <w:rPr>
          <w:rFonts w:ascii="Times New Roman" w:hAnsi="Times New Roman" w:cs="Times New Roman"/>
          <w:bCs/>
          <w:i/>
          <w:sz w:val="24"/>
          <w:szCs w:val="24"/>
          <w:lang w:val="en-US"/>
        </w:rPr>
        <w:t>I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cluding </w:t>
      </w:r>
      <w:r w:rsidR="009536B0">
        <w:rPr>
          <w:rFonts w:ascii="Times New Roman" w:hAnsi="Times New Roman" w:cs="Times New Roman"/>
          <w:bCs/>
          <w:i/>
          <w:sz w:val="24"/>
          <w:szCs w:val="24"/>
          <w:lang w:val="en-US"/>
        </w:rPr>
        <w:t>W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>om</w:t>
      </w:r>
      <w:r w:rsidR="005E3A16">
        <w:rPr>
          <w:rFonts w:ascii="Times New Roman" w:hAnsi="Times New Roman" w:cs="Times New Roman"/>
          <w:bCs/>
          <w:i/>
          <w:sz w:val="24"/>
          <w:szCs w:val="24"/>
          <w:lang w:val="en-US"/>
        </w:rPr>
        <w:t>e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 </w:t>
      </w:r>
      <w:r w:rsidR="00E82E7E">
        <w:rPr>
          <w:rFonts w:ascii="Times New Roman" w:hAnsi="Times New Roman" w:cs="Times New Roman"/>
          <w:bCs/>
          <w:i/>
          <w:sz w:val="24"/>
          <w:szCs w:val="24"/>
          <w:lang w:val="en-US"/>
        </w:rPr>
        <w:t>w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th no </w:t>
      </w:r>
      <w:r w:rsidR="009536B0">
        <w:rPr>
          <w:rFonts w:ascii="Times New Roman" w:hAnsi="Times New Roman" w:cs="Times New Roman"/>
          <w:bCs/>
          <w:i/>
          <w:sz w:val="24"/>
          <w:szCs w:val="24"/>
          <w:lang w:val="en-US"/>
        </w:rPr>
        <w:t>Z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ro </w:t>
      </w:r>
      <w:r w:rsidR="009536B0">
        <w:rPr>
          <w:rFonts w:ascii="Times New Roman" w:hAnsi="Times New Roman" w:cs="Times New Roman"/>
          <w:bCs/>
          <w:i/>
          <w:sz w:val="24"/>
          <w:szCs w:val="24"/>
          <w:lang w:val="en-US"/>
        </w:rPr>
        <w:t>C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>ategories in the FSFI (</w:t>
      </w:r>
      <w:r w:rsidR="00CE2533" w:rsidRPr="00677FD1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="00CE253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6758C" w:rsidRPr="007C40F1">
        <w:rPr>
          <w:rFonts w:ascii="Times New Roman" w:hAnsi="Times New Roman" w:cs="Times New Roman"/>
          <w:bCs/>
          <w:i/>
          <w:sz w:val="24"/>
          <w:szCs w:val="24"/>
          <w:lang w:val="en-US"/>
        </w:rPr>
        <w:t>=70).</w:t>
      </w:r>
    </w:p>
    <w:tbl>
      <w:tblPr>
        <w:tblStyle w:val="Tabellenraster4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  <w:gridCol w:w="1701"/>
        <w:gridCol w:w="1701"/>
        <w:gridCol w:w="1701"/>
      </w:tblGrid>
      <w:tr w:rsidR="0026758C" w:rsidRPr="007C40F1" w14:paraId="299A6F32" w14:textId="77777777" w:rsidTr="00C409F3">
        <w:trPr>
          <w:trHeight w:val="233"/>
        </w:trPr>
        <w:tc>
          <w:tcPr>
            <w:tcW w:w="2127" w:type="dxa"/>
            <w:tcBorders>
              <w:top w:val="single" w:sz="12" w:space="0" w:color="auto"/>
            </w:tcBorders>
          </w:tcPr>
          <w:p w14:paraId="688085DE" w14:textId="77777777" w:rsidR="0026758C" w:rsidRPr="007C40F1" w:rsidRDefault="0026758C" w:rsidP="00C409F3">
            <w:pPr>
              <w:spacing w:after="120" w:line="480" w:lineRule="auto"/>
              <w:rPr>
                <w:rFonts w:ascii="Times New Roman" w:hAnsi="Times New Roman" w:cs="Times New Roman"/>
                <w:lang w:val="en-US" w:eastAsia="de-DE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59C930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DSM-5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2C062C9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ICD-11</w:t>
            </w:r>
          </w:p>
        </w:tc>
      </w:tr>
      <w:tr w:rsidR="0026758C" w:rsidRPr="007C40F1" w14:paraId="55C11A1A" w14:textId="77777777" w:rsidTr="00C409F3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</w:tcPr>
          <w:p w14:paraId="24A89128" w14:textId="77777777" w:rsidR="0026758C" w:rsidRPr="007C40F1" w:rsidRDefault="0026758C" w:rsidP="00C409F3">
            <w:pPr>
              <w:spacing w:after="120" w:line="480" w:lineRule="auto"/>
              <w:rPr>
                <w:rFonts w:ascii="Times New Roman" w:hAnsi="Times New Roman" w:cs="Times New Roman"/>
                <w:b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D57AA7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IA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CF51AE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O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7D412D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P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A2154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I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D866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A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B92289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O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6EBFCF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P</w:t>
            </w:r>
            <w:r w:rsidRPr="007C40F1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5</w:t>
            </w:r>
          </w:p>
        </w:tc>
      </w:tr>
      <w:tr w:rsidR="0026758C" w:rsidRPr="007C40F1" w14:paraId="3BFECA2A" w14:textId="77777777" w:rsidTr="00C409F3">
        <w:tc>
          <w:tcPr>
            <w:tcW w:w="2127" w:type="dxa"/>
          </w:tcPr>
          <w:p w14:paraId="6C13303C" w14:textId="77777777" w:rsidR="0026758C" w:rsidRPr="007C40F1" w:rsidRDefault="0026758C" w:rsidP="00C409F3">
            <w:pPr>
              <w:spacing w:after="120" w:line="480" w:lineRule="auto"/>
              <w:ind w:left="30"/>
              <w:jc w:val="left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eastAsia="de-DE"/>
              </w:rPr>
              <w:t>FSFI</w:t>
            </w:r>
            <w:r w:rsidRPr="007C40F1">
              <w:rPr>
                <w:rFonts w:ascii="Times New Roman" w:hAnsi="Times New Roman" w:cs="Times New Roman"/>
                <w:lang w:eastAsia="de-DE"/>
              </w:rPr>
              <w:t>-</w:t>
            </w:r>
            <w:proofErr w:type="spellStart"/>
            <w:r w:rsidRPr="007C40F1">
              <w:rPr>
                <w:rFonts w:ascii="Times New Roman" w:hAnsi="Times New Roman" w:cs="Times New Roman"/>
                <w:lang w:eastAsia="de-DE"/>
              </w:rPr>
              <w:t>Desir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72E510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77 [.69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06E659BA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5 [.43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4E0CD730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70 [.60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5DA8232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70 [.58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65888E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0 [.48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5D88A63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>.56 [.45</w:t>
            </w:r>
            <w:r>
              <w:rPr>
                <w:rFonts w:ascii="Times New Roman" w:hAnsi="Times New Roman" w:cs="Times New Roman"/>
                <w:bCs/>
                <w:lang w:val="en-US"/>
              </w:rPr>
              <w:t>, 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5E5D4A78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6 [.56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</w:tr>
      <w:tr w:rsidR="0026758C" w:rsidRPr="007C40F1" w14:paraId="67127CBA" w14:textId="77777777" w:rsidTr="00C409F3">
        <w:trPr>
          <w:trHeight w:val="236"/>
        </w:trPr>
        <w:tc>
          <w:tcPr>
            <w:tcW w:w="2127" w:type="dxa"/>
          </w:tcPr>
          <w:p w14:paraId="389E8EAA" w14:textId="77777777" w:rsidR="0026758C" w:rsidRPr="007C40F1" w:rsidRDefault="0026758C" w:rsidP="00C409F3">
            <w:pPr>
              <w:spacing w:after="120" w:line="480" w:lineRule="auto"/>
              <w:ind w:left="30"/>
              <w:jc w:val="left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 w:eastAsia="de-DE"/>
              </w:rPr>
              <w:t>FSFI</w:t>
            </w:r>
            <w:r w:rsidRPr="007C40F1">
              <w:rPr>
                <w:rFonts w:ascii="Times New Roman" w:hAnsi="Times New Roman" w:cs="Times New Roman"/>
                <w:lang w:val="en-US" w:eastAsia="de-DE"/>
              </w:rPr>
              <w:t>-Arousal</w:t>
            </w:r>
          </w:p>
        </w:tc>
        <w:tc>
          <w:tcPr>
            <w:tcW w:w="1701" w:type="dxa"/>
            <w:shd w:val="clear" w:color="auto" w:fill="auto"/>
          </w:tcPr>
          <w:p w14:paraId="35D3EEB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62 [.50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E78DB7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5 [.55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D880B92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0 [.37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0730A16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1 [.49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6FABC8B2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74 [.64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2C3F594A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5 [.55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55132B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0 [.37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</w:tr>
      <w:tr w:rsidR="0026758C" w:rsidRPr="007C40F1" w14:paraId="000D2F29" w14:textId="77777777" w:rsidTr="00C409F3">
        <w:trPr>
          <w:trHeight w:val="236"/>
        </w:trPr>
        <w:tc>
          <w:tcPr>
            <w:tcW w:w="2127" w:type="dxa"/>
          </w:tcPr>
          <w:p w14:paraId="4B47CFE6" w14:textId="77777777" w:rsidR="0026758C" w:rsidRPr="007C40F1" w:rsidRDefault="0026758C" w:rsidP="00C409F3">
            <w:pPr>
              <w:spacing w:after="120" w:line="480" w:lineRule="auto"/>
              <w:ind w:left="30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 w:eastAsia="de-DE"/>
              </w:rPr>
              <w:t>FSFI</w:t>
            </w:r>
            <w:r w:rsidRPr="007C40F1">
              <w:rPr>
                <w:rFonts w:ascii="Times New Roman" w:hAnsi="Times New Roman" w:cs="Times New Roman"/>
                <w:lang w:val="en-US" w:eastAsia="de-DE"/>
              </w:rPr>
              <w:t>-Lubrication</w:t>
            </w:r>
          </w:p>
        </w:tc>
        <w:tc>
          <w:tcPr>
            <w:tcW w:w="1701" w:type="dxa"/>
            <w:shd w:val="clear" w:color="auto" w:fill="auto"/>
          </w:tcPr>
          <w:p w14:paraId="1CFF8CB7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63 [.51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2C5FA03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>.58 [.47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5014FB0A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46 [.35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4FEF8014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6 [.43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32116A1D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77 [.66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6120B51F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2 [.50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3ED15741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47 [.35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</w:tr>
      <w:tr w:rsidR="0026758C" w:rsidRPr="007C40F1" w14:paraId="356C6A80" w14:textId="77777777" w:rsidTr="00C409F3">
        <w:trPr>
          <w:trHeight w:val="236"/>
        </w:trPr>
        <w:tc>
          <w:tcPr>
            <w:tcW w:w="2127" w:type="dxa"/>
          </w:tcPr>
          <w:p w14:paraId="14D6E381" w14:textId="77777777" w:rsidR="0026758C" w:rsidRPr="007C40F1" w:rsidRDefault="0026758C" w:rsidP="00C409F3">
            <w:pPr>
              <w:spacing w:after="120" w:line="480" w:lineRule="auto"/>
              <w:ind w:left="30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 w:eastAsia="de-DE"/>
              </w:rPr>
              <w:t>FSFI</w:t>
            </w:r>
            <w:r w:rsidRPr="007C40F1">
              <w:rPr>
                <w:rFonts w:ascii="Times New Roman" w:hAnsi="Times New Roman" w:cs="Times New Roman"/>
                <w:lang w:val="en-US" w:eastAsia="de-DE"/>
              </w:rPr>
              <w:t>-Orgasm</w:t>
            </w:r>
          </w:p>
        </w:tc>
        <w:tc>
          <w:tcPr>
            <w:tcW w:w="1701" w:type="dxa"/>
            <w:shd w:val="clear" w:color="auto" w:fill="auto"/>
          </w:tcPr>
          <w:p w14:paraId="12E29AC4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8 [.46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1A581C9A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83 [.75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414E0799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>.52 [.39,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69863D15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3 [.51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5DE247B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43 [.31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4CE5FF5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86 [.78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2E816780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0 [.36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</w:tr>
      <w:tr w:rsidR="0026758C" w:rsidRPr="004A55C4" w14:paraId="763B0E0E" w14:textId="77777777" w:rsidTr="00C409F3">
        <w:trPr>
          <w:trHeight w:val="236"/>
        </w:trPr>
        <w:tc>
          <w:tcPr>
            <w:tcW w:w="2127" w:type="dxa"/>
            <w:tcBorders>
              <w:bottom w:val="single" w:sz="12" w:space="0" w:color="auto"/>
            </w:tcBorders>
          </w:tcPr>
          <w:p w14:paraId="1B3E718A" w14:textId="77777777" w:rsidR="0026758C" w:rsidRPr="007C40F1" w:rsidRDefault="0026758C" w:rsidP="00C409F3">
            <w:pPr>
              <w:spacing w:after="120" w:line="480" w:lineRule="auto"/>
              <w:ind w:left="30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 w:eastAsia="de-DE"/>
              </w:rPr>
              <w:t>FSFI</w:t>
            </w:r>
            <w:r w:rsidRPr="007C40F1">
              <w:rPr>
                <w:rFonts w:ascii="Times New Roman" w:hAnsi="Times New Roman" w:cs="Times New Roman"/>
                <w:lang w:val="en-US" w:eastAsia="de-DE"/>
              </w:rPr>
              <w:t>-Pa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5968816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60 [.49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3AEF7C60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9 [.48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0833430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89 [.83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475C997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5 [.41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05C36985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3 [.40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34B3C79E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Cs/>
                <w:lang w:val="en-US"/>
              </w:rPr>
              <w:t xml:space="preserve">.54 [.43, 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6FFDC9FE" w14:textId="77777777" w:rsidR="0026758C" w:rsidRPr="007C40F1" w:rsidRDefault="0026758C" w:rsidP="00C409F3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7C40F1">
              <w:rPr>
                <w:rFonts w:ascii="Times New Roman" w:hAnsi="Times New Roman" w:cs="Times New Roman"/>
                <w:b/>
                <w:lang w:val="en-US"/>
              </w:rPr>
              <w:t xml:space="preserve">.90 [.84,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7C40F1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</w:tr>
    </w:tbl>
    <w:p w14:paraId="41EE00A5" w14:textId="7F4A7FE7" w:rsidR="0026758C" w:rsidRPr="003919A3" w:rsidRDefault="0026758C" w:rsidP="003A5EBD">
      <w:pPr>
        <w:spacing w:after="120" w:line="480" w:lineRule="auto"/>
        <w:ind w:firstLine="0"/>
        <w:jc w:val="both"/>
        <w:rPr>
          <w:rFonts w:ascii="Helvetica Neue" w:hAnsi="Helvetica Neue" w:cs="Helvetica Neue"/>
          <w:color w:val="000000"/>
          <w:sz w:val="26"/>
          <w:szCs w:val="26"/>
          <w:lang w:val="en-US"/>
        </w:rPr>
      </w:pPr>
      <w:r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stimates in bold typeface = expected high associations due to overlap in the measured construct; brackets </w:t>
      </w:r>
      <w:r w:rsidRPr="00CF46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dicat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ne</w:t>
      </w:r>
      <w:r w:rsidRPr="00CF46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sided 95% confidence interva</w:t>
      </w:r>
      <w:r w:rsidR="008446C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</w:t>
      </w:r>
      <w:r w:rsidR="0078589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3919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DF6CD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1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A=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Female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S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xual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I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nterest/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A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rousal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isorder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;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 =</w:t>
      </w:r>
      <w:r w:rsidR="00DF6CDF" w:rsidRPr="009370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Hypoactive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S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xual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esire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ysfunction;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3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=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Female Sexual Arousal Dysfunction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;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=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Female Orgasmic Disorder</w:t>
      </w:r>
      <w:r w:rsidR="00DF6CDF" w:rsidRPr="009370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DSM-5) or 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Orgasmic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D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ysfunctions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ICD-11)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,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=</w:t>
      </w:r>
      <w:r w:rsidR="00DF6CDF" w:rsidRPr="009370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F6CDF" w:rsidRPr="00937091">
        <w:rPr>
          <w:rFonts w:ascii="Times New Roman" w:hAnsi="Times New Roman" w:cs="Times New Roman"/>
          <w:bCs/>
          <w:i/>
          <w:sz w:val="24"/>
          <w:szCs w:val="24"/>
          <w:lang w:val="en-US"/>
        </w:rPr>
        <w:t>Genito-Pelvic Pain/Penetration Disorder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DSM-5)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or </w:t>
      </w:r>
      <w:r w:rsidR="00DF6CDF">
        <w:rPr>
          <w:rFonts w:ascii="Times New Roman" w:hAnsi="Times New Roman" w:cs="Times New Roman"/>
          <w:bCs/>
          <w:i/>
          <w:sz w:val="24"/>
          <w:szCs w:val="24"/>
          <w:lang w:val="en-US"/>
        </w:rPr>
        <w:t>Sexual Pain-Penetration Disorder</w:t>
      </w:r>
      <w:r w:rsidR="00DF6CDF" w:rsidRPr="00937091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 </w:t>
      </w:r>
      <w:r w:rsidR="00DF6CDF" w:rsidRPr="0093709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ICD-11)</w:t>
      </w:r>
      <w:r w:rsidR="00DF6CD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sectPr w:rsidR="0026758C" w:rsidRPr="003919A3" w:rsidSect="003B1B3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19B16" w14:textId="77777777" w:rsidR="005D36F5" w:rsidRDefault="005D36F5" w:rsidP="00B255B3">
      <w:r>
        <w:separator/>
      </w:r>
    </w:p>
  </w:endnote>
  <w:endnote w:type="continuationSeparator" w:id="0">
    <w:p w14:paraId="73FCFCFB" w14:textId="77777777" w:rsidR="005D36F5" w:rsidRDefault="005D36F5" w:rsidP="00B25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79674785"/>
      <w:docPartObj>
        <w:docPartGallery w:val="Page Numbers (Bottom of Page)"/>
        <w:docPartUnique/>
      </w:docPartObj>
    </w:sdtPr>
    <w:sdtContent>
      <w:p w14:paraId="5C6E9DE9" w14:textId="5A6C3BE4" w:rsidR="0024492D" w:rsidRDefault="0024492D" w:rsidP="008122D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34A29659" w14:textId="77777777" w:rsidR="0024492D" w:rsidRDefault="0024492D" w:rsidP="00B255B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76534846"/>
      <w:docPartObj>
        <w:docPartGallery w:val="Page Numbers (Bottom of Page)"/>
        <w:docPartUnique/>
      </w:docPartObj>
    </w:sdtPr>
    <w:sdtContent>
      <w:p w14:paraId="093A48D3" w14:textId="685BA54F" w:rsidR="0024492D" w:rsidRDefault="0024492D" w:rsidP="000E334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D0C82">
          <w:rPr>
            <w:rStyle w:val="Seitenzahl"/>
            <w:noProof/>
          </w:rPr>
          <w:t>42</w:t>
        </w:r>
        <w:r>
          <w:rPr>
            <w:rStyle w:val="Seitenzahl"/>
          </w:rPr>
          <w:fldChar w:fldCharType="end"/>
        </w:r>
      </w:p>
    </w:sdtContent>
  </w:sdt>
  <w:p w14:paraId="7D19A581" w14:textId="77777777" w:rsidR="0024492D" w:rsidRDefault="0024492D" w:rsidP="00B255B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0B2DF" w14:textId="77777777" w:rsidR="005D36F5" w:rsidRDefault="005D36F5" w:rsidP="00B255B3">
      <w:r>
        <w:separator/>
      </w:r>
    </w:p>
  </w:footnote>
  <w:footnote w:type="continuationSeparator" w:id="0">
    <w:p w14:paraId="2858CA5A" w14:textId="77777777" w:rsidR="005D36F5" w:rsidRDefault="005D36F5" w:rsidP="00B25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47AB2"/>
    <w:multiLevelType w:val="hybridMultilevel"/>
    <w:tmpl w:val="B940528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F06EDA"/>
    <w:multiLevelType w:val="hybridMultilevel"/>
    <w:tmpl w:val="136200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9360B"/>
    <w:multiLevelType w:val="hybridMultilevel"/>
    <w:tmpl w:val="E188CFE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1521E"/>
    <w:multiLevelType w:val="hybridMultilevel"/>
    <w:tmpl w:val="22649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45254"/>
    <w:multiLevelType w:val="hybridMultilevel"/>
    <w:tmpl w:val="FF0ACD2A"/>
    <w:lvl w:ilvl="0" w:tplc="11BCA8AA">
      <w:start w:val="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1030C"/>
    <w:multiLevelType w:val="hybridMultilevel"/>
    <w:tmpl w:val="F0AA4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1D73A7"/>
    <w:multiLevelType w:val="hybridMultilevel"/>
    <w:tmpl w:val="8E723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2F0433"/>
    <w:multiLevelType w:val="hybridMultilevel"/>
    <w:tmpl w:val="7BD2A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851C1"/>
    <w:multiLevelType w:val="hybridMultilevel"/>
    <w:tmpl w:val="1EE45A36"/>
    <w:lvl w:ilvl="0" w:tplc="FC54CDD8">
      <w:start w:val="3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A31ED"/>
    <w:multiLevelType w:val="hybridMultilevel"/>
    <w:tmpl w:val="F11665C0"/>
    <w:lvl w:ilvl="0" w:tplc="11042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59785A"/>
    <w:multiLevelType w:val="hybridMultilevel"/>
    <w:tmpl w:val="A414FE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735680"/>
    <w:multiLevelType w:val="hybridMultilevel"/>
    <w:tmpl w:val="F2ECC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C94155"/>
    <w:multiLevelType w:val="hybridMultilevel"/>
    <w:tmpl w:val="3DE25B6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0603760">
    <w:abstractNumId w:val="7"/>
  </w:num>
  <w:num w:numId="2" w16cid:durableId="1820342685">
    <w:abstractNumId w:val="9"/>
  </w:num>
  <w:num w:numId="3" w16cid:durableId="808670659">
    <w:abstractNumId w:val="11"/>
  </w:num>
  <w:num w:numId="4" w16cid:durableId="2080785264">
    <w:abstractNumId w:val="1"/>
  </w:num>
  <w:num w:numId="5" w16cid:durableId="1440485601">
    <w:abstractNumId w:val="4"/>
  </w:num>
  <w:num w:numId="6" w16cid:durableId="1738089792">
    <w:abstractNumId w:val="6"/>
  </w:num>
  <w:num w:numId="7" w16cid:durableId="1281762753">
    <w:abstractNumId w:val="3"/>
  </w:num>
  <w:num w:numId="8" w16cid:durableId="487281893">
    <w:abstractNumId w:val="10"/>
  </w:num>
  <w:num w:numId="9" w16cid:durableId="324357752">
    <w:abstractNumId w:val="8"/>
  </w:num>
  <w:num w:numId="10" w16cid:durableId="37900793">
    <w:abstractNumId w:val="12"/>
  </w:num>
  <w:num w:numId="11" w16cid:durableId="1449740648">
    <w:abstractNumId w:val="0"/>
  </w:num>
  <w:num w:numId="12" w16cid:durableId="391463571">
    <w:abstractNumId w:val="5"/>
  </w:num>
  <w:num w:numId="13" w16cid:durableId="378940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417"/>
    <w:rsid w:val="00000BEF"/>
    <w:rsid w:val="00000DF0"/>
    <w:rsid w:val="00000EB3"/>
    <w:rsid w:val="00001B96"/>
    <w:rsid w:val="00002826"/>
    <w:rsid w:val="000028E4"/>
    <w:rsid w:val="00002F6B"/>
    <w:rsid w:val="000030C0"/>
    <w:rsid w:val="00003AFC"/>
    <w:rsid w:val="00003BCB"/>
    <w:rsid w:val="00003EA7"/>
    <w:rsid w:val="000056B7"/>
    <w:rsid w:val="0000741D"/>
    <w:rsid w:val="000104DC"/>
    <w:rsid w:val="00010CAB"/>
    <w:rsid w:val="00010CB5"/>
    <w:rsid w:val="000110AE"/>
    <w:rsid w:val="000133FE"/>
    <w:rsid w:val="000134FE"/>
    <w:rsid w:val="000138AC"/>
    <w:rsid w:val="00015573"/>
    <w:rsid w:val="00015CB9"/>
    <w:rsid w:val="00016601"/>
    <w:rsid w:val="00016C79"/>
    <w:rsid w:val="00016FFC"/>
    <w:rsid w:val="00017656"/>
    <w:rsid w:val="00017BE6"/>
    <w:rsid w:val="00020E1D"/>
    <w:rsid w:val="000220BA"/>
    <w:rsid w:val="000222C4"/>
    <w:rsid w:val="00022665"/>
    <w:rsid w:val="00024582"/>
    <w:rsid w:val="000253DA"/>
    <w:rsid w:val="00026B1D"/>
    <w:rsid w:val="000270D5"/>
    <w:rsid w:val="000308EC"/>
    <w:rsid w:val="00030D47"/>
    <w:rsid w:val="0003208C"/>
    <w:rsid w:val="0003436A"/>
    <w:rsid w:val="00034C70"/>
    <w:rsid w:val="00034EE7"/>
    <w:rsid w:val="0003554F"/>
    <w:rsid w:val="00037D7D"/>
    <w:rsid w:val="0004125B"/>
    <w:rsid w:val="0004206F"/>
    <w:rsid w:val="000425B7"/>
    <w:rsid w:val="00043A67"/>
    <w:rsid w:val="000440C0"/>
    <w:rsid w:val="0004420B"/>
    <w:rsid w:val="00044275"/>
    <w:rsid w:val="00044EC1"/>
    <w:rsid w:val="0004506D"/>
    <w:rsid w:val="000472D7"/>
    <w:rsid w:val="00050783"/>
    <w:rsid w:val="00051717"/>
    <w:rsid w:val="00052C87"/>
    <w:rsid w:val="00053A45"/>
    <w:rsid w:val="00053C4C"/>
    <w:rsid w:val="00054176"/>
    <w:rsid w:val="000545A7"/>
    <w:rsid w:val="000554D4"/>
    <w:rsid w:val="000557AB"/>
    <w:rsid w:val="000568DA"/>
    <w:rsid w:val="00056B1E"/>
    <w:rsid w:val="000601C4"/>
    <w:rsid w:val="00061A20"/>
    <w:rsid w:val="00061FDE"/>
    <w:rsid w:val="00062697"/>
    <w:rsid w:val="00062EB7"/>
    <w:rsid w:val="00062FC9"/>
    <w:rsid w:val="00063A9C"/>
    <w:rsid w:val="0006481A"/>
    <w:rsid w:val="00064EC6"/>
    <w:rsid w:val="000657FE"/>
    <w:rsid w:val="00065C00"/>
    <w:rsid w:val="000675DF"/>
    <w:rsid w:val="00070F7A"/>
    <w:rsid w:val="00071724"/>
    <w:rsid w:val="00072687"/>
    <w:rsid w:val="000733C9"/>
    <w:rsid w:val="00073B06"/>
    <w:rsid w:val="00074916"/>
    <w:rsid w:val="00074A81"/>
    <w:rsid w:val="00074D45"/>
    <w:rsid w:val="000753DF"/>
    <w:rsid w:val="00075A6E"/>
    <w:rsid w:val="00075D07"/>
    <w:rsid w:val="000762FC"/>
    <w:rsid w:val="000763AC"/>
    <w:rsid w:val="0008145A"/>
    <w:rsid w:val="00081B92"/>
    <w:rsid w:val="00081BD1"/>
    <w:rsid w:val="0008263A"/>
    <w:rsid w:val="00082E62"/>
    <w:rsid w:val="00083A93"/>
    <w:rsid w:val="00083D3D"/>
    <w:rsid w:val="0008420D"/>
    <w:rsid w:val="00084377"/>
    <w:rsid w:val="00084944"/>
    <w:rsid w:val="00084E2E"/>
    <w:rsid w:val="00084F80"/>
    <w:rsid w:val="00086314"/>
    <w:rsid w:val="00086330"/>
    <w:rsid w:val="00087CBD"/>
    <w:rsid w:val="00090E95"/>
    <w:rsid w:val="000913A7"/>
    <w:rsid w:val="00091693"/>
    <w:rsid w:val="00091B90"/>
    <w:rsid w:val="00091C38"/>
    <w:rsid w:val="000922DF"/>
    <w:rsid w:val="000925D0"/>
    <w:rsid w:val="00093EF9"/>
    <w:rsid w:val="00094C9B"/>
    <w:rsid w:val="00094F9E"/>
    <w:rsid w:val="00095131"/>
    <w:rsid w:val="00095384"/>
    <w:rsid w:val="00095A8B"/>
    <w:rsid w:val="00097D2F"/>
    <w:rsid w:val="000A04DC"/>
    <w:rsid w:val="000A1099"/>
    <w:rsid w:val="000A1641"/>
    <w:rsid w:val="000A1827"/>
    <w:rsid w:val="000A182C"/>
    <w:rsid w:val="000A1B26"/>
    <w:rsid w:val="000A1C93"/>
    <w:rsid w:val="000A234C"/>
    <w:rsid w:val="000A2956"/>
    <w:rsid w:val="000A2B0A"/>
    <w:rsid w:val="000A3023"/>
    <w:rsid w:val="000A37BA"/>
    <w:rsid w:val="000A3BBF"/>
    <w:rsid w:val="000A44F5"/>
    <w:rsid w:val="000A4539"/>
    <w:rsid w:val="000A5134"/>
    <w:rsid w:val="000A5D1B"/>
    <w:rsid w:val="000A612B"/>
    <w:rsid w:val="000A620E"/>
    <w:rsid w:val="000A673C"/>
    <w:rsid w:val="000B0025"/>
    <w:rsid w:val="000B0D9C"/>
    <w:rsid w:val="000B1768"/>
    <w:rsid w:val="000B17BF"/>
    <w:rsid w:val="000B23C9"/>
    <w:rsid w:val="000B2436"/>
    <w:rsid w:val="000B2D2F"/>
    <w:rsid w:val="000B2DAD"/>
    <w:rsid w:val="000B3585"/>
    <w:rsid w:val="000B3C63"/>
    <w:rsid w:val="000B3CD6"/>
    <w:rsid w:val="000B45FC"/>
    <w:rsid w:val="000B4C20"/>
    <w:rsid w:val="000B6063"/>
    <w:rsid w:val="000B60DF"/>
    <w:rsid w:val="000B6E70"/>
    <w:rsid w:val="000B70D5"/>
    <w:rsid w:val="000B7916"/>
    <w:rsid w:val="000B7C19"/>
    <w:rsid w:val="000C0211"/>
    <w:rsid w:val="000C09DE"/>
    <w:rsid w:val="000C2B6B"/>
    <w:rsid w:val="000C307A"/>
    <w:rsid w:val="000C3F5E"/>
    <w:rsid w:val="000C50CB"/>
    <w:rsid w:val="000C5C61"/>
    <w:rsid w:val="000C6594"/>
    <w:rsid w:val="000C6A5D"/>
    <w:rsid w:val="000D0973"/>
    <w:rsid w:val="000D16C6"/>
    <w:rsid w:val="000D2711"/>
    <w:rsid w:val="000D322A"/>
    <w:rsid w:val="000D37B9"/>
    <w:rsid w:val="000D3C70"/>
    <w:rsid w:val="000D4382"/>
    <w:rsid w:val="000D507C"/>
    <w:rsid w:val="000D5C2C"/>
    <w:rsid w:val="000D6326"/>
    <w:rsid w:val="000D672E"/>
    <w:rsid w:val="000D7B9B"/>
    <w:rsid w:val="000E0A37"/>
    <w:rsid w:val="000E14CC"/>
    <w:rsid w:val="000E14F4"/>
    <w:rsid w:val="000E1507"/>
    <w:rsid w:val="000E16AA"/>
    <w:rsid w:val="000E1873"/>
    <w:rsid w:val="000E27C2"/>
    <w:rsid w:val="000E2F12"/>
    <w:rsid w:val="000E2F5B"/>
    <w:rsid w:val="000E304B"/>
    <w:rsid w:val="000E32BB"/>
    <w:rsid w:val="000E334E"/>
    <w:rsid w:val="000E3461"/>
    <w:rsid w:val="000E3A02"/>
    <w:rsid w:val="000E402C"/>
    <w:rsid w:val="000E4723"/>
    <w:rsid w:val="000E4AAA"/>
    <w:rsid w:val="000E5353"/>
    <w:rsid w:val="000E68EB"/>
    <w:rsid w:val="000E6A42"/>
    <w:rsid w:val="000F0F8C"/>
    <w:rsid w:val="000F1985"/>
    <w:rsid w:val="000F1DF6"/>
    <w:rsid w:val="000F2AEF"/>
    <w:rsid w:val="000F36D7"/>
    <w:rsid w:val="000F4598"/>
    <w:rsid w:val="000F4B83"/>
    <w:rsid w:val="000F4F3B"/>
    <w:rsid w:val="000F5CA3"/>
    <w:rsid w:val="000F64D5"/>
    <w:rsid w:val="000F6A41"/>
    <w:rsid w:val="000F70BD"/>
    <w:rsid w:val="000F77CE"/>
    <w:rsid w:val="000F7ACB"/>
    <w:rsid w:val="00100306"/>
    <w:rsid w:val="00100404"/>
    <w:rsid w:val="00100B47"/>
    <w:rsid w:val="00101B6C"/>
    <w:rsid w:val="00101E83"/>
    <w:rsid w:val="0010204E"/>
    <w:rsid w:val="001024F0"/>
    <w:rsid w:val="00102D1D"/>
    <w:rsid w:val="001052F9"/>
    <w:rsid w:val="001056EC"/>
    <w:rsid w:val="00106169"/>
    <w:rsid w:val="0010674A"/>
    <w:rsid w:val="0010676D"/>
    <w:rsid w:val="00106C82"/>
    <w:rsid w:val="00106F79"/>
    <w:rsid w:val="00107295"/>
    <w:rsid w:val="00110D72"/>
    <w:rsid w:val="00110D8B"/>
    <w:rsid w:val="00110F0A"/>
    <w:rsid w:val="001111B6"/>
    <w:rsid w:val="00111AF0"/>
    <w:rsid w:val="00112635"/>
    <w:rsid w:val="00112DBD"/>
    <w:rsid w:val="00113199"/>
    <w:rsid w:val="001132AD"/>
    <w:rsid w:val="0011344E"/>
    <w:rsid w:val="001140C8"/>
    <w:rsid w:val="001149DB"/>
    <w:rsid w:val="0011562A"/>
    <w:rsid w:val="00115CDB"/>
    <w:rsid w:val="00116028"/>
    <w:rsid w:val="0011693D"/>
    <w:rsid w:val="00116F89"/>
    <w:rsid w:val="00117C9A"/>
    <w:rsid w:val="00120AFB"/>
    <w:rsid w:val="00121084"/>
    <w:rsid w:val="00121748"/>
    <w:rsid w:val="00121C9C"/>
    <w:rsid w:val="001222C0"/>
    <w:rsid w:val="001230D5"/>
    <w:rsid w:val="00123177"/>
    <w:rsid w:val="0012351B"/>
    <w:rsid w:val="001236D3"/>
    <w:rsid w:val="0012410A"/>
    <w:rsid w:val="001251F1"/>
    <w:rsid w:val="0012589E"/>
    <w:rsid w:val="00126080"/>
    <w:rsid w:val="0012748B"/>
    <w:rsid w:val="001274CF"/>
    <w:rsid w:val="001308DF"/>
    <w:rsid w:val="00130FFF"/>
    <w:rsid w:val="00131F76"/>
    <w:rsid w:val="001350A5"/>
    <w:rsid w:val="0013591E"/>
    <w:rsid w:val="001360EF"/>
    <w:rsid w:val="001368FA"/>
    <w:rsid w:val="0013718A"/>
    <w:rsid w:val="001374FE"/>
    <w:rsid w:val="00137BAF"/>
    <w:rsid w:val="00137ECB"/>
    <w:rsid w:val="00140D39"/>
    <w:rsid w:val="00143AA3"/>
    <w:rsid w:val="0014442B"/>
    <w:rsid w:val="0014534D"/>
    <w:rsid w:val="001458E7"/>
    <w:rsid w:val="00146EA3"/>
    <w:rsid w:val="001474B0"/>
    <w:rsid w:val="001501B4"/>
    <w:rsid w:val="001505F4"/>
    <w:rsid w:val="0015108F"/>
    <w:rsid w:val="00151B42"/>
    <w:rsid w:val="00151E6B"/>
    <w:rsid w:val="001526AA"/>
    <w:rsid w:val="00153A05"/>
    <w:rsid w:val="00154056"/>
    <w:rsid w:val="0015444A"/>
    <w:rsid w:val="001560C6"/>
    <w:rsid w:val="001576BF"/>
    <w:rsid w:val="00157774"/>
    <w:rsid w:val="001606E6"/>
    <w:rsid w:val="00162A74"/>
    <w:rsid w:val="00162C2A"/>
    <w:rsid w:val="00163E06"/>
    <w:rsid w:val="00164D75"/>
    <w:rsid w:val="00165718"/>
    <w:rsid w:val="001660C3"/>
    <w:rsid w:val="00166358"/>
    <w:rsid w:val="001667FF"/>
    <w:rsid w:val="00166E34"/>
    <w:rsid w:val="00166E64"/>
    <w:rsid w:val="00170386"/>
    <w:rsid w:val="00170DF3"/>
    <w:rsid w:val="0017193B"/>
    <w:rsid w:val="0017204D"/>
    <w:rsid w:val="001722CD"/>
    <w:rsid w:val="0017262E"/>
    <w:rsid w:val="00172B9B"/>
    <w:rsid w:val="00172C2F"/>
    <w:rsid w:val="00173028"/>
    <w:rsid w:val="00173242"/>
    <w:rsid w:val="00173291"/>
    <w:rsid w:val="00173A2A"/>
    <w:rsid w:val="00174CA2"/>
    <w:rsid w:val="0017540F"/>
    <w:rsid w:val="00175CE6"/>
    <w:rsid w:val="00175D1D"/>
    <w:rsid w:val="00176BE4"/>
    <w:rsid w:val="0017700F"/>
    <w:rsid w:val="00180A58"/>
    <w:rsid w:val="00180BD7"/>
    <w:rsid w:val="00181063"/>
    <w:rsid w:val="0018175E"/>
    <w:rsid w:val="00181A26"/>
    <w:rsid w:val="00181E80"/>
    <w:rsid w:val="00182248"/>
    <w:rsid w:val="001825CF"/>
    <w:rsid w:val="001832B9"/>
    <w:rsid w:val="00184200"/>
    <w:rsid w:val="0018446D"/>
    <w:rsid w:val="00184A95"/>
    <w:rsid w:val="001850E2"/>
    <w:rsid w:val="00185136"/>
    <w:rsid w:val="00185252"/>
    <w:rsid w:val="00185357"/>
    <w:rsid w:val="00185917"/>
    <w:rsid w:val="001869B6"/>
    <w:rsid w:val="00186D7D"/>
    <w:rsid w:val="0018788B"/>
    <w:rsid w:val="00187D67"/>
    <w:rsid w:val="00187F56"/>
    <w:rsid w:val="0019053F"/>
    <w:rsid w:val="00190FA1"/>
    <w:rsid w:val="00192721"/>
    <w:rsid w:val="001934FF"/>
    <w:rsid w:val="001938E7"/>
    <w:rsid w:val="0019431B"/>
    <w:rsid w:val="00194EE4"/>
    <w:rsid w:val="00195828"/>
    <w:rsid w:val="00196CBB"/>
    <w:rsid w:val="00197B02"/>
    <w:rsid w:val="001A0735"/>
    <w:rsid w:val="001A0D60"/>
    <w:rsid w:val="001A37C1"/>
    <w:rsid w:val="001A493A"/>
    <w:rsid w:val="001A560A"/>
    <w:rsid w:val="001A5E7E"/>
    <w:rsid w:val="001A67CC"/>
    <w:rsid w:val="001B1376"/>
    <w:rsid w:val="001B27DE"/>
    <w:rsid w:val="001B2CAE"/>
    <w:rsid w:val="001B2F83"/>
    <w:rsid w:val="001B323C"/>
    <w:rsid w:val="001B35D6"/>
    <w:rsid w:val="001B3A68"/>
    <w:rsid w:val="001B3D28"/>
    <w:rsid w:val="001B3EDE"/>
    <w:rsid w:val="001B4BD5"/>
    <w:rsid w:val="001B5D76"/>
    <w:rsid w:val="001B693E"/>
    <w:rsid w:val="001B6BFD"/>
    <w:rsid w:val="001B6CF4"/>
    <w:rsid w:val="001B7410"/>
    <w:rsid w:val="001C29A7"/>
    <w:rsid w:val="001C2C28"/>
    <w:rsid w:val="001C2C3A"/>
    <w:rsid w:val="001C35F4"/>
    <w:rsid w:val="001C3FD4"/>
    <w:rsid w:val="001C4751"/>
    <w:rsid w:val="001C51BD"/>
    <w:rsid w:val="001C52AD"/>
    <w:rsid w:val="001C55CB"/>
    <w:rsid w:val="001C576C"/>
    <w:rsid w:val="001C5C02"/>
    <w:rsid w:val="001C7834"/>
    <w:rsid w:val="001D069C"/>
    <w:rsid w:val="001D125F"/>
    <w:rsid w:val="001D2004"/>
    <w:rsid w:val="001D23DA"/>
    <w:rsid w:val="001D2A19"/>
    <w:rsid w:val="001D398E"/>
    <w:rsid w:val="001D484D"/>
    <w:rsid w:val="001D4DE1"/>
    <w:rsid w:val="001D4DE5"/>
    <w:rsid w:val="001D5841"/>
    <w:rsid w:val="001D5DD4"/>
    <w:rsid w:val="001D5E6A"/>
    <w:rsid w:val="001D73CF"/>
    <w:rsid w:val="001D75BC"/>
    <w:rsid w:val="001D7710"/>
    <w:rsid w:val="001D780E"/>
    <w:rsid w:val="001D7934"/>
    <w:rsid w:val="001D7E08"/>
    <w:rsid w:val="001E0658"/>
    <w:rsid w:val="001E0A4F"/>
    <w:rsid w:val="001E1011"/>
    <w:rsid w:val="001E120C"/>
    <w:rsid w:val="001E132C"/>
    <w:rsid w:val="001E28D5"/>
    <w:rsid w:val="001E29C8"/>
    <w:rsid w:val="001E3645"/>
    <w:rsid w:val="001E4C43"/>
    <w:rsid w:val="001E717E"/>
    <w:rsid w:val="001E726B"/>
    <w:rsid w:val="001F0527"/>
    <w:rsid w:val="001F0952"/>
    <w:rsid w:val="001F0D07"/>
    <w:rsid w:val="001F1291"/>
    <w:rsid w:val="001F1E70"/>
    <w:rsid w:val="001F21CD"/>
    <w:rsid w:val="001F2658"/>
    <w:rsid w:val="001F2EA8"/>
    <w:rsid w:val="001F3B03"/>
    <w:rsid w:val="001F4B19"/>
    <w:rsid w:val="001F5C13"/>
    <w:rsid w:val="001F6012"/>
    <w:rsid w:val="001F7A6A"/>
    <w:rsid w:val="00200B1D"/>
    <w:rsid w:val="00200EB6"/>
    <w:rsid w:val="002015CA"/>
    <w:rsid w:val="002026B5"/>
    <w:rsid w:val="002027F6"/>
    <w:rsid w:val="002030C4"/>
    <w:rsid w:val="00203624"/>
    <w:rsid w:val="00203693"/>
    <w:rsid w:val="00204030"/>
    <w:rsid w:val="002048BC"/>
    <w:rsid w:val="002049EB"/>
    <w:rsid w:val="00204BB0"/>
    <w:rsid w:val="002059F0"/>
    <w:rsid w:val="00205E43"/>
    <w:rsid w:val="00206863"/>
    <w:rsid w:val="00206DF2"/>
    <w:rsid w:val="00207C00"/>
    <w:rsid w:val="002102A9"/>
    <w:rsid w:val="002103E0"/>
    <w:rsid w:val="0021113E"/>
    <w:rsid w:val="00212007"/>
    <w:rsid w:val="0021408D"/>
    <w:rsid w:val="00214D19"/>
    <w:rsid w:val="00215735"/>
    <w:rsid w:val="00215E41"/>
    <w:rsid w:val="00221087"/>
    <w:rsid w:val="002218DC"/>
    <w:rsid w:val="00221F8B"/>
    <w:rsid w:val="00224063"/>
    <w:rsid w:val="00225737"/>
    <w:rsid w:val="00226134"/>
    <w:rsid w:val="002267D0"/>
    <w:rsid w:val="0022693C"/>
    <w:rsid w:val="00226CC6"/>
    <w:rsid w:val="0023071B"/>
    <w:rsid w:val="00230CE9"/>
    <w:rsid w:val="00232222"/>
    <w:rsid w:val="002322ED"/>
    <w:rsid w:val="002330BB"/>
    <w:rsid w:val="00233170"/>
    <w:rsid w:val="002334EB"/>
    <w:rsid w:val="00234414"/>
    <w:rsid w:val="00234577"/>
    <w:rsid w:val="00234820"/>
    <w:rsid w:val="002358B7"/>
    <w:rsid w:val="00235AA5"/>
    <w:rsid w:val="00236095"/>
    <w:rsid w:val="00240198"/>
    <w:rsid w:val="00241379"/>
    <w:rsid w:val="00241C6C"/>
    <w:rsid w:val="00242147"/>
    <w:rsid w:val="002427DB"/>
    <w:rsid w:val="002427EC"/>
    <w:rsid w:val="00242978"/>
    <w:rsid w:val="00243714"/>
    <w:rsid w:val="00243D8C"/>
    <w:rsid w:val="00243E39"/>
    <w:rsid w:val="00243F1B"/>
    <w:rsid w:val="002441A7"/>
    <w:rsid w:val="002447F5"/>
    <w:rsid w:val="0024492D"/>
    <w:rsid w:val="00245521"/>
    <w:rsid w:val="002458EE"/>
    <w:rsid w:val="00245DE0"/>
    <w:rsid w:val="00245E35"/>
    <w:rsid w:val="00246250"/>
    <w:rsid w:val="0024658A"/>
    <w:rsid w:val="00247094"/>
    <w:rsid w:val="00247B37"/>
    <w:rsid w:val="002501FB"/>
    <w:rsid w:val="0025084C"/>
    <w:rsid w:val="0025226C"/>
    <w:rsid w:val="00253EC8"/>
    <w:rsid w:val="002548A5"/>
    <w:rsid w:val="00254EC3"/>
    <w:rsid w:val="00256E5E"/>
    <w:rsid w:val="00257C3E"/>
    <w:rsid w:val="00257E9A"/>
    <w:rsid w:val="00260358"/>
    <w:rsid w:val="002604A1"/>
    <w:rsid w:val="00260D44"/>
    <w:rsid w:val="0026195B"/>
    <w:rsid w:val="00261ACC"/>
    <w:rsid w:val="0026306E"/>
    <w:rsid w:val="00263141"/>
    <w:rsid w:val="00263A54"/>
    <w:rsid w:val="00264397"/>
    <w:rsid w:val="002669DE"/>
    <w:rsid w:val="00266DCC"/>
    <w:rsid w:val="00266E54"/>
    <w:rsid w:val="0026727B"/>
    <w:rsid w:val="0026758C"/>
    <w:rsid w:val="00270178"/>
    <w:rsid w:val="00271D5A"/>
    <w:rsid w:val="00273104"/>
    <w:rsid w:val="002732C7"/>
    <w:rsid w:val="0027338E"/>
    <w:rsid w:val="00274659"/>
    <w:rsid w:val="00274BB9"/>
    <w:rsid w:val="00274BC0"/>
    <w:rsid w:val="00275D7D"/>
    <w:rsid w:val="00275F21"/>
    <w:rsid w:val="00276728"/>
    <w:rsid w:val="00276B0F"/>
    <w:rsid w:val="002775FF"/>
    <w:rsid w:val="002776E5"/>
    <w:rsid w:val="0027772C"/>
    <w:rsid w:val="002811F5"/>
    <w:rsid w:val="00282291"/>
    <w:rsid w:val="00283180"/>
    <w:rsid w:val="002836BA"/>
    <w:rsid w:val="00283B80"/>
    <w:rsid w:val="002849EF"/>
    <w:rsid w:val="00284C77"/>
    <w:rsid w:val="00285529"/>
    <w:rsid w:val="0028569E"/>
    <w:rsid w:val="00286AF4"/>
    <w:rsid w:val="0028776D"/>
    <w:rsid w:val="0028791E"/>
    <w:rsid w:val="00287F77"/>
    <w:rsid w:val="00291A1D"/>
    <w:rsid w:val="002922A5"/>
    <w:rsid w:val="00292D9A"/>
    <w:rsid w:val="0029356E"/>
    <w:rsid w:val="0029418E"/>
    <w:rsid w:val="00294A0F"/>
    <w:rsid w:val="002964E8"/>
    <w:rsid w:val="002965F0"/>
    <w:rsid w:val="00296B69"/>
    <w:rsid w:val="00296FE5"/>
    <w:rsid w:val="002978BC"/>
    <w:rsid w:val="002A0952"/>
    <w:rsid w:val="002A102C"/>
    <w:rsid w:val="002A26E0"/>
    <w:rsid w:val="002A2981"/>
    <w:rsid w:val="002A39E1"/>
    <w:rsid w:val="002A3A8D"/>
    <w:rsid w:val="002A4383"/>
    <w:rsid w:val="002A499A"/>
    <w:rsid w:val="002A505B"/>
    <w:rsid w:val="002A51C5"/>
    <w:rsid w:val="002A71E6"/>
    <w:rsid w:val="002A7AC1"/>
    <w:rsid w:val="002A7E55"/>
    <w:rsid w:val="002B0636"/>
    <w:rsid w:val="002B23BE"/>
    <w:rsid w:val="002B254F"/>
    <w:rsid w:val="002B27AB"/>
    <w:rsid w:val="002B2B22"/>
    <w:rsid w:val="002B3396"/>
    <w:rsid w:val="002B350C"/>
    <w:rsid w:val="002B5BB8"/>
    <w:rsid w:val="002B6A82"/>
    <w:rsid w:val="002C0153"/>
    <w:rsid w:val="002C1B33"/>
    <w:rsid w:val="002C1D16"/>
    <w:rsid w:val="002C201B"/>
    <w:rsid w:val="002C28C3"/>
    <w:rsid w:val="002C2E5E"/>
    <w:rsid w:val="002C320F"/>
    <w:rsid w:val="002C3970"/>
    <w:rsid w:val="002C3B62"/>
    <w:rsid w:val="002C3EE6"/>
    <w:rsid w:val="002C4E3E"/>
    <w:rsid w:val="002C5291"/>
    <w:rsid w:val="002C567B"/>
    <w:rsid w:val="002C6293"/>
    <w:rsid w:val="002C6794"/>
    <w:rsid w:val="002C736D"/>
    <w:rsid w:val="002C7E85"/>
    <w:rsid w:val="002D0EA2"/>
    <w:rsid w:val="002D1BBE"/>
    <w:rsid w:val="002D2106"/>
    <w:rsid w:val="002D322C"/>
    <w:rsid w:val="002D59D1"/>
    <w:rsid w:val="002D6998"/>
    <w:rsid w:val="002D6A05"/>
    <w:rsid w:val="002D6AA3"/>
    <w:rsid w:val="002D6B5D"/>
    <w:rsid w:val="002D6BAA"/>
    <w:rsid w:val="002D7287"/>
    <w:rsid w:val="002E2389"/>
    <w:rsid w:val="002E35ED"/>
    <w:rsid w:val="002E3851"/>
    <w:rsid w:val="002E434B"/>
    <w:rsid w:val="002E4A0B"/>
    <w:rsid w:val="002E5ABB"/>
    <w:rsid w:val="002E5C9C"/>
    <w:rsid w:val="002E6A27"/>
    <w:rsid w:val="002E6CC5"/>
    <w:rsid w:val="002E71CB"/>
    <w:rsid w:val="002E763D"/>
    <w:rsid w:val="002E77DE"/>
    <w:rsid w:val="002E78E0"/>
    <w:rsid w:val="002F00EC"/>
    <w:rsid w:val="002F01C7"/>
    <w:rsid w:val="002F04F8"/>
    <w:rsid w:val="002F0757"/>
    <w:rsid w:val="002F08B0"/>
    <w:rsid w:val="002F29A9"/>
    <w:rsid w:val="002F2ABD"/>
    <w:rsid w:val="002F38B8"/>
    <w:rsid w:val="002F414C"/>
    <w:rsid w:val="002F4287"/>
    <w:rsid w:val="002F43E2"/>
    <w:rsid w:val="002F4AFB"/>
    <w:rsid w:val="002F4DCD"/>
    <w:rsid w:val="002F5086"/>
    <w:rsid w:val="002F5F68"/>
    <w:rsid w:val="00300230"/>
    <w:rsid w:val="00300B8E"/>
    <w:rsid w:val="00301419"/>
    <w:rsid w:val="00301E5A"/>
    <w:rsid w:val="0030277E"/>
    <w:rsid w:val="0030412E"/>
    <w:rsid w:val="00304345"/>
    <w:rsid w:val="00304E91"/>
    <w:rsid w:val="00304F5F"/>
    <w:rsid w:val="0031117A"/>
    <w:rsid w:val="00313B2D"/>
    <w:rsid w:val="00314988"/>
    <w:rsid w:val="0031502E"/>
    <w:rsid w:val="00315046"/>
    <w:rsid w:val="00316857"/>
    <w:rsid w:val="00316E24"/>
    <w:rsid w:val="00317848"/>
    <w:rsid w:val="00317B5C"/>
    <w:rsid w:val="00321AD2"/>
    <w:rsid w:val="003221CC"/>
    <w:rsid w:val="00322297"/>
    <w:rsid w:val="003224A5"/>
    <w:rsid w:val="00323ADE"/>
    <w:rsid w:val="00324230"/>
    <w:rsid w:val="00327B81"/>
    <w:rsid w:val="00330471"/>
    <w:rsid w:val="00330C3B"/>
    <w:rsid w:val="00330E32"/>
    <w:rsid w:val="003329A0"/>
    <w:rsid w:val="00332D8E"/>
    <w:rsid w:val="0033305A"/>
    <w:rsid w:val="00333386"/>
    <w:rsid w:val="00333BE4"/>
    <w:rsid w:val="00334728"/>
    <w:rsid w:val="003350A2"/>
    <w:rsid w:val="00335F09"/>
    <w:rsid w:val="0033672F"/>
    <w:rsid w:val="00336B7B"/>
    <w:rsid w:val="00336C17"/>
    <w:rsid w:val="003400BD"/>
    <w:rsid w:val="00340279"/>
    <w:rsid w:val="00340E0E"/>
    <w:rsid w:val="00340E3A"/>
    <w:rsid w:val="00341468"/>
    <w:rsid w:val="003414C5"/>
    <w:rsid w:val="003414D4"/>
    <w:rsid w:val="00341832"/>
    <w:rsid w:val="003420C9"/>
    <w:rsid w:val="00342278"/>
    <w:rsid w:val="00342A0C"/>
    <w:rsid w:val="003439D4"/>
    <w:rsid w:val="0034407B"/>
    <w:rsid w:val="00344490"/>
    <w:rsid w:val="00345370"/>
    <w:rsid w:val="00345A69"/>
    <w:rsid w:val="00346393"/>
    <w:rsid w:val="00346A14"/>
    <w:rsid w:val="00346B30"/>
    <w:rsid w:val="00347ADC"/>
    <w:rsid w:val="00347BBF"/>
    <w:rsid w:val="00351B22"/>
    <w:rsid w:val="00351D7F"/>
    <w:rsid w:val="00352929"/>
    <w:rsid w:val="00352C37"/>
    <w:rsid w:val="00352E3E"/>
    <w:rsid w:val="003535C6"/>
    <w:rsid w:val="00353E46"/>
    <w:rsid w:val="00354A72"/>
    <w:rsid w:val="003557D6"/>
    <w:rsid w:val="003562E1"/>
    <w:rsid w:val="003600EA"/>
    <w:rsid w:val="003601A8"/>
    <w:rsid w:val="003601BC"/>
    <w:rsid w:val="003636CA"/>
    <w:rsid w:val="003637DC"/>
    <w:rsid w:val="00363E19"/>
    <w:rsid w:val="0036434F"/>
    <w:rsid w:val="003645E3"/>
    <w:rsid w:val="003646B6"/>
    <w:rsid w:val="00365B5A"/>
    <w:rsid w:val="00365D16"/>
    <w:rsid w:val="00365D1F"/>
    <w:rsid w:val="003672B6"/>
    <w:rsid w:val="0036776D"/>
    <w:rsid w:val="0036781C"/>
    <w:rsid w:val="00367A84"/>
    <w:rsid w:val="0037093C"/>
    <w:rsid w:val="00370A79"/>
    <w:rsid w:val="00370D0E"/>
    <w:rsid w:val="00371717"/>
    <w:rsid w:val="0037385B"/>
    <w:rsid w:val="003743E0"/>
    <w:rsid w:val="003756BC"/>
    <w:rsid w:val="00375A71"/>
    <w:rsid w:val="00376866"/>
    <w:rsid w:val="003806E1"/>
    <w:rsid w:val="00380D09"/>
    <w:rsid w:val="00381A80"/>
    <w:rsid w:val="003828E7"/>
    <w:rsid w:val="00382B4F"/>
    <w:rsid w:val="00383447"/>
    <w:rsid w:val="00384DB1"/>
    <w:rsid w:val="00386236"/>
    <w:rsid w:val="003863C2"/>
    <w:rsid w:val="003864FE"/>
    <w:rsid w:val="003869BB"/>
    <w:rsid w:val="00386D7F"/>
    <w:rsid w:val="0039024D"/>
    <w:rsid w:val="003919A3"/>
    <w:rsid w:val="00391F66"/>
    <w:rsid w:val="00392A12"/>
    <w:rsid w:val="00392DF8"/>
    <w:rsid w:val="00392E05"/>
    <w:rsid w:val="0039376A"/>
    <w:rsid w:val="003944AF"/>
    <w:rsid w:val="003955BC"/>
    <w:rsid w:val="00395D18"/>
    <w:rsid w:val="003961CA"/>
    <w:rsid w:val="00396389"/>
    <w:rsid w:val="00396B1F"/>
    <w:rsid w:val="00397334"/>
    <w:rsid w:val="003979DB"/>
    <w:rsid w:val="003A0221"/>
    <w:rsid w:val="003A0B5B"/>
    <w:rsid w:val="003A1384"/>
    <w:rsid w:val="003A13FD"/>
    <w:rsid w:val="003A1800"/>
    <w:rsid w:val="003A210E"/>
    <w:rsid w:val="003A3A76"/>
    <w:rsid w:val="003A4215"/>
    <w:rsid w:val="003A515C"/>
    <w:rsid w:val="003A5648"/>
    <w:rsid w:val="003A57AE"/>
    <w:rsid w:val="003A5D13"/>
    <w:rsid w:val="003A5EBD"/>
    <w:rsid w:val="003A7309"/>
    <w:rsid w:val="003A73CD"/>
    <w:rsid w:val="003A73F1"/>
    <w:rsid w:val="003A7595"/>
    <w:rsid w:val="003A7A9E"/>
    <w:rsid w:val="003A7E2D"/>
    <w:rsid w:val="003B0258"/>
    <w:rsid w:val="003B1B3D"/>
    <w:rsid w:val="003B2C88"/>
    <w:rsid w:val="003B31C4"/>
    <w:rsid w:val="003B38A7"/>
    <w:rsid w:val="003B397C"/>
    <w:rsid w:val="003B3EB4"/>
    <w:rsid w:val="003B3F6D"/>
    <w:rsid w:val="003B43C7"/>
    <w:rsid w:val="003B4732"/>
    <w:rsid w:val="003B4B04"/>
    <w:rsid w:val="003B4B7B"/>
    <w:rsid w:val="003B5855"/>
    <w:rsid w:val="003B7DE8"/>
    <w:rsid w:val="003C00C9"/>
    <w:rsid w:val="003C0695"/>
    <w:rsid w:val="003C103F"/>
    <w:rsid w:val="003C1B6D"/>
    <w:rsid w:val="003C1B9B"/>
    <w:rsid w:val="003C3017"/>
    <w:rsid w:val="003C447C"/>
    <w:rsid w:val="003C451A"/>
    <w:rsid w:val="003C46E8"/>
    <w:rsid w:val="003C4C81"/>
    <w:rsid w:val="003C50F7"/>
    <w:rsid w:val="003C51DC"/>
    <w:rsid w:val="003C6184"/>
    <w:rsid w:val="003C6672"/>
    <w:rsid w:val="003C68A8"/>
    <w:rsid w:val="003C743D"/>
    <w:rsid w:val="003C7C38"/>
    <w:rsid w:val="003C7E71"/>
    <w:rsid w:val="003D0C82"/>
    <w:rsid w:val="003D16BD"/>
    <w:rsid w:val="003D1F6E"/>
    <w:rsid w:val="003D285E"/>
    <w:rsid w:val="003D2E84"/>
    <w:rsid w:val="003D3AA6"/>
    <w:rsid w:val="003D3FC4"/>
    <w:rsid w:val="003D4E22"/>
    <w:rsid w:val="003D4EB2"/>
    <w:rsid w:val="003D53AA"/>
    <w:rsid w:val="003D58A5"/>
    <w:rsid w:val="003D593C"/>
    <w:rsid w:val="003D5BC3"/>
    <w:rsid w:val="003D5FE9"/>
    <w:rsid w:val="003D6CEB"/>
    <w:rsid w:val="003D720E"/>
    <w:rsid w:val="003E0174"/>
    <w:rsid w:val="003E07C4"/>
    <w:rsid w:val="003E0F4E"/>
    <w:rsid w:val="003E138C"/>
    <w:rsid w:val="003E2709"/>
    <w:rsid w:val="003E2BD4"/>
    <w:rsid w:val="003E2E54"/>
    <w:rsid w:val="003E3065"/>
    <w:rsid w:val="003E320A"/>
    <w:rsid w:val="003E3D1A"/>
    <w:rsid w:val="003E400F"/>
    <w:rsid w:val="003E411F"/>
    <w:rsid w:val="003E5BC1"/>
    <w:rsid w:val="003E755D"/>
    <w:rsid w:val="003E7873"/>
    <w:rsid w:val="003E78E7"/>
    <w:rsid w:val="003E7B0F"/>
    <w:rsid w:val="003E7D3B"/>
    <w:rsid w:val="003E7D51"/>
    <w:rsid w:val="003F045F"/>
    <w:rsid w:val="003F066E"/>
    <w:rsid w:val="003F093A"/>
    <w:rsid w:val="003F1621"/>
    <w:rsid w:val="003F39D0"/>
    <w:rsid w:val="003F5E14"/>
    <w:rsid w:val="003F6BEE"/>
    <w:rsid w:val="003F6DBE"/>
    <w:rsid w:val="003F733F"/>
    <w:rsid w:val="00400241"/>
    <w:rsid w:val="0040047A"/>
    <w:rsid w:val="004011F8"/>
    <w:rsid w:val="00401239"/>
    <w:rsid w:val="004018C9"/>
    <w:rsid w:val="00401CC0"/>
    <w:rsid w:val="00402791"/>
    <w:rsid w:val="00403178"/>
    <w:rsid w:val="00404250"/>
    <w:rsid w:val="0040564D"/>
    <w:rsid w:val="004057DA"/>
    <w:rsid w:val="00405B5A"/>
    <w:rsid w:val="004061B4"/>
    <w:rsid w:val="00407FED"/>
    <w:rsid w:val="00410707"/>
    <w:rsid w:val="00411775"/>
    <w:rsid w:val="004118CE"/>
    <w:rsid w:val="00411B94"/>
    <w:rsid w:val="00411D0A"/>
    <w:rsid w:val="0041266D"/>
    <w:rsid w:val="004127BE"/>
    <w:rsid w:val="004138CB"/>
    <w:rsid w:val="0041467F"/>
    <w:rsid w:val="00415818"/>
    <w:rsid w:val="00415928"/>
    <w:rsid w:val="00415F5B"/>
    <w:rsid w:val="00416349"/>
    <w:rsid w:val="0041706F"/>
    <w:rsid w:val="004177D1"/>
    <w:rsid w:val="0041783A"/>
    <w:rsid w:val="00417F84"/>
    <w:rsid w:val="00420960"/>
    <w:rsid w:val="00420EC4"/>
    <w:rsid w:val="004213FE"/>
    <w:rsid w:val="00421DD2"/>
    <w:rsid w:val="004222D4"/>
    <w:rsid w:val="004227D7"/>
    <w:rsid w:val="004230EE"/>
    <w:rsid w:val="00423354"/>
    <w:rsid w:val="0042587B"/>
    <w:rsid w:val="00427257"/>
    <w:rsid w:val="004274BF"/>
    <w:rsid w:val="004301B9"/>
    <w:rsid w:val="004308E2"/>
    <w:rsid w:val="00432C98"/>
    <w:rsid w:val="00432EED"/>
    <w:rsid w:val="00433960"/>
    <w:rsid w:val="00433C33"/>
    <w:rsid w:val="00435198"/>
    <w:rsid w:val="00437DA6"/>
    <w:rsid w:val="00440375"/>
    <w:rsid w:val="00440789"/>
    <w:rsid w:val="0044099E"/>
    <w:rsid w:val="004409B9"/>
    <w:rsid w:val="00441148"/>
    <w:rsid w:val="0044210F"/>
    <w:rsid w:val="004421CE"/>
    <w:rsid w:val="0044294D"/>
    <w:rsid w:val="00442A39"/>
    <w:rsid w:val="00443E77"/>
    <w:rsid w:val="00444A91"/>
    <w:rsid w:val="00444AAE"/>
    <w:rsid w:val="00444B90"/>
    <w:rsid w:val="004457EF"/>
    <w:rsid w:val="00445973"/>
    <w:rsid w:val="00446F10"/>
    <w:rsid w:val="00450DE5"/>
    <w:rsid w:val="00451D8C"/>
    <w:rsid w:val="004525CC"/>
    <w:rsid w:val="0045264B"/>
    <w:rsid w:val="004529A3"/>
    <w:rsid w:val="0045448F"/>
    <w:rsid w:val="0045548A"/>
    <w:rsid w:val="00455F02"/>
    <w:rsid w:val="004567A7"/>
    <w:rsid w:val="00456E08"/>
    <w:rsid w:val="00457DC6"/>
    <w:rsid w:val="00461830"/>
    <w:rsid w:val="00461847"/>
    <w:rsid w:val="00461956"/>
    <w:rsid w:val="00462054"/>
    <w:rsid w:val="00462665"/>
    <w:rsid w:val="00463452"/>
    <w:rsid w:val="00463A87"/>
    <w:rsid w:val="00463FC7"/>
    <w:rsid w:val="00464BC5"/>
    <w:rsid w:val="00465C4D"/>
    <w:rsid w:val="004665A3"/>
    <w:rsid w:val="00466E70"/>
    <w:rsid w:val="0046736B"/>
    <w:rsid w:val="00467791"/>
    <w:rsid w:val="00470328"/>
    <w:rsid w:val="00470E52"/>
    <w:rsid w:val="00471312"/>
    <w:rsid w:val="00472254"/>
    <w:rsid w:val="004728E6"/>
    <w:rsid w:val="004729FF"/>
    <w:rsid w:val="00472A28"/>
    <w:rsid w:val="004731D4"/>
    <w:rsid w:val="0047382C"/>
    <w:rsid w:val="004747CD"/>
    <w:rsid w:val="00474A76"/>
    <w:rsid w:val="004750F9"/>
    <w:rsid w:val="00475C56"/>
    <w:rsid w:val="0047654E"/>
    <w:rsid w:val="0048104F"/>
    <w:rsid w:val="00481770"/>
    <w:rsid w:val="00483668"/>
    <w:rsid w:val="00483FE3"/>
    <w:rsid w:val="0048401E"/>
    <w:rsid w:val="004845FA"/>
    <w:rsid w:val="00484A63"/>
    <w:rsid w:val="004850B5"/>
    <w:rsid w:val="00486456"/>
    <w:rsid w:val="00486624"/>
    <w:rsid w:val="00487D44"/>
    <w:rsid w:val="00490381"/>
    <w:rsid w:val="00490C46"/>
    <w:rsid w:val="00490F4E"/>
    <w:rsid w:val="00491929"/>
    <w:rsid w:val="00491D9E"/>
    <w:rsid w:val="004928DD"/>
    <w:rsid w:val="00492A01"/>
    <w:rsid w:val="00492B1C"/>
    <w:rsid w:val="00493E5F"/>
    <w:rsid w:val="00493F20"/>
    <w:rsid w:val="00494024"/>
    <w:rsid w:val="004942C4"/>
    <w:rsid w:val="0049438A"/>
    <w:rsid w:val="00494409"/>
    <w:rsid w:val="00494808"/>
    <w:rsid w:val="00495432"/>
    <w:rsid w:val="004958C3"/>
    <w:rsid w:val="004959BB"/>
    <w:rsid w:val="0049675D"/>
    <w:rsid w:val="004968C1"/>
    <w:rsid w:val="004968C8"/>
    <w:rsid w:val="00497170"/>
    <w:rsid w:val="00497A40"/>
    <w:rsid w:val="00497EF5"/>
    <w:rsid w:val="004A026B"/>
    <w:rsid w:val="004A06D7"/>
    <w:rsid w:val="004A1534"/>
    <w:rsid w:val="004A17F8"/>
    <w:rsid w:val="004A23D6"/>
    <w:rsid w:val="004A3B16"/>
    <w:rsid w:val="004A3DBD"/>
    <w:rsid w:val="004A44E3"/>
    <w:rsid w:val="004A5074"/>
    <w:rsid w:val="004A51D3"/>
    <w:rsid w:val="004A55C4"/>
    <w:rsid w:val="004A62EE"/>
    <w:rsid w:val="004A6419"/>
    <w:rsid w:val="004A64F1"/>
    <w:rsid w:val="004A6EB6"/>
    <w:rsid w:val="004A7614"/>
    <w:rsid w:val="004A7A29"/>
    <w:rsid w:val="004B0C76"/>
    <w:rsid w:val="004B183A"/>
    <w:rsid w:val="004B1D7A"/>
    <w:rsid w:val="004B28F1"/>
    <w:rsid w:val="004B4165"/>
    <w:rsid w:val="004B4683"/>
    <w:rsid w:val="004B4795"/>
    <w:rsid w:val="004B57B5"/>
    <w:rsid w:val="004B6494"/>
    <w:rsid w:val="004B7A16"/>
    <w:rsid w:val="004C12BB"/>
    <w:rsid w:val="004C2099"/>
    <w:rsid w:val="004C2654"/>
    <w:rsid w:val="004C2EAE"/>
    <w:rsid w:val="004C30F4"/>
    <w:rsid w:val="004C4D0E"/>
    <w:rsid w:val="004C58DD"/>
    <w:rsid w:val="004C5CC9"/>
    <w:rsid w:val="004C5D97"/>
    <w:rsid w:val="004C6BCC"/>
    <w:rsid w:val="004C7618"/>
    <w:rsid w:val="004C7B00"/>
    <w:rsid w:val="004D1163"/>
    <w:rsid w:val="004D14B8"/>
    <w:rsid w:val="004D1DB4"/>
    <w:rsid w:val="004D21EF"/>
    <w:rsid w:val="004D27BA"/>
    <w:rsid w:val="004D2809"/>
    <w:rsid w:val="004D3A30"/>
    <w:rsid w:val="004D5094"/>
    <w:rsid w:val="004D60FA"/>
    <w:rsid w:val="004D672F"/>
    <w:rsid w:val="004D6B69"/>
    <w:rsid w:val="004D73B1"/>
    <w:rsid w:val="004D7A6F"/>
    <w:rsid w:val="004D7A98"/>
    <w:rsid w:val="004E00FB"/>
    <w:rsid w:val="004E01C3"/>
    <w:rsid w:val="004E2114"/>
    <w:rsid w:val="004E2782"/>
    <w:rsid w:val="004E2A15"/>
    <w:rsid w:val="004E2D2E"/>
    <w:rsid w:val="004E3935"/>
    <w:rsid w:val="004E44C4"/>
    <w:rsid w:val="004E577E"/>
    <w:rsid w:val="004E5E09"/>
    <w:rsid w:val="004E6409"/>
    <w:rsid w:val="004E69A5"/>
    <w:rsid w:val="004E7066"/>
    <w:rsid w:val="004E7C27"/>
    <w:rsid w:val="004F0684"/>
    <w:rsid w:val="004F0E6F"/>
    <w:rsid w:val="004F15D7"/>
    <w:rsid w:val="004F1AAB"/>
    <w:rsid w:val="004F28F8"/>
    <w:rsid w:val="004F36CC"/>
    <w:rsid w:val="004F3913"/>
    <w:rsid w:val="004F4C09"/>
    <w:rsid w:val="004F4FF2"/>
    <w:rsid w:val="004F5475"/>
    <w:rsid w:val="004F713D"/>
    <w:rsid w:val="004F73CC"/>
    <w:rsid w:val="005009CA"/>
    <w:rsid w:val="00503666"/>
    <w:rsid w:val="005036A3"/>
    <w:rsid w:val="00503877"/>
    <w:rsid w:val="00503F45"/>
    <w:rsid w:val="00504A6A"/>
    <w:rsid w:val="00504D46"/>
    <w:rsid w:val="005055E3"/>
    <w:rsid w:val="005057F6"/>
    <w:rsid w:val="00505FAB"/>
    <w:rsid w:val="00506194"/>
    <w:rsid w:val="00506E49"/>
    <w:rsid w:val="0050779F"/>
    <w:rsid w:val="00507993"/>
    <w:rsid w:val="00507E0C"/>
    <w:rsid w:val="005103F9"/>
    <w:rsid w:val="00510A37"/>
    <w:rsid w:val="00512269"/>
    <w:rsid w:val="00512E39"/>
    <w:rsid w:val="00512E42"/>
    <w:rsid w:val="00513732"/>
    <w:rsid w:val="00514114"/>
    <w:rsid w:val="00514287"/>
    <w:rsid w:val="00515836"/>
    <w:rsid w:val="00515999"/>
    <w:rsid w:val="00515F7E"/>
    <w:rsid w:val="00516BC6"/>
    <w:rsid w:val="00517985"/>
    <w:rsid w:val="005208EF"/>
    <w:rsid w:val="00520C65"/>
    <w:rsid w:val="005211EC"/>
    <w:rsid w:val="0052158E"/>
    <w:rsid w:val="0052187C"/>
    <w:rsid w:val="00522077"/>
    <w:rsid w:val="005230BB"/>
    <w:rsid w:val="00523BC1"/>
    <w:rsid w:val="00524C6E"/>
    <w:rsid w:val="00525DCD"/>
    <w:rsid w:val="00525EEC"/>
    <w:rsid w:val="00526921"/>
    <w:rsid w:val="005318A5"/>
    <w:rsid w:val="005319DE"/>
    <w:rsid w:val="00531B6A"/>
    <w:rsid w:val="005323AE"/>
    <w:rsid w:val="00532D87"/>
    <w:rsid w:val="00533A10"/>
    <w:rsid w:val="005341AB"/>
    <w:rsid w:val="005343C6"/>
    <w:rsid w:val="005351DD"/>
    <w:rsid w:val="00535499"/>
    <w:rsid w:val="00535E32"/>
    <w:rsid w:val="005363F3"/>
    <w:rsid w:val="00540133"/>
    <w:rsid w:val="00540369"/>
    <w:rsid w:val="005410B8"/>
    <w:rsid w:val="00541C96"/>
    <w:rsid w:val="00541D0E"/>
    <w:rsid w:val="00543828"/>
    <w:rsid w:val="00543BF0"/>
    <w:rsid w:val="005450BF"/>
    <w:rsid w:val="005452D0"/>
    <w:rsid w:val="005454D2"/>
    <w:rsid w:val="0054552D"/>
    <w:rsid w:val="0054606A"/>
    <w:rsid w:val="00546262"/>
    <w:rsid w:val="005469C1"/>
    <w:rsid w:val="00546A51"/>
    <w:rsid w:val="0054731A"/>
    <w:rsid w:val="005508DE"/>
    <w:rsid w:val="005511FD"/>
    <w:rsid w:val="005515C3"/>
    <w:rsid w:val="00551D7D"/>
    <w:rsid w:val="00552BBE"/>
    <w:rsid w:val="00553225"/>
    <w:rsid w:val="00553229"/>
    <w:rsid w:val="00554319"/>
    <w:rsid w:val="005545A1"/>
    <w:rsid w:val="005545C8"/>
    <w:rsid w:val="0055502A"/>
    <w:rsid w:val="0055516A"/>
    <w:rsid w:val="00556E9E"/>
    <w:rsid w:val="00557039"/>
    <w:rsid w:val="00557161"/>
    <w:rsid w:val="005623E2"/>
    <w:rsid w:val="00562F4A"/>
    <w:rsid w:val="00563D10"/>
    <w:rsid w:val="00564462"/>
    <w:rsid w:val="005647B3"/>
    <w:rsid w:val="005648CF"/>
    <w:rsid w:val="005650BD"/>
    <w:rsid w:val="00565807"/>
    <w:rsid w:val="0056649A"/>
    <w:rsid w:val="005666D3"/>
    <w:rsid w:val="00567ED1"/>
    <w:rsid w:val="00567FE0"/>
    <w:rsid w:val="00571306"/>
    <w:rsid w:val="00571F6C"/>
    <w:rsid w:val="00572604"/>
    <w:rsid w:val="00574351"/>
    <w:rsid w:val="00574682"/>
    <w:rsid w:val="00574A82"/>
    <w:rsid w:val="00576757"/>
    <w:rsid w:val="00577019"/>
    <w:rsid w:val="0057729B"/>
    <w:rsid w:val="005778C9"/>
    <w:rsid w:val="00580069"/>
    <w:rsid w:val="00581229"/>
    <w:rsid w:val="005814FB"/>
    <w:rsid w:val="005817FC"/>
    <w:rsid w:val="005823D9"/>
    <w:rsid w:val="0058248F"/>
    <w:rsid w:val="00582BC0"/>
    <w:rsid w:val="0058408C"/>
    <w:rsid w:val="005842F9"/>
    <w:rsid w:val="00584567"/>
    <w:rsid w:val="00584D10"/>
    <w:rsid w:val="0058504D"/>
    <w:rsid w:val="00585F56"/>
    <w:rsid w:val="00586CEF"/>
    <w:rsid w:val="00586D26"/>
    <w:rsid w:val="005872A8"/>
    <w:rsid w:val="00590839"/>
    <w:rsid w:val="00591FFF"/>
    <w:rsid w:val="00592778"/>
    <w:rsid w:val="00593416"/>
    <w:rsid w:val="00594DA3"/>
    <w:rsid w:val="00596467"/>
    <w:rsid w:val="0059683B"/>
    <w:rsid w:val="005979F4"/>
    <w:rsid w:val="005A05D4"/>
    <w:rsid w:val="005A0719"/>
    <w:rsid w:val="005A0915"/>
    <w:rsid w:val="005A1AFA"/>
    <w:rsid w:val="005A1DEC"/>
    <w:rsid w:val="005A1F28"/>
    <w:rsid w:val="005A2007"/>
    <w:rsid w:val="005A35E6"/>
    <w:rsid w:val="005A6117"/>
    <w:rsid w:val="005A6B40"/>
    <w:rsid w:val="005A72A6"/>
    <w:rsid w:val="005A77D0"/>
    <w:rsid w:val="005B042F"/>
    <w:rsid w:val="005B09C7"/>
    <w:rsid w:val="005B2556"/>
    <w:rsid w:val="005B263B"/>
    <w:rsid w:val="005B295B"/>
    <w:rsid w:val="005B2BE5"/>
    <w:rsid w:val="005B3911"/>
    <w:rsid w:val="005B3A4E"/>
    <w:rsid w:val="005B3BA5"/>
    <w:rsid w:val="005B3CEC"/>
    <w:rsid w:val="005B3D01"/>
    <w:rsid w:val="005B413A"/>
    <w:rsid w:val="005B460F"/>
    <w:rsid w:val="005B4BED"/>
    <w:rsid w:val="005B4D27"/>
    <w:rsid w:val="005B65C3"/>
    <w:rsid w:val="005B67DB"/>
    <w:rsid w:val="005B735E"/>
    <w:rsid w:val="005B7720"/>
    <w:rsid w:val="005B78E5"/>
    <w:rsid w:val="005C0A65"/>
    <w:rsid w:val="005C0B9E"/>
    <w:rsid w:val="005C30F0"/>
    <w:rsid w:val="005C31C2"/>
    <w:rsid w:val="005C32E7"/>
    <w:rsid w:val="005C3791"/>
    <w:rsid w:val="005C43D8"/>
    <w:rsid w:val="005C456E"/>
    <w:rsid w:val="005C5071"/>
    <w:rsid w:val="005C50F6"/>
    <w:rsid w:val="005C5B84"/>
    <w:rsid w:val="005C682D"/>
    <w:rsid w:val="005C70A9"/>
    <w:rsid w:val="005C780E"/>
    <w:rsid w:val="005D07A6"/>
    <w:rsid w:val="005D084C"/>
    <w:rsid w:val="005D1048"/>
    <w:rsid w:val="005D10BE"/>
    <w:rsid w:val="005D1441"/>
    <w:rsid w:val="005D36F5"/>
    <w:rsid w:val="005D5D15"/>
    <w:rsid w:val="005D5F0E"/>
    <w:rsid w:val="005D6AF4"/>
    <w:rsid w:val="005D6C53"/>
    <w:rsid w:val="005D7504"/>
    <w:rsid w:val="005E058E"/>
    <w:rsid w:val="005E20F7"/>
    <w:rsid w:val="005E25CE"/>
    <w:rsid w:val="005E34D5"/>
    <w:rsid w:val="005E3692"/>
    <w:rsid w:val="005E3852"/>
    <w:rsid w:val="005E3A16"/>
    <w:rsid w:val="005E3B82"/>
    <w:rsid w:val="005E4681"/>
    <w:rsid w:val="005E488C"/>
    <w:rsid w:val="005E4D64"/>
    <w:rsid w:val="005E598D"/>
    <w:rsid w:val="005E5B72"/>
    <w:rsid w:val="005E5D46"/>
    <w:rsid w:val="005E6F56"/>
    <w:rsid w:val="005E7193"/>
    <w:rsid w:val="005E71EE"/>
    <w:rsid w:val="005E7B4A"/>
    <w:rsid w:val="005E7D06"/>
    <w:rsid w:val="005F05A4"/>
    <w:rsid w:val="005F0A88"/>
    <w:rsid w:val="005F31AA"/>
    <w:rsid w:val="005F3397"/>
    <w:rsid w:val="005F35BE"/>
    <w:rsid w:val="005F3924"/>
    <w:rsid w:val="005F3B2A"/>
    <w:rsid w:val="005F4FE6"/>
    <w:rsid w:val="005F6A34"/>
    <w:rsid w:val="005F6AB7"/>
    <w:rsid w:val="005F6EC2"/>
    <w:rsid w:val="005F704B"/>
    <w:rsid w:val="005F75A0"/>
    <w:rsid w:val="0060022E"/>
    <w:rsid w:val="00600364"/>
    <w:rsid w:val="006004B7"/>
    <w:rsid w:val="00600501"/>
    <w:rsid w:val="00600A61"/>
    <w:rsid w:val="006017DD"/>
    <w:rsid w:val="006019D5"/>
    <w:rsid w:val="00602A52"/>
    <w:rsid w:val="00603A33"/>
    <w:rsid w:val="00604423"/>
    <w:rsid w:val="00604AD9"/>
    <w:rsid w:val="006055E4"/>
    <w:rsid w:val="006056D7"/>
    <w:rsid w:val="00605A67"/>
    <w:rsid w:val="00606720"/>
    <w:rsid w:val="00606933"/>
    <w:rsid w:val="0061016D"/>
    <w:rsid w:val="00612A15"/>
    <w:rsid w:val="00612F14"/>
    <w:rsid w:val="00612FEA"/>
    <w:rsid w:val="00614362"/>
    <w:rsid w:val="00616AEF"/>
    <w:rsid w:val="00616E03"/>
    <w:rsid w:val="0061726F"/>
    <w:rsid w:val="006172CB"/>
    <w:rsid w:val="006202C8"/>
    <w:rsid w:val="00620CC0"/>
    <w:rsid w:val="00620F2E"/>
    <w:rsid w:val="00621C25"/>
    <w:rsid w:val="006237FE"/>
    <w:rsid w:val="006243C3"/>
    <w:rsid w:val="00624E17"/>
    <w:rsid w:val="00625238"/>
    <w:rsid w:val="00625551"/>
    <w:rsid w:val="006256F5"/>
    <w:rsid w:val="00625D09"/>
    <w:rsid w:val="00626978"/>
    <w:rsid w:val="00626ACA"/>
    <w:rsid w:val="00626E16"/>
    <w:rsid w:val="006275E2"/>
    <w:rsid w:val="00627E52"/>
    <w:rsid w:val="00630339"/>
    <w:rsid w:val="006305D8"/>
    <w:rsid w:val="0063159E"/>
    <w:rsid w:val="00633B27"/>
    <w:rsid w:val="00633C5C"/>
    <w:rsid w:val="00633E93"/>
    <w:rsid w:val="0063451C"/>
    <w:rsid w:val="0063489B"/>
    <w:rsid w:val="00634E92"/>
    <w:rsid w:val="00634EEB"/>
    <w:rsid w:val="00635911"/>
    <w:rsid w:val="00637ACE"/>
    <w:rsid w:val="006400CD"/>
    <w:rsid w:val="006400FF"/>
    <w:rsid w:val="0064068D"/>
    <w:rsid w:val="00640A9E"/>
    <w:rsid w:val="00641267"/>
    <w:rsid w:val="0064268B"/>
    <w:rsid w:val="00642736"/>
    <w:rsid w:val="00643A14"/>
    <w:rsid w:val="00644F6B"/>
    <w:rsid w:val="0064518D"/>
    <w:rsid w:val="0064657F"/>
    <w:rsid w:val="00646C49"/>
    <w:rsid w:val="00650750"/>
    <w:rsid w:val="00651E74"/>
    <w:rsid w:val="00652D1F"/>
    <w:rsid w:val="00653974"/>
    <w:rsid w:val="006547A9"/>
    <w:rsid w:val="00654E8C"/>
    <w:rsid w:val="0065540B"/>
    <w:rsid w:val="00655C0C"/>
    <w:rsid w:val="006565F5"/>
    <w:rsid w:val="00657118"/>
    <w:rsid w:val="006605B6"/>
    <w:rsid w:val="0066119F"/>
    <w:rsid w:val="006639E8"/>
    <w:rsid w:val="00663D31"/>
    <w:rsid w:val="00664F4A"/>
    <w:rsid w:val="0066529E"/>
    <w:rsid w:val="00665B31"/>
    <w:rsid w:val="00667727"/>
    <w:rsid w:val="00667ABF"/>
    <w:rsid w:val="00670393"/>
    <w:rsid w:val="006705FA"/>
    <w:rsid w:val="00670D27"/>
    <w:rsid w:val="00672297"/>
    <w:rsid w:val="006746EC"/>
    <w:rsid w:val="00674CD6"/>
    <w:rsid w:val="00675144"/>
    <w:rsid w:val="00675407"/>
    <w:rsid w:val="006766DE"/>
    <w:rsid w:val="00677279"/>
    <w:rsid w:val="00677F0C"/>
    <w:rsid w:val="00677FD1"/>
    <w:rsid w:val="00680869"/>
    <w:rsid w:val="0068108D"/>
    <w:rsid w:val="006814AC"/>
    <w:rsid w:val="00681596"/>
    <w:rsid w:val="006815B7"/>
    <w:rsid w:val="00681AA0"/>
    <w:rsid w:val="00682492"/>
    <w:rsid w:val="00682AF2"/>
    <w:rsid w:val="00682B02"/>
    <w:rsid w:val="0068391B"/>
    <w:rsid w:val="00683D77"/>
    <w:rsid w:val="006846E4"/>
    <w:rsid w:val="00685539"/>
    <w:rsid w:val="00685944"/>
    <w:rsid w:val="00686D79"/>
    <w:rsid w:val="00690CB9"/>
    <w:rsid w:val="0069110E"/>
    <w:rsid w:val="00691991"/>
    <w:rsid w:val="00691EEE"/>
    <w:rsid w:val="00692C32"/>
    <w:rsid w:val="00692F2D"/>
    <w:rsid w:val="00692F5C"/>
    <w:rsid w:val="00693A35"/>
    <w:rsid w:val="00693C15"/>
    <w:rsid w:val="006943D2"/>
    <w:rsid w:val="006946B1"/>
    <w:rsid w:val="00695307"/>
    <w:rsid w:val="006954FF"/>
    <w:rsid w:val="0069618B"/>
    <w:rsid w:val="006963B4"/>
    <w:rsid w:val="0069701C"/>
    <w:rsid w:val="0069702E"/>
    <w:rsid w:val="006A1106"/>
    <w:rsid w:val="006A2970"/>
    <w:rsid w:val="006A298D"/>
    <w:rsid w:val="006A2E3D"/>
    <w:rsid w:val="006A351D"/>
    <w:rsid w:val="006A3576"/>
    <w:rsid w:val="006A4402"/>
    <w:rsid w:val="006A47EA"/>
    <w:rsid w:val="006A4DA5"/>
    <w:rsid w:val="006A5801"/>
    <w:rsid w:val="006A5FB7"/>
    <w:rsid w:val="006A63C2"/>
    <w:rsid w:val="006A6943"/>
    <w:rsid w:val="006A70B5"/>
    <w:rsid w:val="006B075B"/>
    <w:rsid w:val="006B16AF"/>
    <w:rsid w:val="006B1A53"/>
    <w:rsid w:val="006B2225"/>
    <w:rsid w:val="006B28A2"/>
    <w:rsid w:val="006B2C8E"/>
    <w:rsid w:val="006B2F0B"/>
    <w:rsid w:val="006B2F56"/>
    <w:rsid w:val="006B3935"/>
    <w:rsid w:val="006B3B02"/>
    <w:rsid w:val="006B41D4"/>
    <w:rsid w:val="006B54A4"/>
    <w:rsid w:val="006B5B3D"/>
    <w:rsid w:val="006B62B1"/>
    <w:rsid w:val="006B62D4"/>
    <w:rsid w:val="006B66BF"/>
    <w:rsid w:val="006B6BBC"/>
    <w:rsid w:val="006B710E"/>
    <w:rsid w:val="006B71CC"/>
    <w:rsid w:val="006B7596"/>
    <w:rsid w:val="006C0046"/>
    <w:rsid w:val="006C0A70"/>
    <w:rsid w:val="006C1150"/>
    <w:rsid w:val="006C2139"/>
    <w:rsid w:val="006C214D"/>
    <w:rsid w:val="006C22C4"/>
    <w:rsid w:val="006C2451"/>
    <w:rsid w:val="006C291E"/>
    <w:rsid w:val="006C349B"/>
    <w:rsid w:val="006C3A4A"/>
    <w:rsid w:val="006C416D"/>
    <w:rsid w:val="006C4894"/>
    <w:rsid w:val="006C514A"/>
    <w:rsid w:val="006C5B8D"/>
    <w:rsid w:val="006C6644"/>
    <w:rsid w:val="006C7433"/>
    <w:rsid w:val="006C7A27"/>
    <w:rsid w:val="006C7B9E"/>
    <w:rsid w:val="006D0523"/>
    <w:rsid w:val="006D05C5"/>
    <w:rsid w:val="006D2BA0"/>
    <w:rsid w:val="006D34BE"/>
    <w:rsid w:val="006D45DC"/>
    <w:rsid w:val="006D473E"/>
    <w:rsid w:val="006D5F7B"/>
    <w:rsid w:val="006D61C2"/>
    <w:rsid w:val="006D64D2"/>
    <w:rsid w:val="006D6680"/>
    <w:rsid w:val="006D68DC"/>
    <w:rsid w:val="006D6D3D"/>
    <w:rsid w:val="006D78F5"/>
    <w:rsid w:val="006D7F82"/>
    <w:rsid w:val="006E0FF7"/>
    <w:rsid w:val="006E1383"/>
    <w:rsid w:val="006E15A9"/>
    <w:rsid w:val="006E1838"/>
    <w:rsid w:val="006E1F30"/>
    <w:rsid w:val="006E226B"/>
    <w:rsid w:val="006E23A0"/>
    <w:rsid w:val="006E240B"/>
    <w:rsid w:val="006E2966"/>
    <w:rsid w:val="006E2B9A"/>
    <w:rsid w:val="006E33CC"/>
    <w:rsid w:val="006E3C88"/>
    <w:rsid w:val="006E3CB0"/>
    <w:rsid w:val="006E3E66"/>
    <w:rsid w:val="006E41F4"/>
    <w:rsid w:val="006E4945"/>
    <w:rsid w:val="006E4C1E"/>
    <w:rsid w:val="006E4EF5"/>
    <w:rsid w:val="006E5BF5"/>
    <w:rsid w:val="006E5F5E"/>
    <w:rsid w:val="006E79C7"/>
    <w:rsid w:val="006E7C48"/>
    <w:rsid w:val="006F0383"/>
    <w:rsid w:val="006F079C"/>
    <w:rsid w:val="006F0A79"/>
    <w:rsid w:val="006F15E1"/>
    <w:rsid w:val="006F1B73"/>
    <w:rsid w:val="006F1E6D"/>
    <w:rsid w:val="006F27A1"/>
    <w:rsid w:val="006F413C"/>
    <w:rsid w:val="006F5224"/>
    <w:rsid w:val="006F61A0"/>
    <w:rsid w:val="006F66E7"/>
    <w:rsid w:val="006F6E77"/>
    <w:rsid w:val="00700078"/>
    <w:rsid w:val="00700C2A"/>
    <w:rsid w:val="0070249C"/>
    <w:rsid w:val="00702599"/>
    <w:rsid w:val="00703A33"/>
    <w:rsid w:val="00703D7B"/>
    <w:rsid w:val="007041E1"/>
    <w:rsid w:val="00704DC6"/>
    <w:rsid w:val="00705963"/>
    <w:rsid w:val="007059E1"/>
    <w:rsid w:val="00705A36"/>
    <w:rsid w:val="0070645C"/>
    <w:rsid w:val="00707CE6"/>
    <w:rsid w:val="00710AAE"/>
    <w:rsid w:val="00711B5E"/>
    <w:rsid w:val="00711D45"/>
    <w:rsid w:val="007126BA"/>
    <w:rsid w:val="007126FB"/>
    <w:rsid w:val="00714418"/>
    <w:rsid w:val="007159E5"/>
    <w:rsid w:val="0071667B"/>
    <w:rsid w:val="007172B2"/>
    <w:rsid w:val="0071767A"/>
    <w:rsid w:val="00721192"/>
    <w:rsid w:val="00721300"/>
    <w:rsid w:val="00723E8B"/>
    <w:rsid w:val="00724DE1"/>
    <w:rsid w:val="0072589F"/>
    <w:rsid w:val="007301B3"/>
    <w:rsid w:val="0073055C"/>
    <w:rsid w:val="007308E9"/>
    <w:rsid w:val="00730D91"/>
    <w:rsid w:val="00733069"/>
    <w:rsid w:val="007333CF"/>
    <w:rsid w:val="00734BDA"/>
    <w:rsid w:val="00735559"/>
    <w:rsid w:val="00736685"/>
    <w:rsid w:val="00736A18"/>
    <w:rsid w:val="00736F51"/>
    <w:rsid w:val="007371C4"/>
    <w:rsid w:val="00737799"/>
    <w:rsid w:val="00740ADB"/>
    <w:rsid w:val="00741807"/>
    <w:rsid w:val="00743AAC"/>
    <w:rsid w:val="007452B0"/>
    <w:rsid w:val="007453EE"/>
    <w:rsid w:val="00745A3C"/>
    <w:rsid w:val="00745F64"/>
    <w:rsid w:val="007460CF"/>
    <w:rsid w:val="007461BB"/>
    <w:rsid w:val="00746B24"/>
    <w:rsid w:val="00746B6D"/>
    <w:rsid w:val="007508FE"/>
    <w:rsid w:val="00750993"/>
    <w:rsid w:val="00750D72"/>
    <w:rsid w:val="00750E78"/>
    <w:rsid w:val="00751A4D"/>
    <w:rsid w:val="00751DFE"/>
    <w:rsid w:val="00753181"/>
    <w:rsid w:val="00754336"/>
    <w:rsid w:val="007545CB"/>
    <w:rsid w:val="0075474F"/>
    <w:rsid w:val="007558D1"/>
    <w:rsid w:val="00755F52"/>
    <w:rsid w:val="007563DB"/>
    <w:rsid w:val="00756C1E"/>
    <w:rsid w:val="00760E68"/>
    <w:rsid w:val="00761204"/>
    <w:rsid w:val="007616A9"/>
    <w:rsid w:val="0076221B"/>
    <w:rsid w:val="0076298E"/>
    <w:rsid w:val="00762AC0"/>
    <w:rsid w:val="00762D3A"/>
    <w:rsid w:val="00763000"/>
    <w:rsid w:val="007637A6"/>
    <w:rsid w:val="00763AF0"/>
    <w:rsid w:val="00763C4C"/>
    <w:rsid w:val="00763E52"/>
    <w:rsid w:val="0076542E"/>
    <w:rsid w:val="007704AE"/>
    <w:rsid w:val="00770CE6"/>
    <w:rsid w:val="00771304"/>
    <w:rsid w:val="007713AE"/>
    <w:rsid w:val="00771528"/>
    <w:rsid w:val="00771A83"/>
    <w:rsid w:val="00771F60"/>
    <w:rsid w:val="007746A7"/>
    <w:rsid w:val="00774D95"/>
    <w:rsid w:val="007752EA"/>
    <w:rsid w:val="00781566"/>
    <w:rsid w:val="007815AA"/>
    <w:rsid w:val="00781916"/>
    <w:rsid w:val="00782863"/>
    <w:rsid w:val="00783830"/>
    <w:rsid w:val="00783DCD"/>
    <w:rsid w:val="007852CC"/>
    <w:rsid w:val="00785898"/>
    <w:rsid w:val="00785DC8"/>
    <w:rsid w:val="00785F8E"/>
    <w:rsid w:val="007863D3"/>
    <w:rsid w:val="00786462"/>
    <w:rsid w:val="00787C0E"/>
    <w:rsid w:val="00787D57"/>
    <w:rsid w:val="00787D84"/>
    <w:rsid w:val="007903D0"/>
    <w:rsid w:val="0079056A"/>
    <w:rsid w:val="00790BCE"/>
    <w:rsid w:val="00791CC8"/>
    <w:rsid w:val="007925D7"/>
    <w:rsid w:val="00793E50"/>
    <w:rsid w:val="00794C5A"/>
    <w:rsid w:val="00795755"/>
    <w:rsid w:val="00796CC4"/>
    <w:rsid w:val="0079720D"/>
    <w:rsid w:val="00797B11"/>
    <w:rsid w:val="007A085C"/>
    <w:rsid w:val="007A1259"/>
    <w:rsid w:val="007A1D17"/>
    <w:rsid w:val="007A3886"/>
    <w:rsid w:val="007A524D"/>
    <w:rsid w:val="007A5CE9"/>
    <w:rsid w:val="007A6DAD"/>
    <w:rsid w:val="007A7610"/>
    <w:rsid w:val="007A7677"/>
    <w:rsid w:val="007A7815"/>
    <w:rsid w:val="007B0B8E"/>
    <w:rsid w:val="007B106A"/>
    <w:rsid w:val="007B203A"/>
    <w:rsid w:val="007B2326"/>
    <w:rsid w:val="007B2649"/>
    <w:rsid w:val="007B2704"/>
    <w:rsid w:val="007B280C"/>
    <w:rsid w:val="007B3C27"/>
    <w:rsid w:val="007B3EE3"/>
    <w:rsid w:val="007B51B1"/>
    <w:rsid w:val="007B54EF"/>
    <w:rsid w:val="007B5850"/>
    <w:rsid w:val="007B6407"/>
    <w:rsid w:val="007B6490"/>
    <w:rsid w:val="007B71E5"/>
    <w:rsid w:val="007B791B"/>
    <w:rsid w:val="007C0A73"/>
    <w:rsid w:val="007C1558"/>
    <w:rsid w:val="007C17C0"/>
    <w:rsid w:val="007C1B64"/>
    <w:rsid w:val="007C1BA7"/>
    <w:rsid w:val="007C23A0"/>
    <w:rsid w:val="007C3114"/>
    <w:rsid w:val="007C3F97"/>
    <w:rsid w:val="007C40F1"/>
    <w:rsid w:val="007C4456"/>
    <w:rsid w:val="007C44AB"/>
    <w:rsid w:val="007C47DD"/>
    <w:rsid w:val="007C589E"/>
    <w:rsid w:val="007C71A5"/>
    <w:rsid w:val="007C7417"/>
    <w:rsid w:val="007D1ADD"/>
    <w:rsid w:val="007D2693"/>
    <w:rsid w:val="007D279D"/>
    <w:rsid w:val="007D37BB"/>
    <w:rsid w:val="007D428C"/>
    <w:rsid w:val="007D59D4"/>
    <w:rsid w:val="007D5D07"/>
    <w:rsid w:val="007D65F6"/>
    <w:rsid w:val="007D75E2"/>
    <w:rsid w:val="007E1684"/>
    <w:rsid w:val="007E1B96"/>
    <w:rsid w:val="007E2422"/>
    <w:rsid w:val="007E260B"/>
    <w:rsid w:val="007E3ACB"/>
    <w:rsid w:val="007E476E"/>
    <w:rsid w:val="007E4DCA"/>
    <w:rsid w:val="007E5620"/>
    <w:rsid w:val="007E5A82"/>
    <w:rsid w:val="007E5CED"/>
    <w:rsid w:val="007E5D6B"/>
    <w:rsid w:val="007E6A45"/>
    <w:rsid w:val="007E6CB4"/>
    <w:rsid w:val="007E7483"/>
    <w:rsid w:val="007F0F77"/>
    <w:rsid w:val="007F1229"/>
    <w:rsid w:val="007F13BB"/>
    <w:rsid w:val="007F1491"/>
    <w:rsid w:val="007F2BEB"/>
    <w:rsid w:val="007F2D07"/>
    <w:rsid w:val="007F3555"/>
    <w:rsid w:val="007F3559"/>
    <w:rsid w:val="007F35EC"/>
    <w:rsid w:val="007F3C41"/>
    <w:rsid w:val="007F3CF0"/>
    <w:rsid w:val="007F43E6"/>
    <w:rsid w:val="007F5E0A"/>
    <w:rsid w:val="007F73EC"/>
    <w:rsid w:val="007F74BB"/>
    <w:rsid w:val="007F74D1"/>
    <w:rsid w:val="007F7784"/>
    <w:rsid w:val="007F7799"/>
    <w:rsid w:val="007F7C8C"/>
    <w:rsid w:val="00800563"/>
    <w:rsid w:val="00800FE2"/>
    <w:rsid w:val="0080194A"/>
    <w:rsid w:val="00801A5A"/>
    <w:rsid w:val="00801CCF"/>
    <w:rsid w:val="00802017"/>
    <w:rsid w:val="008023DE"/>
    <w:rsid w:val="0080259A"/>
    <w:rsid w:val="0080267D"/>
    <w:rsid w:val="008029B5"/>
    <w:rsid w:val="00804C06"/>
    <w:rsid w:val="00804E2B"/>
    <w:rsid w:val="008050CA"/>
    <w:rsid w:val="008053B0"/>
    <w:rsid w:val="00805A12"/>
    <w:rsid w:val="00805F0D"/>
    <w:rsid w:val="008070FA"/>
    <w:rsid w:val="00807A13"/>
    <w:rsid w:val="00810436"/>
    <w:rsid w:val="0081225A"/>
    <w:rsid w:val="008122DB"/>
    <w:rsid w:val="00813208"/>
    <w:rsid w:val="00813B99"/>
    <w:rsid w:val="008143F9"/>
    <w:rsid w:val="008152FF"/>
    <w:rsid w:val="0081549C"/>
    <w:rsid w:val="00815AA3"/>
    <w:rsid w:val="00815EAF"/>
    <w:rsid w:val="00815EE9"/>
    <w:rsid w:val="0081601B"/>
    <w:rsid w:val="008170E4"/>
    <w:rsid w:val="00817171"/>
    <w:rsid w:val="00817261"/>
    <w:rsid w:val="00817330"/>
    <w:rsid w:val="0082077D"/>
    <w:rsid w:val="00821F4C"/>
    <w:rsid w:val="00822B85"/>
    <w:rsid w:val="00822D14"/>
    <w:rsid w:val="008236FC"/>
    <w:rsid w:val="008244C5"/>
    <w:rsid w:val="00824D1D"/>
    <w:rsid w:val="00825099"/>
    <w:rsid w:val="00826B08"/>
    <w:rsid w:val="00826BCD"/>
    <w:rsid w:val="008309BE"/>
    <w:rsid w:val="00831031"/>
    <w:rsid w:val="00831433"/>
    <w:rsid w:val="00831A5E"/>
    <w:rsid w:val="00832513"/>
    <w:rsid w:val="00832B9F"/>
    <w:rsid w:val="0083376B"/>
    <w:rsid w:val="00833B90"/>
    <w:rsid w:val="0083428F"/>
    <w:rsid w:val="00834422"/>
    <w:rsid w:val="0083466B"/>
    <w:rsid w:val="00835FE7"/>
    <w:rsid w:val="00836852"/>
    <w:rsid w:val="00836875"/>
    <w:rsid w:val="00836894"/>
    <w:rsid w:val="00837B0F"/>
    <w:rsid w:val="00837D74"/>
    <w:rsid w:val="00840606"/>
    <w:rsid w:val="00840821"/>
    <w:rsid w:val="00841BDB"/>
    <w:rsid w:val="00842249"/>
    <w:rsid w:val="008426A8"/>
    <w:rsid w:val="0084331B"/>
    <w:rsid w:val="00843DF5"/>
    <w:rsid w:val="0084449B"/>
    <w:rsid w:val="008446C4"/>
    <w:rsid w:val="00845291"/>
    <w:rsid w:val="0084624F"/>
    <w:rsid w:val="008463F7"/>
    <w:rsid w:val="008466C5"/>
    <w:rsid w:val="00846FAF"/>
    <w:rsid w:val="00847891"/>
    <w:rsid w:val="00847A6A"/>
    <w:rsid w:val="00850421"/>
    <w:rsid w:val="0085090C"/>
    <w:rsid w:val="0085125F"/>
    <w:rsid w:val="008519C9"/>
    <w:rsid w:val="00852D9B"/>
    <w:rsid w:val="008538BC"/>
    <w:rsid w:val="00853B9A"/>
    <w:rsid w:val="008542E4"/>
    <w:rsid w:val="00854856"/>
    <w:rsid w:val="00854889"/>
    <w:rsid w:val="008555D2"/>
    <w:rsid w:val="00855AB4"/>
    <w:rsid w:val="0085645C"/>
    <w:rsid w:val="00856E8A"/>
    <w:rsid w:val="008611B9"/>
    <w:rsid w:val="00861F56"/>
    <w:rsid w:val="00863002"/>
    <w:rsid w:val="00863B94"/>
    <w:rsid w:val="00864015"/>
    <w:rsid w:val="00864613"/>
    <w:rsid w:val="00864A42"/>
    <w:rsid w:val="00864DDD"/>
    <w:rsid w:val="00864FA6"/>
    <w:rsid w:val="008655AD"/>
    <w:rsid w:val="0086616C"/>
    <w:rsid w:val="0086628E"/>
    <w:rsid w:val="008668E3"/>
    <w:rsid w:val="00867396"/>
    <w:rsid w:val="00867F43"/>
    <w:rsid w:val="008700CE"/>
    <w:rsid w:val="008702EA"/>
    <w:rsid w:val="0087034F"/>
    <w:rsid w:val="0087059A"/>
    <w:rsid w:val="00871432"/>
    <w:rsid w:val="0087185B"/>
    <w:rsid w:val="00871B41"/>
    <w:rsid w:val="00871E3C"/>
    <w:rsid w:val="0087218C"/>
    <w:rsid w:val="00872564"/>
    <w:rsid w:val="008736C3"/>
    <w:rsid w:val="00874792"/>
    <w:rsid w:val="008747A7"/>
    <w:rsid w:val="008748FD"/>
    <w:rsid w:val="00874A7C"/>
    <w:rsid w:val="00874DFE"/>
    <w:rsid w:val="0087545C"/>
    <w:rsid w:val="00876405"/>
    <w:rsid w:val="00877843"/>
    <w:rsid w:val="00881A0D"/>
    <w:rsid w:val="00883A18"/>
    <w:rsid w:val="008843FA"/>
    <w:rsid w:val="00887FB9"/>
    <w:rsid w:val="0089066A"/>
    <w:rsid w:val="00890973"/>
    <w:rsid w:val="00890AA1"/>
    <w:rsid w:val="00890E56"/>
    <w:rsid w:val="0089186A"/>
    <w:rsid w:val="00893146"/>
    <w:rsid w:val="00893284"/>
    <w:rsid w:val="0089364B"/>
    <w:rsid w:val="00893813"/>
    <w:rsid w:val="00893C96"/>
    <w:rsid w:val="00895B17"/>
    <w:rsid w:val="008968E6"/>
    <w:rsid w:val="00896A5E"/>
    <w:rsid w:val="00896C26"/>
    <w:rsid w:val="00897DED"/>
    <w:rsid w:val="00897FA2"/>
    <w:rsid w:val="008A0295"/>
    <w:rsid w:val="008A1E91"/>
    <w:rsid w:val="008A210A"/>
    <w:rsid w:val="008A34D9"/>
    <w:rsid w:val="008A3C6D"/>
    <w:rsid w:val="008A4D9F"/>
    <w:rsid w:val="008A563A"/>
    <w:rsid w:val="008A7C5C"/>
    <w:rsid w:val="008B0606"/>
    <w:rsid w:val="008B0D1A"/>
    <w:rsid w:val="008B149B"/>
    <w:rsid w:val="008B1DDB"/>
    <w:rsid w:val="008B1E1A"/>
    <w:rsid w:val="008B521B"/>
    <w:rsid w:val="008B5CE5"/>
    <w:rsid w:val="008B5FE8"/>
    <w:rsid w:val="008B71FC"/>
    <w:rsid w:val="008C1515"/>
    <w:rsid w:val="008C1B0A"/>
    <w:rsid w:val="008C1EC0"/>
    <w:rsid w:val="008C2024"/>
    <w:rsid w:val="008C2641"/>
    <w:rsid w:val="008C2673"/>
    <w:rsid w:val="008C27C6"/>
    <w:rsid w:val="008C3092"/>
    <w:rsid w:val="008C3788"/>
    <w:rsid w:val="008C4861"/>
    <w:rsid w:val="008C5D8F"/>
    <w:rsid w:val="008C6510"/>
    <w:rsid w:val="008C6D08"/>
    <w:rsid w:val="008C7531"/>
    <w:rsid w:val="008C77D8"/>
    <w:rsid w:val="008D0953"/>
    <w:rsid w:val="008D0BF3"/>
    <w:rsid w:val="008D0D8C"/>
    <w:rsid w:val="008D1D90"/>
    <w:rsid w:val="008D20C5"/>
    <w:rsid w:val="008D24FE"/>
    <w:rsid w:val="008D3F9E"/>
    <w:rsid w:val="008D4483"/>
    <w:rsid w:val="008D4745"/>
    <w:rsid w:val="008D4B55"/>
    <w:rsid w:val="008D5B7B"/>
    <w:rsid w:val="008D5C5A"/>
    <w:rsid w:val="008D66A4"/>
    <w:rsid w:val="008D7497"/>
    <w:rsid w:val="008E0182"/>
    <w:rsid w:val="008E0B3E"/>
    <w:rsid w:val="008E1005"/>
    <w:rsid w:val="008E398F"/>
    <w:rsid w:val="008E4A1D"/>
    <w:rsid w:val="008E6D6D"/>
    <w:rsid w:val="008E6D7A"/>
    <w:rsid w:val="008E7596"/>
    <w:rsid w:val="008E7D96"/>
    <w:rsid w:val="008F093C"/>
    <w:rsid w:val="008F16B5"/>
    <w:rsid w:val="008F22FB"/>
    <w:rsid w:val="008F2AC1"/>
    <w:rsid w:val="008F38CF"/>
    <w:rsid w:val="008F3B96"/>
    <w:rsid w:val="008F4F3C"/>
    <w:rsid w:val="008F581D"/>
    <w:rsid w:val="008F595D"/>
    <w:rsid w:val="008F59BB"/>
    <w:rsid w:val="008F5E4A"/>
    <w:rsid w:val="008F6BBD"/>
    <w:rsid w:val="009001B3"/>
    <w:rsid w:val="009022E1"/>
    <w:rsid w:val="0090239E"/>
    <w:rsid w:val="00902CAF"/>
    <w:rsid w:val="00902D10"/>
    <w:rsid w:val="00903174"/>
    <w:rsid w:val="00904645"/>
    <w:rsid w:val="00904657"/>
    <w:rsid w:val="00904FA7"/>
    <w:rsid w:val="00905121"/>
    <w:rsid w:val="009055AB"/>
    <w:rsid w:val="00905CE8"/>
    <w:rsid w:val="0090662F"/>
    <w:rsid w:val="009073A9"/>
    <w:rsid w:val="0091029C"/>
    <w:rsid w:val="009107D6"/>
    <w:rsid w:val="00910870"/>
    <w:rsid w:val="00911A3B"/>
    <w:rsid w:val="00911E32"/>
    <w:rsid w:val="00912186"/>
    <w:rsid w:val="009132B2"/>
    <w:rsid w:val="00913F3B"/>
    <w:rsid w:val="00914472"/>
    <w:rsid w:val="00914ABB"/>
    <w:rsid w:val="009151CB"/>
    <w:rsid w:val="00915797"/>
    <w:rsid w:val="00915ABC"/>
    <w:rsid w:val="00915E6B"/>
    <w:rsid w:val="0091639E"/>
    <w:rsid w:val="00916EC8"/>
    <w:rsid w:val="00920211"/>
    <w:rsid w:val="0092031A"/>
    <w:rsid w:val="0092188C"/>
    <w:rsid w:val="0092274E"/>
    <w:rsid w:val="00922F1F"/>
    <w:rsid w:val="0092394F"/>
    <w:rsid w:val="009239C2"/>
    <w:rsid w:val="009246BB"/>
    <w:rsid w:val="00925E9F"/>
    <w:rsid w:val="00926524"/>
    <w:rsid w:val="00926617"/>
    <w:rsid w:val="00927072"/>
    <w:rsid w:val="0092789A"/>
    <w:rsid w:val="00927C55"/>
    <w:rsid w:val="00930168"/>
    <w:rsid w:val="009307EB"/>
    <w:rsid w:val="00930865"/>
    <w:rsid w:val="00930B16"/>
    <w:rsid w:val="0093109B"/>
    <w:rsid w:val="009310A7"/>
    <w:rsid w:val="009310F9"/>
    <w:rsid w:val="009318D2"/>
    <w:rsid w:val="00931B5A"/>
    <w:rsid w:val="0093202B"/>
    <w:rsid w:val="0093277D"/>
    <w:rsid w:val="00933361"/>
    <w:rsid w:val="00934012"/>
    <w:rsid w:val="0093455F"/>
    <w:rsid w:val="009366E9"/>
    <w:rsid w:val="00936D15"/>
    <w:rsid w:val="00937091"/>
    <w:rsid w:val="009405E5"/>
    <w:rsid w:val="009412BF"/>
    <w:rsid w:val="009420E4"/>
    <w:rsid w:val="00943025"/>
    <w:rsid w:val="00943430"/>
    <w:rsid w:val="0094343F"/>
    <w:rsid w:val="009448FC"/>
    <w:rsid w:val="009449D7"/>
    <w:rsid w:val="00944E77"/>
    <w:rsid w:val="00946100"/>
    <w:rsid w:val="0094686D"/>
    <w:rsid w:val="00946A6B"/>
    <w:rsid w:val="00946EA6"/>
    <w:rsid w:val="00947DCB"/>
    <w:rsid w:val="00950141"/>
    <w:rsid w:val="009507C8"/>
    <w:rsid w:val="00950A15"/>
    <w:rsid w:val="00950FAE"/>
    <w:rsid w:val="00952417"/>
    <w:rsid w:val="0095242C"/>
    <w:rsid w:val="00952785"/>
    <w:rsid w:val="009528EC"/>
    <w:rsid w:val="0095351E"/>
    <w:rsid w:val="0095362C"/>
    <w:rsid w:val="009536B0"/>
    <w:rsid w:val="0095381C"/>
    <w:rsid w:val="00953A80"/>
    <w:rsid w:val="009542DD"/>
    <w:rsid w:val="009544B5"/>
    <w:rsid w:val="0095563C"/>
    <w:rsid w:val="00955911"/>
    <w:rsid w:val="00956133"/>
    <w:rsid w:val="009562C7"/>
    <w:rsid w:val="009567BB"/>
    <w:rsid w:val="00956970"/>
    <w:rsid w:val="00956CE3"/>
    <w:rsid w:val="00957038"/>
    <w:rsid w:val="00957519"/>
    <w:rsid w:val="00957859"/>
    <w:rsid w:val="00957C35"/>
    <w:rsid w:val="0096076B"/>
    <w:rsid w:val="00960D39"/>
    <w:rsid w:val="00961442"/>
    <w:rsid w:val="0096284C"/>
    <w:rsid w:val="00962B25"/>
    <w:rsid w:val="00962EDA"/>
    <w:rsid w:val="0096491F"/>
    <w:rsid w:val="00966CE7"/>
    <w:rsid w:val="00967956"/>
    <w:rsid w:val="00967EB3"/>
    <w:rsid w:val="009705E5"/>
    <w:rsid w:val="00970EE8"/>
    <w:rsid w:val="009718A3"/>
    <w:rsid w:val="00971E52"/>
    <w:rsid w:val="0097239D"/>
    <w:rsid w:val="00973093"/>
    <w:rsid w:val="00975041"/>
    <w:rsid w:val="009750B8"/>
    <w:rsid w:val="00976A59"/>
    <w:rsid w:val="0097769B"/>
    <w:rsid w:val="00977B34"/>
    <w:rsid w:val="00981AAB"/>
    <w:rsid w:val="00984621"/>
    <w:rsid w:val="009846E3"/>
    <w:rsid w:val="0098478A"/>
    <w:rsid w:val="00984FF7"/>
    <w:rsid w:val="00990293"/>
    <w:rsid w:val="009908E7"/>
    <w:rsid w:val="00990900"/>
    <w:rsid w:val="00990A26"/>
    <w:rsid w:val="00990DF2"/>
    <w:rsid w:val="0099198F"/>
    <w:rsid w:val="00992742"/>
    <w:rsid w:val="009929D2"/>
    <w:rsid w:val="00992FA3"/>
    <w:rsid w:val="009949F2"/>
    <w:rsid w:val="0099653B"/>
    <w:rsid w:val="00996A81"/>
    <w:rsid w:val="00996FDF"/>
    <w:rsid w:val="00997C2E"/>
    <w:rsid w:val="009A0C4D"/>
    <w:rsid w:val="009A1123"/>
    <w:rsid w:val="009A2B42"/>
    <w:rsid w:val="009A36C3"/>
    <w:rsid w:val="009A518D"/>
    <w:rsid w:val="009A64BA"/>
    <w:rsid w:val="009A64F0"/>
    <w:rsid w:val="009A6CB2"/>
    <w:rsid w:val="009A6FCD"/>
    <w:rsid w:val="009B033E"/>
    <w:rsid w:val="009B056F"/>
    <w:rsid w:val="009B1BFB"/>
    <w:rsid w:val="009B2FBC"/>
    <w:rsid w:val="009B3B36"/>
    <w:rsid w:val="009B3F09"/>
    <w:rsid w:val="009B5706"/>
    <w:rsid w:val="009B60BE"/>
    <w:rsid w:val="009B6151"/>
    <w:rsid w:val="009B6D91"/>
    <w:rsid w:val="009B6E76"/>
    <w:rsid w:val="009B737A"/>
    <w:rsid w:val="009B7811"/>
    <w:rsid w:val="009C0E01"/>
    <w:rsid w:val="009C1815"/>
    <w:rsid w:val="009C2CC2"/>
    <w:rsid w:val="009C34BB"/>
    <w:rsid w:val="009C3E10"/>
    <w:rsid w:val="009C48A0"/>
    <w:rsid w:val="009C5DDE"/>
    <w:rsid w:val="009C759F"/>
    <w:rsid w:val="009D0208"/>
    <w:rsid w:val="009D0F4B"/>
    <w:rsid w:val="009D0FB4"/>
    <w:rsid w:val="009D1B4D"/>
    <w:rsid w:val="009D20B6"/>
    <w:rsid w:val="009D2BE9"/>
    <w:rsid w:val="009D2C2F"/>
    <w:rsid w:val="009D36D3"/>
    <w:rsid w:val="009D37CE"/>
    <w:rsid w:val="009D45EF"/>
    <w:rsid w:val="009D4A7A"/>
    <w:rsid w:val="009D4F45"/>
    <w:rsid w:val="009D5F26"/>
    <w:rsid w:val="009D5F78"/>
    <w:rsid w:val="009D624B"/>
    <w:rsid w:val="009D698D"/>
    <w:rsid w:val="009D7139"/>
    <w:rsid w:val="009D7857"/>
    <w:rsid w:val="009E0766"/>
    <w:rsid w:val="009E0847"/>
    <w:rsid w:val="009E12AD"/>
    <w:rsid w:val="009E1625"/>
    <w:rsid w:val="009E20D7"/>
    <w:rsid w:val="009E2FFC"/>
    <w:rsid w:val="009E38B5"/>
    <w:rsid w:val="009E3ADA"/>
    <w:rsid w:val="009E3B76"/>
    <w:rsid w:val="009E3D35"/>
    <w:rsid w:val="009E446B"/>
    <w:rsid w:val="009E53FD"/>
    <w:rsid w:val="009E6B83"/>
    <w:rsid w:val="009E6F22"/>
    <w:rsid w:val="009E77BB"/>
    <w:rsid w:val="009F03F3"/>
    <w:rsid w:val="009F09BF"/>
    <w:rsid w:val="009F1B28"/>
    <w:rsid w:val="009F27BC"/>
    <w:rsid w:val="009F2FBF"/>
    <w:rsid w:val="009F31A2"/>
    <w:rsid w:val="009F3330"/>
    <w:rsid w:val="009F361E"/>
    <w:rsid w:val="009F487A"/>
    <w:rsid w:val="009F49E5"/>
    <w:rsid w:val="009F4B61"/>
    <w:rsid w:val="009F4DF9"/>
    <w:rsid w:val="009F51FE"/>
    <w:rsid w:val="009F52C1"/>
    <w:rsid w:val="009F5489"/>
    <w:rsid w:val="009F5D21"/>
    <w:rsid w:val="009F5EB7"/>
    <w:rsid w:val="009F65BB"/>
    <w:rsid w:val="009F79BB"/>
    <w:rsid w:val="00A003B3"/>
    <w:rsid w:val="00A0069F"/>
    <w:rsid w:val="00A010FC"/>
    <w:rsid w:val="00A01140"/>
    <w:rsid w:val="00A02534"/>
    <w:rsid w:val="00A025D1"/>
    <w:rsid w:val="00A03FB5"/>
    <w:rsid w:val="00A0417D"/>
    <w:rsid w:val="00A04480"/>
    <w:rsid w:val="00A055CF"/>
    <w:rsid w:val="00A05946"/>
    <w:rsid w:val="00A06518"/>
    <w:rsid w:val="00A07825"/>
    <w:rsid w:val="00A10382"/>
    <w:rsid w:val="00A103E3"/>
    <w:rsid w:val="00A10412"/>
    <w:rsid w:val="00A115ED"/>
    <w:rsid w:val="00A1163B"/>
    <w:rsid w:val="00A120FA"/>
    <w:rsid w:val="00A12DC2"/>
    <w:rsid w:val="00A143DE"/>
    <w:rsid w:val="00A14B81"/>
    <w:rsid w:val="00A16605"/>
    <w:rsid w:val="00A16818"/>
    <w:rsid w:val="00A16E3D"/>
    <w:rsid w:val="00A17425"/>
    <w:rsid w:val="00A17954"/>
    <w:rsid w:val="00A21134"/>
    <w:rsid w:val="00A218EA"/>
    <w:rsid w:val="00A21944"/>
    <w:rsid w:val="00A21975"/>
    <w:rsid w:val="00A223C7"/>
    <w:rsid w:val="00A22E9B"/>
    <w:rsid w:val="00A241D2"/>
    <w:rsid w:val="00A241FA"/>
    <w:rsid w:val="00A243AF"/>
    <w:rsid w:val="00A25937"/>
    <w:rsid w:val="00A25F22"/>
    <w:rsid w:val="00A25FFF"/>
    <w:rsid w:val="00A2629C"/>
    <w:rsid w:val="00A26B17"/>
    <w:rsid w:val="00A279C9"/>
    <w:rsid w:val="00A31E08"/>
    <w:rsid w:val="00A31F73"/>
    <w:rsid w:val="00A320E9"/>
    <w:rsid w:val="00A32215"/>
    <w:rsid w:val="00A32CC9"/>
    <w:rsid w:val="00A32EED"/>
    <w:rsid w:val="00A330DC"/>
    <w:rsid w:val="00A33177"/>
    <w:rsid w:val="00A333E4"/>
    <w:rsid w:val="00A337FC"/>
    <w:rsid w:val="00A3501B"/>
    <w:rsid w:val="00A370CE"/>
    <w:rsid w:val="00A40699"/>
    <w:rsid w:val="00A421CF"/>
    <w:rsid w:val="00A4268C"/>
    <w:rsid w:val="00A42C42"/>
    <w:rsid w:val="00A42CFC"/>
    <w:rsid w:val="00A43524"/>
    <w:rsid w:val="00A435AA"/>
    <w:rsid w:val="00A45355"/>
    <w:rsid w:val="00A45B8E"/>
    <w:rsid w:val="00A45FF1"/>
    <w:rsid w:val="00A46B17"/>
    <w:rsid w:val="00A47C23"/>
    <w:rsid w:val="00A50AF5"/>
    <w:rsid w:val="00A50DF8"/>
    <w:rsid w:val="00A515D4"/>
    <w:rsid w:val="00A51F29"/>
    <w:rsid w:val="00A52C85"/>
    <w:rsid w:val="00A537B7"/>
    <w:rsid w:val="00A540B5"/>
    <w:rsid w:val="00A54169"/>
    <w:rsid w:val="00A54963"/>
    <w:rsid w:val="00A55074"/>
    <w:rsid w:val="00A559C0"/>
    <w:rsid w:val="00A56B92"/>
    <w:rsid w:val="00A56C41"/>
    <w:rsid w:val="00A56E52"/>
    <w:rsid w:val="00A56EF1"/>
    <w:rsid w:val="00A5738C"/>
    <w:rsid w:val="00A57E95"/>
    <w:rsid w:val="00A60834"/>
    <w:rsid w:val="00A60B08"/>
    <w:rsid w:val="00A60B0A"/>
    <w:rsid w:val="00A60EA7"/>
    <w:rsid w:val="00A60EED"/>
    <w:rsid w:val="00A62E0A"/>
    <w:rsid w:val="00A634B1"/>
    <w:rsid w:val="00A63EB8"/>
    <w:rsid w:val="00A64811"/>
    <w:rsid w:val="00A64849"/>
    <w:rsid w:val="00A64DF9"/>
    <w:rsid w:val="00A64F8E"/>
    <w:rsid w:val="00A6517B"/>
    <w:rsid w:val="00A659B0"/>
    <w:rsid w:val="00A666B7"/>
    <w:rsid w:val="00A67B96"/>
    <w:rsid w:val="00A702BC"/>
    <w:rsid w:val="00A7113B"/>
    <w:rsid w:val="00A7115B"/>
    <w:rsid w:val="00A71479"/>
    <w:rsid w:val="00A716D5"/>
    <w:rsid w:val="00A72728"/>
    <w:rsid w:val="00A72A9B"/>
    <w:rsid w:val="00A7395F"/>
    <w:rsid w:val="00A74A5D"/>
    <w:rsid w:val="00A74EB5"/>
    <w:rsid w:val="00A75DC8"/>
    <w:rsid w:val="00A770A3"/>
    <w:rsid w:val="00A77587"/>
    <w:rsid w:val="00A77E30"/>
    <w:rsid w:val="00A80D02"/>
    <w:rsid w:val="00A812A9"/>
    <w:rsid w:val="00A81716"/>
    <w:rsid w:val="00A81841"/>
    <w:rsid w:val="00A81DF4"/>
    <w:rsid w:val="00A84682"/>
    <w:rsid w:val="00A84CDF"/>
    <w:rsid w:val="00A85B88"/>
    <w:rsid w:val="00A85E71"/>
    <w:rsid w:val="00A86FD1"/>
    <w:rsid w:val="00A87776"/>
    <w:rsid w:val="00A877FC"/>
    <w:rsid w:val="00A87B54"/>
    <w:rsid w:val="00A90473"/>
    <w:rsid w:val="00A92B1C"/>
    <w:rsid w:val="00A92E0B"/>
    <w:rsid w:val="00A92E10"/>
    <w:rsid w:val="00A92FE0"/>
    <w:rsid w:val="00A93388"/>
    <w:rsid w:val="00A93BAD"/>
    <w:rsid w:val="00A94F16"/>
    <w:rsid w:val="00A95117"/>
    <w:rsid w:val="00A97043"/>
    <w:rsid w:val="00A97586"/>
    <w:rsid w:val="00A97A8E"/>
    <w:rsid w:val="00AA0772"/>
    <w:rsid w:val="00AA0963"/>
    <w:rsid w:val="00AA0EC2"/>
    <w:rsid w:val="00AA116B"/>
    <w:rsid w:val="00AA232A"/>
    <w:rsid w:val="00AA2AD7"/>
    <w:rsid w:val="00AA3256"/>
    <w:rsid w:val="00AA3755"/>
    <w:rsid w:val="00AA47D0"/>
    <w:rsid w:val="00AA4C61"/>
    <w:rsid w:val="00AA52E6"/>
    <w:rsid w:val="00AA5560"/>
    <w:rsid w:val="00AA5A19"/>
    <w:rsid w:val="00AA64F2"/>
    <w:rsid w:val="00AA7548"/>
    <w:rsid w:val="00AA7908"/>
    <w:rsid w:val="00AA7CF2"/>
    <w:rsid w:val="00AA7D96"/>
    <w:rsid w:val="00AB02C3"/>
    <w:rsid w:val="00AB16A0"/>
    <w:rsid w:val="00AB19D5"/>
    <w:rsid w:val="00AB1B18"/>
    <w:rsid w:val="00AB23D2"/>
    <w:rsid w:val="00AB37A5"/>
    <w:rsid w:val="00AB3822"/>
    <w:rsid w:val="00AB4443"/>
    <w:rsid w:val="00AB4A36"/>
    <w:rsid w:val="00AB522B"/>
    <w:rsid w:val="00AB5EEB"/>
    <w:rsid w:val="00AB67F3"/>
    <w:rsid w:val="00AB7446"/>
    <w:rsid w:val="00AC016F"/>
    <w:rsid w:val="00AC02F3"/>
    <w:rsid w:val="00AC1D58"/>
    <w:rsid w:val="00AC22DB"/>
    <w:rsid w:val="00AC2499"/>
    <w:rsid w:val="00AC3AB5"/>
    <w:rsid w:val="00AC3D2F"/>
    <w:rsid w:val="00AC4E38"/>
    <w:rsid w:val="00AC52D0"/>
    <w:rsid w:val="00AC54EE"/>
    <w:rsid w:val="00AC69C1"/>
    <w:rsid w:val="00AC6BD1"/>
    <w:rsid w:val="00AC6E12"/>
    <w:rsid w:val="00AC7186"/>
    <w:rsid w:val="00AC72B6"/>
    <w:rsid w:val="00AC799C"/>
    <w:rsid w:val="00AC7B31"/>
    <w:rsid w:val="00AD0648"/>
    <w:rsid w:val="00AD0A87"/>
    <w:rsid w:val="00AD1204"/>
    <w:rsid w:val="00AD13B8"/>
    <w:rsid w:val="00AD1C0B"/>
    <w:rsid w:val="00AD1E0A"/>
    <w:rsid w:val="00AD2105"/>
    <w:rsid w:val="00AD228F"/>
    <w:rsid w:val="00AD2BE5"/>
    <w:rsid w:val="00AD3D8E"/>
    <w:rsid w:val="00AD5331"/>
    <w:rsid w:val="00AD54D4"/>
    <w:rsid w:val="00AD5E24"/>
    <w:rsid w:val="00AD64D7"/>
    <w:rsid w:val="00AD66EE"/>
    <w:rsid w:val="00AD672C"/>
    <w:rsid w:val="00AD6A2C"/>
    <w:rsid w:val="00AD6D15"/>
    <w:rsid w:val="00AD6F52"/>
    <w:rsid w:val="00AE08DC"/>
    <w:rsid w:val="00AE0AFE"/>
    <w:rsid w:val="00AE2329"/>
    <w:rsid w:val="00AE46ED"/>
    <w:rsid w:val="00AE509F"/>
    <w:rsid w:val="00AE714C"/>
    <w:rsid w:val="00AE72BD"/>
    <w:rsid w:val="00AE732F"/>
    <w:rsid w:val="00AE775A"/>
    <w:rsid w:val="00AE7B51"/>
    <w:rsid w:val="00AE7CDE"/>
    <w:rsid w:val="00AE7E1F"/>
    <w:rsid w:val="00AF0CAE"/>
    <w:rsid w:val="00AF31DE"/>
    <w:rsid w:val="00AF3501"/>
    <w:rsid w:val="00AF37AF"/>
    <w:rsid w:val="00AF383C"/>
    <w:rsid w:val="00AF38F7"/>
    <w:rsid w:val="00AF51E6"/>
    <w:rsid w:val="00AF6120"/>
    <w:rsid w:val="00AF7567"/>
    <w:rsid w:val="00AF7867"/>
    <w:rsid w:val="00AF79DC"/>
    <w:rsid w:val="00AF7DD9"/>
    <w:rsid w:val="00AF7EB0"/>
    <w:rsid w:val="00B00871"/>
    <w:rsid w:val="00B01F54"/>
    <w:rsid w:val="00B026B7"/>
    <w:rsid w:val="00B02F0A"/>
    <w:rsid w:val="00B0470F"/>
    <w:rsid w:val="00B04ADF"/>
    <w:rsid w:val="00B059E4"/>
    <w:rsid w:val="00B060E7"/>
    <w:rsid w:val="00B064BA"/>
    <w:rsid w:val="00B069D5"/>
    <w:rsid w:val="00B0721B"/>
    <w:rsid w:val="00B07498"/>
    <w:rsid w:val="00B07AD4"/>
    <w:rsid w:val="00B10742"/>
    <w:rsid w:val="00B10CF2"/>
    <w:rsid w:val="00B10F86"/>
    <w:rsid w:val="00B11DFF"/>
    <w:rsid w:val="00B1247F"/>
    <w:rsid w:val="00B136F0"/>
    <w:rsid w:val="00B13B63"/>
    <w:rsid w:val="00B1484E"/>
    <w:rsid w:val="00B150E3"/>
    <w:rsid w:val="00B151E2"/>
    <w:rsid w:val="00B154CC"/>
    <w:rsid w:val="00B16B6E"/>
    <w:rsid w:val="00B202DD"/>
    <w:rsid w:val="00B20B2D"/>
    <w:rsid w:val="00B23811"/>
    <w:rsid w:val="00B24252"/>
    <w:rsid w:val="00B243AD"/>
    <w:rsid w:val="00B2460E"/>
    <w:rsid w:val="00B24D84"/>
    <w:rsid w:val="00B255B3"/>
    <w:rsid w:val="00B25649"/>
    <w:rsid w:val="00B257F8"/>
    <w:rsid w:val="00B26DDE"/>
    <w:rsid w:val="00B27BFB"/>
    <w:rsid w:val="00B27CAA"/>
    <w:rsid w:val="00B302C9"/>
    <w:rsid w:val="00B305AE"/>
    <w:rsid w:val="00B30AF3"/>
    <w:rsid w:val="00B312CB"/>
    <w:rsid w:val="00B31880"/>
    <w:rsid w:val="00B33690"/>
    <w:rsid w:val="00B33A9B"/>
    <w:rsid w:val="00B34021"/>
    <w:rsid w:val="00B349F7"/>
    <w:rsid w:val="00B353C9"/>
    <w:rsid w:val="00B35D35"/>
    <w:rsid w:val="00B36C64"/>
    <w:rsid w:val="00B37348"/>
    <w:rsid w:val="00B4010C"/>
    <w:rsid w:val="00B40D33"/>
    <w:rsid w:val="00B41247"/>
    <w:rsid w:val="00B4167D"/>
    <w:rsid w:val="00B426AF"/>
    <w:rsid w:val="00B428D5"/>
    <w:rsid w:val="00B435B2"/>
    <w:rsid w:val="00B45222"/>
    <w:rsid w:val="00B454A6"/>
    <w:rsid w:val="00B4585C"/>
    <w:rsid w:val="00B45A22"/>
    <w:rsid w:val="00B45C3C"/>
    <w:rsid w:val="00B46B8E"/>
    <w:rsid w:val="00B47E48"/>
    <w:rsid w:val="00B51A28"/>
    <w:rsid w:val="00B51DC0"/>
    <w:rsid w:val="00B52173"/>
    <w:rsid w:val="00B52A68"/>
    <w:rsid w:val="00B52AC3"/>
    <w:rsid w:val="00B5350B"/>
    <w:rsid w:val="00B54866"/>
    <w:rsid w:val="00B552F1"/>
    <w:rsid w:val="00B55A93"/>
    <w:rsid w:val="00B564DB"/>
    <w:rsid w:val="00B56FD3"/>
    <w:rsid w:val="00B57D96"/>
    <w:rsid w:val="00B605D9"/>
    <w:rsid w:val="00B60899"/>
    <w:rsid w:val="00B6146E"/>
    <w:rsid w:val="00B6241C"/>
    <w:rsid w:val="00B62622"/>
    <w:rsid w:val="00B63157"/>
    <w:rsid w:val="00B6356A"/>
    <w:rsid w:val="00B643BD"/>
    <w:rsid w:val="00B65806"/>
    <w:rsid w:val="00B6622F"/>
    <w:rsid w:val="00B664BB"/>
    <w:rsid w:val="00B664D4"/>
    <w:rsid w:val="00B66968"/>
    <w:rsid w:val="00B67019"/>
    <w:rsid w:val="00B674B6"/>
    <w:rsid w:val="00B67873"/>
    <w:rsid w:val="00B67A71"/>
    <w:rsid w:val="00B7011D"/>
    <w:rsid w:val="00B704CD"/>
    <w:rsid w:val="00B719A3"/>
    <w:rsid w:val="00B71CAF"/>
    <w:rsid w:val="00B72F07"/>
    <w:rsid w:val="00B74435"/>
    <w:rsid w:val="00B75A37"/>
    <w:rsid w:val="00B760AE"/>
    <w:rsid w:val="00B76183"/>
    <w:rsid w:val="00B76E41"/>
    <w:rsid w:val="00B771FC"/>
    <w:rsid w:val="00B77DCC"/>
    <w:rsid w:val="00B77F1B"/>
    <w:rsid w:val="00B81D24"/>
    <w:rsid w:val="00B826DE"/>
    <w:rsid w:val="00B827B7"/>
    <w:rsid w:val="00B82F90"/>
    <w:rsid w:val="00B844C8"/>
    <w:rsid w:val="00B84DBF"/>
    <w:rsid w:val="00B85266"/>
    <w:rsid w:val="00B85F97"/>
    <w:rsid w:val="00B86458"/>
    <w:rsid w:val="00B86862"/>
    <w:rsid w:val="00B87206"/>
    <w:rsid w:val="00B873D0"/>
    <w:rsid w:val="00B87A6D"/>
    <w:rsid w:val="00B87C5E"/>
    <w:rsid w:val="00B907E0"/>
    <w:rsid w:val="00B91938"/>
    <w:rsid w:val="00B91A7B"/>
    <w:rsid w:val="00B920D6"/>
    <w:rsid w:val="00B928B6"/>
    <w:rsid w:val="00B928C0"/>
    <w:rsid w:val="00B96F2A"/>
    <w:rsid w:val="00B979B3"/>
    <w:rsid w:val="00B97F89"/>
    <w:rsid w:val="00BA01ED"/>
    <w:rsid w:val="00BA0A8C"/>
    <w:rsid w:val="00BA1220"/>
    <w:rsid w:val="00BA3C4A"/>
    <w:rsid w:val="00BA3CBC"/>
    <w:rsid w:val="00BA4508"/>
    <w:rsid w:val="00BA45DF"/>
    <w:rsid w:val="00BA5450"/>
    <w:rsid w:val="00BA5683"/>
    <w:rsid w:val="00BA5D09"/>
    <w:rsid w:val="00BA5E20"/>
    <w:rsid w:val="00BA64D0"/>
    <w:rsid w:val="00BA69CD"/>
    <w:rsid w:val="00BA6A5E"/>
    <w:rsid w:val="00BA74FA"/>
    <w:rsid w:val="00BB080D"/>
    <w:rsid w:val="00BB18D2"/>
    <w:rsid w:val="00BB1938"/>
    <w:rsid w:val="00BB1B8E"/>
    <w:rsid w:val="00BB1D0E"/>
    <w:rsid w:val="00BB2A4E"/>
    <w:rsid w:val="00BB3CB9"/>
    <w:rsid w:val="00BB4ABC"/>
    <w:rsid w:val="00BB561F"/>
    <w:rsid w:val="00BB5707"/>
    <w:rsid w:val="00BB5FBE"/>
    <w:rsid w:val="00BB5FE5"/>
    <w:rsid w:val="00BC0998"/>
    <w:rsid w:val="00BC0C8E"/>
    <w:rsid w:val="00BC219D"/>
    <w:rsid w:val="00BC2EAB"/>
    <w:rsid w:val="00BC4E0B"/>
    <w:rsid w:val="00BC7C12"/>
    <w:rsid w:val="00BD1EDE"/>
    <w:rsid w:val="00BD2513"/>
    <w:rsid w:val="00BD33F5"/>
    <w:rsid w:val="00BD3811"/>
    <w:rsid w:val="00BD43C5"/>
    <w:rsid w:val="00BD451B"/>
    <w:rsid w:val="00BD4EE9"/>
    <w:rsid w:val="00BD55E0"/>
    <w:rsid w:val="00BD66EE"/>
    <w:rsid w:val="00BD76A4"/>
    <w:rsid w:val="00BD7B9E"/>
    <w:rsid w:val="00BD7C94"/>
    <w:rsid w:val="00BE2254"/>
    <w:rsid w:val="00BE285B"/>
    <w:rsid w:val="00BE312E"/>
    <w:rsid w:val="00BE330E"/>
    <w:rsid w:val="00BE40BE"/>
    <w:rsid w:val="00BE4C23"/>
    <w:rsid w:val="00BE51B9"/>
    <w:rsid w:val="00BE55E8"/>
    <w:rsid w:val="00BE5BC2"/>
    <w:rsid w:val="00BE649F"/>
    <w:rsid w:val="00BE6986"/>
    <w:rsid w:val="00BE7248"/>
    <w:rsid w:val="00BE7C3C"/>
    <w:rsid w:val="00BF0721"/>
    <w:rsid w:val="00BF0CDC"/>
    <w:rsid w:val="00BF0E0F"/>
    <w:rsid w:val="00BF1020"/>
    <w:rsid w:val="00BF1500"/>
    <w:rsid w:val="00BF2974"/>
    <w:rsid w:val="00BF29D4"/>
    <w:rsid w:val="00BF4805"/>
    <w:rsid w:val="00BF4A15"/>
    <w:rsid w:val="00BF4ACB"/>
    <w:rsid w:val="00BF5328"/>
    <w:rsid w:val="00BF583F"/>
    <w:rsid w:val="00BF5B4F"/>
    <w:rsid w:val="00BF6187"/>
    <w:rsid w:val="00BF61D3"/>
    <w:rsid w:val="00C0003E"/>
    <w:rsid w:val="00C00DCF"/>
    <w:rsid w:val="00C04185"/>
    <w:rsid w:val="00C0430F"/>
    <w:rsid w:val="00C04C8B"/>
    <w:rsid w:val="00C04CC8"/>
    <w:rsid w:val="00C04CDA"/>
    <w:rsid w:val="00C0549C"/>
    <w:rsid w:val="00C054F0"/>
    <w:rsid w:val="00C060EA"/>
    <w:rsid w:val="00C06187"/>
    <w:rsid w:val="00C06514"/>
    <w:rsid w:val="00C06555"/>
    <w:rsid w:val="00C067E4"/>
    <w:rsid w:val="00C06C23"/>
    <w:rsid w:val="00C1021A"/>
    <w:rsid w:val="00C1161D"/>
    <w:rsid w:val="00C11BB7"/>
    <w:rsid w:val="00C13791"/>
    <w:rsid w:val="00C13C29"/>
    <w:rsid w:val="00C13E59"/>
    <w:rsid w:val="00C13FFF"/>
    <w:rsid w:val="00C14D22"/>
    <w:rsid w:val="00C15844"/>
    <w:rsid w:val="00C15BF1"/>
    <w:rsid w:val="00C16655"/>
    <w:rsid w:val="00C16818"/>
    <w:rsid w:val="00C16F98"/>
    <w:rsid w:val="00C17314"/>
    <w:rsid w:val="00C1733C"/>
    <w:rsid w:val="00C17550"/>
    <w:rsid w:val="00C17A38"/>
    <w:rsid w:val="00C2055A"/>
    <w:rsid w:val="00C21396"/>
    <w:rsid w:val="00C21EE1"/>
    <w:rsid w:val="00C220A5"/>
    <w:rsid w:val="00C226D7"/>
    <w:rsid w:val="00C22AE5"/>
    <w:rsid w:val="00C22BA1"/>
    <w:rsid w:val="00C22DC9"/>
    <w:rsid w:val="00C236B9"/>
    <w:rsid w:val="00C23F7D"/>
    <w:rsid w:val="00C24142"/>
    <w:rsid w:val="00C249AC"/>
    <w:rsid w:val="00C24B1C"/>
    <w:rsid w:val="00C276D5"/>
    <w:rsid w:val="00C27A69"/>
    <w:rsid w:val="00C31182"/>
    <w:rsid w:val="00C33E16"/>
    <w:rsid w:val="00C343E3"/>
    <w:rsid w:val="00C354B4"/>
    <w:rsid w:val="00C356BE"/>
    <w:rsid w:val="00C366A0"/>
    <w:rsid w:val="00C36A41"/>
    <w:rsid w:val="00C36DDF"/>
    <w:rsid w:val="00C373B0"/>
    <w:rsid w:val="00C37690"/>
    <w:rsid w:val="00C378A0"/>
    <w:rsid w:val="00C409F3"/>
    <w:rsid w:val="00C413F2"/>
    <w:rsid w:val="00C41E93"/>
    <w:rsid w:val="00C4227C"/>
    <w:rsid w:val="00C42DA4"/>
    <w:rsid w:val="00C437F4"/>
    <w:rsid w:val="00C440B4"/>
    <w:rsid w:val="00C44F2A"/>
    <w:rsid w:val="00C4541D"/>
    <w:rsid w:val="00C45A76"/>
    <w:rsid w:val="00C461CF"/>
    <w:rsid w:val="00C464AB"/>
    <w:rsid w:val="00C46996"/>
    <w:rsid w:val="00C50821"/>
    <w:rsid w:val="00C5089A"/>
    <w:rsid w:val="00C51704"/>
    <w:rsid w:val="00C53123"/>
    <w:rsid w:val="00C54282"/>
    <w:rsid w:val="00C547CC"/>
    <w:rsid w:val="00C563B2"/>
    <w:rsid w:val="00C56511"/>
    <w:rsid w:val="00C56E54"/>
    <w:rsid w:val="00C572E4"/>
    <w:rsid w:val="00C60603"/>
    <w:rsid w:val="00C60857"/>
    <w:rsid w:val="00C60D61"/>
    <w:rsid w:val="00C60EB3"/>
    <w:rsid w:val="00C61464"/>
    <w:rsid w:val="00C61D8B"/>
    <w:rsid w:val="00C61E53"/>
    <w:rsid w:val="00C62187"/>
    <w:rsid w:val="00C624B4"/>
    <w:rsid w:val="00C639AD"/>
    <w:rsid w:val="00C63C16"/>
    <w:rsid w:val="00C63F77"/>
    <w:rsid w:val="00C6461E"/>
    <w:rsid w:val="00C64B3B"/>
    <w:rsid w:val="00C64B99"/>
    <w:rsid w:val="00C656A5"/>
    <w:rsid w:val="00C664D7"/>
    <w:rsid w:val="00C665C2"/>
    <w:rsid w:val="00C669C5"/>
    <w:rsid w:val="00C66CE2"/>
    <w:rsid w:val="00C70B15"/>
    <w:rsid w:val="00C72274"/>
    <w:rsid w:val="00C72A72"/>
    <w:rsid w:val="00C72B83"/>
    <w:rsid w:val="00C7339E"/>
    <w:rsid w:val="00C741FF"/>
    <w:rsid w:val="00C748B1"/>
    <w:rsid w:val="00C75F03"/>
    <w:rsid w:val="00C75F15"/>
    <w:rsid w:val="00C7678A"/>
    <w:rsid w:val="00C802F5"/>
    <w:rsid w:val="00C80CC2"/>
    <w:rsid w:val="00C81271"/>
    <w:rsid w:val="00C823A8"/>
    <w:rsid w:val="00C83761"/>
    <w:rsid w:val="00C83795"/>
    <w:rsid w:val="00C83D0B"/>
    <w:rsid w:val="00C84AB3"/>
    <w:rsid w:val="00C8523E"/>
    <w:rsid w:val="00C861C6"/>
    <w:rsid w:val="00C86289"/>
    <w:rsid w:val="00C86C16"/>
    <w:rsid w:val="00C86F1D"/>
    <w:rsid w:val="00C8709C"/>
    <w:rsid w:val="00C9064F"/>
    <w:rsid w:val="00C90FFC"/>
    <w:rsid w:val="00C91892"/>
    <w:rsid w:val="00C925F0"/>
    <w:rsid w:val="00C92756"/>
    <w:rsid w:val="00C94608"/>
    <w:rsid w:val="00C951E0"/>
    <w:rsid w:val="00C972D5"/>
    <w:rsid w:val="00C9788A"/>
    <w:rsid w:val="00CA08EC"/>
    <w:rsid w:val="00CA0F6B"/>
    <w:rsid w:val="00CA116B"/>
    <w:rsid w:val="00CA14D3"/>
    <w:rsid w:val="00CA16CF"/>
    <w:rsid w:val="00CA1D63"/>
    <w:rsid w:val="00CA2319"/>
    <w:rsid w:val="00CA361B"/>
    <w:rsid w:val="00CA41DC"/>
    <w:rsid w:val="00CA5032"/>
    <w:rsid w:val="00CA57EF"/>
    <w:rsid w:val="00CA5DD0"/>
    <w:rsid w:val="00CA6931"/>
    <w:rsid w:val="00CA7B21"/>
    <w:rsid w:val="00CB1326"/>
    <w:rsid w:val="00CB17B2"/>
    <w:rsid w:val="00CB1D3D"/>
    <w:rsid w:val="00CB469A"/>
    <w:rsid w:val="00CB46C8"/>
    <w:rsid w:val="00CB5F6A"/>
    <w:rsid w:val="00CB614F"/>
    <w:rsid w:val="00CB63DB"/>
    <w:rsid w:val="00CB73B7"/>
    <w:rsid w:val="00CC008B"/>
    <w:rsid w:val="00CC0547"/>
    <w:rsid w:val="00CC1E9B"/>
    <w:rsid w:val="00CC1F78"/>
    <w:rsid w:val="00CC1FDC"/>
    <w:rsid w:val="00CC25F1"/>
    <w:rsid w:val="00CC2BD7"/>
    <w:rsid w:val="00CC2E09"/>
    <w:rsid w:val="00CC2E99"/>
    <w:rsid w:val="00CC3705"/>
    <w:rsid w:val="00CC4316"/>
    <w:rsid w:val="00CC48D7"/>
    <w:rsid w:val="00CC4F4B"/>
    <w:rsid w:val="00CC5067"/>
    <w:rsid w:val="00CC5259"/>
    <w:rsid w:val="00CC5346"/>
    <w:rsid w:val="00CC72BE"/>
    <w:rsid w:val="00CC7727"/>
    <w:rsid w:val="00CC7EB6"/>
    <w:rsid w:val="00CD0C5F"/>
    <w:rsid w:val="00CD10A7"/>
    <w:rsid w:val="00CD1166"/>
    <w:rsid w:val="00CD1651"/>
    <w:rsid w:val="00CD18CB"/>
    <w:rsid w:val="00CD2DF1"/>
    <w:rsid w:val="00CD3A7B"/>
    <w:rsid w:val="00CD3E35"/>
    <w:rsid w:val="00CD4016"/>
    <w:rsid w:val="00CD42D6"/>
    <w:rsid w:val="00CD456A"/>
    <w:rsid w:val="00CD5614"/>
    <w:rsid w:val="00CD56B2"/>
    <w:rsid w:val="00CD5AED"/>
    <w:rsid w:val="00CD5E31"/>
    <w:rsid w:val="00CD6D2A"/>
    <w:rsid w:val="00CD754E"/>
    <w:rsid w:val="00CD76A5"/>
    <w:rsid w:val="00CD7A0B"/>
    <w:rsid w:val="00CD7DF6"/>
    <w:rsid w:val="00CE0BF9"/>
    <w:rsid w:val="00CE1B2F"/>
    <w:rsid w:val="00CE2012"/>
    <w:rsid w:val="00CE2533"/>
    <w:rsid w:val="00CE3AB7"/>
    <w:rsid w:val="00CE53F2"/>
    <w:rsid w:val="00CE5605"/>
    <w:rsid w:val="00CE59E9"/>
    <w:rsid w:val="00CE5B1E"/>
    <w:rsid w:val="00CE6523"/>
    <w:rsid w:val="00CE680E"/>
    <w:rsid w:val="00CE6AF6"/>
    <w:rsid w:val="00CE6EE3"/>
    <w:rsid w:val="00CE7377"/>
    <w:rsid w:val="00CF0DFB"/>
    <w:rsid w:val="00CF1AB5"/>
    <w:rsid w:val="00CF3196"/>
    <w:rsid w:val="00CF3259"/>
    <w:rsid w:val="00CF3346"/>
    <w:rsid w:val="00CF362A"/>
    <w:rsid w:val="00CF4541"/>
    <w:rsid w:val="00CF46D1"/>
    <w:rsid w:val="00CF4843"/>
    <w:rsid w:val="00CF5978"/>
    <w:rsid w:val="00CF5F0E"/>
    <w:rsid w:val="00CF6C20"/>
    <w:rsid w:val="00CF7218"/>
    <w:rsid w:val="00CF7C40"/>
    <w:rsid w:val="00D007F0"/>
    <w:rsid w:val="00D00EE3"/>
    <w:rsid w:val="00D01047"/>
    <w:rsid w:val="00D0107C"/>
    <w:rsid w:val="00D02A9F"/>
    <w:rsid w:val="00D0340A"/>
    <w:rsid w:val="00D0402D"/>
    <w:rsid w:val="00D052D6"/>
    <w:rsid w:val="00D05BE5"/>
    <w:rsid w:val="00D07611"/>
    <w:rsid w:val="00D10856"/>
    <w:rsid w:val="00D111C4"/>
    <w:rsid w:val="00D11C73"/>
    <w:rsid w:val="00D121FC"/>
    <w:rsid w:val="00D1383A"/>
    <w:rsid w:val="00D13927"/>
    <w:rsid w:val="00D152D4"/>
    <w:rsid w:val="00D15F0E"/>
    <w:rsid w:val="00D166D7"/>
    <w:rsid w:val="00D17109"/>
    <w:rsid w:val="00D20041"/>
    <w:rsid w:val="00D203A7"/>
    <w:rsid w:val="00D20EAC"/>
    <w:rsid w:val="00D21396"/>
    <w:rsid w:val="00D23969"/>
    <w:rsid w:val="00D2477C"/>
    <w:rsid w:val="00D24BD2"/>
    <w:rsid w:val="00D259AE"/>
    <w:rsid w:val="00D26996"/>
    <w:rsid w:val="00D26B4D"/>
    <w:rsid w:val="00D2786F"/>
    <w:rsid w:val="00D30163"/>
    <w:rsid w:val="00D31A76"/>
    <w:rsid w:val="00D31ECE"/>
    <w:rsid w:val="00D32CCD"/>
    <w:rsid w:val="00D33354"/>
    <w:rsid w:val="00D3420F"/>
    <w:rsid w:val="00D34542"/>
    <w:rsid w:val="00D36ABE"/>
    <w:rsid w:val="00D36EAD"/>
    <w:rsid w:val="00D36EC7"/>
    <w:rsid w:val="00D40A1C"/>
    <w:rsid w:val="00D41120"/>
    <w:rsid w:val="00D4165B"/>
    <w:rsid w:val="00D41757"/>
    <w:rsid w:val="00D41F97"/>
    <w:rsid w:val="00D42AD2"/>
    <w:rsid w:val="00D449E0"/>
    <w:rsid w:val="00D45029"/>
    <w:rsid w:val="00D450AE"/>
    <w:rsid w:val="00D45A51"/>
    <w:rsid w:val="00D45C11"/>
    <w:rsid w:val="00D4663E"/>
    <w:rsid w:val="00D46BC5"/>
    <w:rsid w:val="00D47AA9"/>
    <w:rsid w:val="00D53C8B"/>
    <w:rsid w:val="00D54DA2"/>
    <w:rsid w:val="00D5563E"/>
    <w:rsid w:val="00D55B63"/>
    <w:rsid w:val="00D57281"/>
    <w:rsid w:val="00D57A97"/>
    <w:rsid w:val="00D57A9B"/>
    <w:rsid w:val="00D57DC7"/>
    <w:rsid w:val="00D60866"/>
    <w:rsid w:val="00D61C35"/>
    <w:rsid w:val="00D62791"/>
    <w:rsid w:val="00D6356B"/>
    <w:rsid w:val="00D637CC"/>
    <w:rsid w:val="00D6390D"/>
    <w:rsid w:val="00D6532D"/>
    <w:rsid w:val="00D6581C"/>
    <w:rsid w:val="00D658E7"/>
    <w:rsid w:val="00D66718"/>
    <w:rsid w:val="00D66B36"/>
    <w:rsid w:val="00D6728B"/>
    <w:rsid w:val="00D71D40"/>
    <w:rsid w:val="00D72090"/>
    <w:rsid w:val="00D7285F"/>
    <w:rsid w:val="00D7567F"/>
    <w:rsid w:val="00D75695"/>
    <w:rsid w:val="00D762D5"/>
    <w:rsid w:val="00D76321"/>
    <w:rsid w:val="00D76ACD"/>
    <w:rsid w:val="00D77680"/>
    <w:rsid w:val="00D77A8E"/>
    <w:rsid w:val="00D80A23"/>
    <w:rsid w:val="00D81040"/>
    <w:rsid w:val="00D8107F"/>
    <w:rsid w:val="00D81687"/>
    <w:rsid w:val="00D81943"/>
    <w:rsid w:val="00D81C1F"/>
    <w:rsid w:val="00D81F5E"/>
    <w:rsid w:val="00D83477"/>
    <w:rsid w:val="00D8406A"/>
    <w:rsid w:val="00D842D1"/>
    <w:rsid w:val="00D8439B"/>
    <w:rsid w:val="00D8469E"/>
    <w:rsid w:val="00D849C3"/>
    <w:rsid w:val="00D84DA7"/>
    <w:rsid w:val="00D8539C"/>
    <w:rsid w:val="00D8559A"/>
    <w:rsid w:val="00D857C0"/>
    <w:rsid w:val="00D8615A"/>
    <w:rsid w:val="00D864AA"/>
    <w:rsid w:val="00D86987"/>
    <w:rsid w:val="00D86CA3"/>
    <w:rsid w:val="00D876B8"/>
    <w:rsid w:val="00D87803"/>
    <w:rsid w:val="00D90401"/>
    <w:rsid w:val="00D914E7"/>
    <w:rsid w:val="00D93318"/>
    <w:rsid w:val="00D935E4"/>
    <w:rsid w:val="00D94D78"/>
    <w:rsid w:val="00D9515E"/>
    <w:rsid w:val="00D96258"/>
    <w:rsid w:val="00D974AC"/>
    <w:rsid w:val="00D97943"/>
    <w:rsid w:val="00D97B26"/>
    <w:rsid w:val="00D97F37"/>
    <w:rsid w:val="00DA0D16"/>
    <w:rsid w:val="00DA1302"/>
    <w:rsid w:val="00DA1B40"/>
    <w:rsid w:val="00DA1E59"/>
    <w:rsid w:val="00DA2FBE"/>
    <w:rsid w:val="00DA525A"/>
    <w:rsid w:val="00DA65AB"/>
    <w:rsid w:val="00DA7E7A"/>
    <w:rsid w:val="00DB0B84"/>
    <w:rsid w:val="00DB1134"/>
    <w:rsid w:val="00DB18CF"/>
    <w:rsid w:val="00DB18D0"/>
    <w:rsid w:val="00DB1D03"/>
    <w:rsid w:val="00DB27E7"/>
    <w:rsid w:val="00DB42CF"/>
    <w:rsid w:val="00DB44EC"/>
    <w:rsid w:val="00DB4B6B"/>
    <w:rsid w:val="00DB52AD"/>
    <w:rsid w:val="00DB56C7"/>
    <w:rsid w:val="00DB5B38"/>
    <w:rsid w:val="00DB5F1E"/>
    <w:rsid w:val="00DB6DF3"/>
    <w:rsid w:val="00DB7720"/>
    <w:rsid w:val="00DB78E8"/>
    <w:rsid w:val="00DC015D"/>
    <w:rsid w:val="00DC13D2"/>
    <w:rsid w:val="00DC2B29"/>
    <w:rsid w:val="00DC2B3E"/>
    <w:rsid w:val="00DC4355"/>
    <w:rsid w:val="00DC4DCD"/>
    <w:rsid w:val="00DC6448"/>
    <w:rsid w:val="00DC6770"/>
    <w:rsid w:val="00DC6919"/>
    <w:rsid w:val="00DC780F"/>
    <w:rsid w:val="00DD01AC"/>
    <w:rsid w:val="00DD09EC"/>
    <w:rsid w:val="00DD0D53"/>
    <w:rsid w:val="00DD1D62"/>
    <w:rsid w:val="00DD2217"/>
    <w:rsid w:val="00DD2740"/>
    <w:rsid w:val="00DD2BEC"/>
    <w:rsid w:val="00DD2CEF"/>
    <w:rsid w:val="00DD2E70"/>
    <w:rsid w:val="00DD3D22"/>
    <w:rsid w:val="00DD4321"/>
    <w:rsid w:val="00DD5FBC"/>
    <w:rsid w:val="00DD630A"/>
    <w:rsid w:val="00DD65AD"/>
    <w:rsid w:val="00DD766C"/>
    <w:rsid w:val="00DE057B"/>
    <w:rsid w:val="00DE0B96"/>
    <w:rsid w:val="00DE158C"/>
    <w:rsid w:val="00DE21B0"/>
    <w:rsid w:val="00DE2805"/>
    <w:rsid w:val="00DE29D0"/>
    <w:rsid w:val="00DE2B33"/>
    <w:rsid w:val="00DE3244"/>
    <w:rsid w:val="00DE3DA7"/>
    <w:rsid w:val="00DE4997"/>
    <w:rsid w:val="00DE4C00"/>
    <w:rsid w:val="00DE5ECD"/>
    <w:rsid w:val="00DE6415"/>
    <w:rsid w:val="00DF1142"/>
    <w:rsid w:val="00DF213F"/>
    <w:rsid w:val="00DF261C"/>
    <w:rsid w:val="00DF2D3B"/>
    <w:rsid w:val="00DF2EFD"/>
    <w:rsid w:val="00DF3076"/>
    <w:rsid w:val="00DF376E"/>
    <w:rsid w:val="00DF4787"/>
    <w:rsid w:val="00DF5CE3"/>
    <w:rsid w:val="00DF6473"/>
    <w:rsid w:val="00DF6830"/>
    <w:rsid w:val="00DF6CDF"/>
    <w:rsid w:val="00DF7FBB"/>
    <w:rsid w:val="00E001D9"/>
    <w:rsid w:val="00E00D45"/>
    <w:rsid w:val="00E00D91"/>
    <w:rsid w:val="00E013FE"/>
    <w:rsid w:val="00E01638"/>
    <w:rsid w:val="00E018BD"/>
    <w:rsid w:val="00E024BC"/>
    <w:rsid w:val="00E034B6"/>
    <w:rsid w:val="00E03948"/>
    <w:rsid w:val="00E03A77"/>
    <w:rsid w:val="00E04042"/>
    <w:rsid w:val="00E0462C"/>
    <w:rsid w:val="00E049B3"/>
    <w:rsid w:val="00E0559F"/>
    <w:rsid w:val="00E059AF"/>
    <w:rsid w:val="00E05DB5"/>
    <w:rsid w:val="00E06918"/>
    <w:rsid w:val="00E07FF7"/>
    <w:rsid w:val="00E10425"/>
    <w:rsid w:val="00E11C9A"/>
    <w:rsid w:val="00E13371"/>
    <w:rsid w:val="00E13B7C"/>
    <w:rsid w:val="00E140CD"/>
    <w:rsid w:val="00E142BC"/>
    <w:rsid w:val="00E14F6A"/>
    <w:rsid w:val="00E158F3"/>
    <w:rsid w:val="00E159DA"/>
    <w:rsid w:val="00E15E83"/>
    <w:rsid w:val="00E17C3A"/>
    <w:rsid w:val="00E20653"/>
    <w:rsid w:val="00E21393"/>
    <w:rsid w:val="00E21701"/>
    <w:rsid w:val="00E23595"/>
    <w:rsid w:val="00E25161"/>
    <w:rsid w:val="00E25AE0"/>
    <w:rsid w:val="00E26367"/>
    <w:rsid w:val="00E26E82"/>
    <w:rsid w:val="00E27024"/>
    <w:rsid w:val="00E300F5"/>
    <w:rsid w:val="00E307F1"/>
    <w:rsid w:val="00E3123B"/>
    <w:rsid w:val="00E31409"/>
    <w:rsid w:val="00E32779"/>
    <w:rsid w:val="00E33AA7"/>
    <w:rsid w:val="00E33D23"/>
    <w:rsid w:val="00E33EF0"/>
    <w:rsid w:val="00E34ADC"/>
    <w:rsid w:val="00E34EC2"/>
    <w:rsid w:val="00E34F67"/>
    <w:rsid w:val="00E35137"/>
    <w:rsid w:val="00E357E2"/>
    <w:rsid w:val="00E36126"/>
    <w:rsid w:val="00E37457"/>
    <w:rsid w:val="00E433F1"/>
    <w:rsid w:val="00E4390A"/>
    <w:rsid w:val="00E43C4C"/>
    <w:rsid w:val="00E43DA7"/>
    <w:rsid w:val="00E43EF7"/>
    <w:rsid w:val="00E44D03"/>
    <w:rsid w:val="00E44E79"/>
    <w:rsid w:val="00E4598A"/>
    <w:rsid w:val="00E467B1"/>
    <w:rsid w:val="00E477E3"/>
    <w:rsid w:val="00E5254C"/>
    <w:rsid w:val="00E52D7C"/>
    <w:rsid w:val="00E52E6F"/>
    <w:rsid w:val="00E540C0"/>
    <w:rsid w:val="00E54F01"/>
    <w:rsid w:val="00E55F19"/>
    <w:rsid w:val="00E571BF"/>
    <w:rsid w:val="00E625BD"/>
    <w:rsid w:val="00E63162"/>
    <w:rsid w:val="00E63285"/>
    <w:rsid w:val="00E634AA"/>
    <w:rsid w:val="00E64533"/>
    <w:rsid w:val="00E651DF"/>
    <w:rsid w:val="00E657D7"/>
    <w:rsid w:val="00E65C26"/>
    <w:rsid w:val="00E6769A"/>
    <w:rsid w:val="00E677B2"/>
    <w:rsid w:val="00E67BAA"/>
    <w:rsid w:val="00E67FCB"/>
    <w:rsid w:val="00E7174F"/>
    <w:rsid w:val="00E718C8"/>
    <w:rsid w:val="00E71C10"/>
    <w:rsid w:val="00E72012"/>
    <w:rsid w:val="00E721AE"/>
    <w:rsid w:val="00E7263C"/>
    <w:rsid w:val="00E72DE4"/>
    <w:rsid w:val="00E73506"/>
    <w:rsid w:val="00E737DA"/>
    <w:rsid w:val="00E73FDC"/>
    <w:rsid w:val="00E7516F"/>
    <w:rsid w:val="00E75473"/>
    <w:rsid w:val="00E76C23"/>
    <w:rsid w:val="00E77449"/>
    <w:rsid w:val="00E77752"/>
    <w:rsid w:val="00E77EF7"/>
    <w:rsid w:val="00E800F1"/>
    <w:rsid w:val="00E802E4"/>
    <w:rsid w:val="00E81E3D"/>
    <w:rsid w:val="00E81ED7"/>
    <w:rsid w:val="00E82E7E"/>
    <w:rsid w:val="00E8378F"/>
    <w:rsid w:val="00E85351"/>
    <w:rsid w:val="00E86178"/>
    <w:rsid w:val="00E86794"/>
    <w:rsid w:val="00E8688E"/>
    <w:rsid w:val="00E86EB8"/>
    <w:rsid w:val="00E87527"/>
    <w:rsid w:val="00E9082F"/>
    <w:rsid w:val="00E908E7"/>
    <w:rsid w:val="00E9097C"/>
    <w:rsid w:val="00E90AD7"/>
    <w:rsid w:val="00E90BE0"/>
    <w:rsid w:val="00E90E1F"/>
    <w:rsid w:val="00E910BA"/>
    <w:rsid w:val="00E9309F"/>
    <w:rsid w:val="00E93DEF"/>
    <w:rsid w:val="00E94507"/>
    <w:rsid w:val="00E948AF"/>
    <w:rsid w:val="00E95650"/>
    <w:rsid w:val="00E9662D"/>
    <w:rsid w:val="00E966B4"/>
    <w:rsid w:val="00E97004"/>
    <w:rsid w:val="00E97BEC"/>
    <w:rsid w:val="00E97C60"/>
    <w:rsid w:val="00EA0867"/>
    <w:rsid w:val="00EA0A07"/>
    <w:rsid w:val="00EA1123"/>
    <w:rsid w:val="00EA1136"/>
    <w:rsid w:val="00EA1ABC"/>
    <w:rsid w:val="00EA1C3E"/>
    <w:rsid w:val="00EA203D"/>
    <w:rsid w:val="00EA2286"/>
    <w:rsid w:val="00EA34AC"/>
    <w:rsid w:val="00EA3581"/>
    <w:rsid w:val="00EA3B22"/>
    <w:rsid w:val="00EA4415"/>
    <w:rsid w:val="00EA4703"/>
    <w:rsid w:val="00EA57F4"/>
    <w:rsid w:val="00EA658A"/>
    <w:rsid w:val="00EA6D31"/>
    <w:rsid w:val="00EA71DB"/>
    <w:rsid w:val="00EB0270"/>
    <w:rsid w:val="00EB06F9"/>
    <w:rsid w:val="00EB1BF4"/>
    <w:rsid w:val="00EB232E"/>
    <w:rsid w:val="00EB2E0E"/>
    <w:rsid w:val="00EB319A"/>
    <w:rsid w:val="00EB3F2D"/>
    <w:rsid w:val="00EB4009"/>
    <w:rsid w:val="00EB4304"/>
    <w:rsid w:val="00EB4BCA"/>
    <w:rsid w:val="00EB4E3B"/>
    <w:rsid w:val="00EB5D43"/>
    <w:rsid w:val="00EB6163"/>
    <w:rsid w:val="00EB61CE"/>
    <w:rsid w:val="00EB6766"/>
    <w:rsid w:val="00EB6945"/>
    <w:rsid w:val="00EB6F47"/>
    <w:rsid w:val="00EB7240"/>
    <w:rsid w:val="00EB7CEB"/>
    <w:rsid w:val="00EB7ECD"/>
    <w:rsid w:val="00EC07C9"/>
    <w:rsid w:val="00EC0A04"/>
    <w:rsid w:val="00EC0A08"/>
    <w:rsid w:val="00EC0AF5"/>
    <w:rsid w:val="00EC1228"/>
    <w:rsid w:val="00EC1B44"/>
    <w:rsid w:val="00EC22E8"/>
    <w:rsid w:val="00EC2D38"/>
    <w:rsid w:val="00EC38D8"/>
    <w:rsid w:val="00EC41A3"/>
    <w:rsid w:val="00EC4883"/>
    <w:rsid w:val="00EC493D"/>
    <w:rsid w:val="00EC49ED"/>
    <w:rsid w:val="00EC5317"/>
    <w:rsid w:val="00EC630C"/>
    <w:rsid w:val="00EC690A"/>
    <w:rsid w:val="00EC6BFE"/>
    <w:rsid w:val="00EC6C29"/>
    <w:rsid w:val="00EC6FBA"/>
    <w:rsid w:val="00EC79BD"/>
    <w:rsid w:val="00EC7CFE"/>
    <w:rsid w:val="00EC7E08"/>
    <w:rsid w:val="00ED0693"/>
    <w:rsid w:val="00ED0727"/>
    <w:rsid w:val="00ED0E0E"/>
    <w:rsid w:val="00ED103C"/>
    <w:rsid w:val="00ED107B"/>
    <w:rsid w:val="00ED22D3"/>
    <w:rsid w:val="00ED2866"/>
    <w:rsid w:val="00ED2F1E"/>
    <w:rsid w:val="00ED372F"/>
    <w:rsid w:val="00ED39AB"/>
    <w:rsid w:val="00ED3B5A"/>
    <w:rsid w:val="00ED4628"/>
    <w:rsid w:val="00ED4706"/>
    <w:rsid w:val="00ED5003"/>
    <w:rsid w:val="00ED5636"/>
    <w:rsid w:val="00ED5BC1"/>
    <w:rsid w:val="00ED5E47"/>
    <w:rsid w:val="00EE1C35"/>
    <w:rsid w:val="00EE287F"/>
    <w:rsid w:val="00EE28F6"/>
    <w:rsid w:val="00EE29A3"/>
    <w:rsid w:val="00EE4DC3"/>
    <w:rsid w:val="00EE5283"/>
    <w:rsid w:val="00EE7608"/>
    <w:rsid w:val="00EE7E6A"/>
    <w:rsid w:val="00EF0439"/>
    <w:rsid w:val="00EF0701"/>
    <w:rsid w:val="00EF087C"/>
    <w:rsid w:val="00EF1545"/>
    <w:rsid w:val="00EF226D"/>
    <w:rsid w:val="00EF26F9"/>
    <w:rsid w:val="00EF3EE1"/>
    <w:rsid w:val="00EF4558"/>
    <w:rsid w:val="00EF46B2"/>
    <w:rsid w:val="00EF476E"/>
    <w:rsid w:val="00EF579D"/>
    <w:rsid w:val="00EF61E0"/>
    <w:rsid w:val="00EF72F5"/>
    <w:rsid w:val="00F00B01"/>
    <w:rsid w:val="00F01FFD"/>
    <w:rsid w:val="00F0277B"/>
    <w:rsid w:val="00F02825"/>
    <w:rsid w:val="00F02882"/>
    <w:rsid w:val="00F028B0"/>
    <w:rsid w:val="00F02D68"/>
    <w:rsid w:val="00F03921"/>
    <w:rsid w:val="00F03D96"/>
    <w:rsid w:val="00F04067"/>
    <w:rsid w:val="00F054D7"/>
    <w:rsid w:val="00F06B07"/>
    <w:rsid w:val="00F07613"/>
    <w:rsid w:val="00F1026A"/>
    <w:rsid w:val="00F10620"/>
    <w:rsid w:val="00F10856"/>
    <w:rsid w:val="00F10C76"/>
    <w:rsid w:val="00F1275B"/>
    <w:rsid w:val="00F12F2E"/>
    <w:rsid w:val="00F13B49"/>
    <w:rsid w:val="00F13BB1"/>
    <w:rsid w:val="00F147C2"/>
    <w:rsid w:val="00F16FC3"/>
    <w:rsid w:val="00F17DA7"/>
    <w:rsid w:val="00F20333"/>
    <w:rsid w:val="00F20520"/>
    <w:rsid w:val="00F22BCF"/>
    <w:rsid w:val="00F23904"/>
    <w:rsid w:val="00F2405D"/>
    <w:rsid w:val="00F24ABC"/>
    <w:rsid w:val="00F2505E"/>
    <w:rsid w:val="00F2535A"/>
    <w:rsid w:val="00F25B3D"/>
    <w:rsid w:val="00F25CF2"/>
    <w:rsid w:val="00F2615C"/>
    <w:rsid w:val="00F27401"/>
    <w:rsid w:val="00F274BF"/>
    <w:rsid w:val="00F278FF"/>
    <w:rsid w:val="00F27C8D"/>
    <w:rsid w:val="00F27D24"/>
    <w:rsid w:val="00F30B78"/>
    <w:rsid w:val="00F30CFC"/>
    <w:rsid w:val="00F32BE4"/>
    <w:rsid w:val="00F3315A"/>
    <w:rsid w:val="00F3315F"/>
    <w:rsid w:val="00F349F1"/>
    <w:rsid w:val="00F35519"/>
    <w:rsid w:val="00F359D7"/>
    <w:rsid w:val="00F36266"/>
    <w:rsid w:val="00F369BA"/>
    <w:rsid w:val="00F37CB5"/>
    <w:rsid w:val="00F37F11"/>
    <w:rsid w:val="00F40940"/>
    <w:rsid w:val="00F4148A"/>
    <w:rsid w:val="00F425AF"/>
    <w:rsid w:val="00F4354D"/>
    <w:rsid w:val="00F43931"/>
    <w:rsid w:val="00F43F69"/>
    <w:rsid w:val="00F44892"/>
    <w:rsid w:val="00F45654"/>
    <w:rsid w:val="00F46C55"/>
    <w:rsid w:val="00F47514"/>
    <w:rsid w:val="00F520E3"/>
    <w:rsid w:val="00F526CE"/>
    <w:rsid w:val="00F52C00"/>
    <w:rsid w:val="00F5304F"/>
    <w:rsid w:val="00F53804"/>
    <w:rsid w:val="00F5471F"/>
    <w:rsid w:val="00F54AB3"/>
    <w:rsid w:val="00F54DA8"/>
    <w:rsid w:val="00F561E4"/>
    <w:rsid w:val="00F56F25"/>
    <w:rsid w:val="00F57771"/>
    <w:rsid w:val="00F57AC0"/>
    <w:rsid w:val="00F603D6"/>
    <w:rsid w:val="00F60CA6"/>
    <w:rsid w:val="00F611D3"/>
    <w:rsid w:val="00F611E3"/>
    <w:rsid w:val="00F619BC"/>
    <w:rsid w:val="00F61F09"/>
    <w:rsid w:val="00F6202D"/>
    <w:rsid w:val="00F629F8"/>
    <w:rsid w:val="00F642C1"/>
    <w:rsid w:val="00F643BB"/>
    <w:rsid w:val="00F64BCA"/>
    <w:rsid w:val="00F652E8"/>
    <w:rsid w:val="00F66871"/>
    <w:rsid w:val="00F67072"/>
    <w:rsid w:val="00F67A27"/>
    <w:rsid w:val="00F67DDF"/>
    <w:rsid w:val="00F70163"/>
    <w:rsid w:val="00F70BDD"/>
    <w:rsid w:val="00F70D74"/>
    <w:rsid w:val="00F72C4A"/>
    <w:rsid w:val="00F741F8"/>
    <w:rsid w:val="00F748B5"/>
    <w:rsid w:val="00F7574C"/>
    <w:rsid w:val="00F759DB"/>
    <w:rsid w:val="00F77BFF"/>
    <w:rsid w:val="00F80003"/>
    <w:rsid w:val="00F80586"/>
    <w:rsid w:val="00F81204"/>
    <w:rsid w:val="00F81CC7"/>
    <w:rsid w:val="00F833C4"/>
    <w:rsid w:val="00F8491D"/>
    <w:rsid w:val="00F851EA"/>
    <w:rsid w:val="00F86707"/>
    <w:rsid w:val="00F86CA9"/>
    <w:rsid w:val="00F87548"/>
    <w:rsid w:val="00F87D48"/>
    <w:rsid w:val="00F87E56"/>
    <w:rsid w:val="00F91B59"/>
    <w:rsid w:val="00F91BB4"/>
    <w:rsid w:val="00F91E5E"/>
    <w:rsid w:val="00F92415"/>
    <w:rsid w:val="00F9312F"/>
    <w:rsid w:val="00F9465E"/>
    <w:rsid w:val="00F949A5"/>
    <w:rsid w:val="00F94CD3"/>
    <w:rsid w:val="00F951DE"/>
    <w:rsid w:val="00FA037A"/>
    <w:rsid w:val="00FA15C6"/>
    <w:rsid w:val="00FA2620"/>
    <w:rsid w:val="00FA3C41"/>
    <w:rsid w:val="00FA4815"/>
    <w:rsid w:val="00FA4E7B"/>
    <w:rsid w:val="00FA530E"/>
    <w:rsid w:val="00FA6014"/>
    <w:rsid w:val="00FA6FAA"/>
    <w:rsid w:val="00FA7A84"/>
    <w:rsid w:val="00FB0FBC"/>
    <w:rsid w:val="00FB10FB"/>
    <w:rsid w:val="00FB1125"/>
    <w:rsid w:val="00FB2AD3"/>
    <w:rsid w:val="00FB2F02"/>
    <w:rsid w:val="00FB3E82"/>
    <w:rsid w:val="00FB5F4F"/>
    <w:rsid w:val="00FB604B"/>
    <w:rsid w:val="00FB6193"/>
    <w:rsid w:val="00FB74AE"/>
    <w:rsid w:val="00FB752A"/>
    <w:rsid w:val="00FB7AE0"/>
    <w:rsid w:val="00FC09B3"/>
    <w:rsid w:val="00FC0DCB"/>
    <w:rsid w:val="00FC14AE"/>
    <w:rsid w:val="00FC1CD4"/>
    <w:rsid w:val="00FC1DAD"/>
    <w:rsid w:val="00FC261B"/>
    <w:rsid w:val="00FC30D2"/>
    <w:rsid w:val="00FC439B"/>
    <w:rsid w:val="00FC4EDF"/>
    <w:rsid w:val="00FC4FF2"/>
    <w:rsid w:val="00FC556C"/>
    <w:rsid w:val="00FC5D5F"/>
    <w:rsid w:val="00FC5F5E"/>
    <w:rsid w:val="00FC6576"/>
    <w:rsid w:val="00FC7364"/>
    <w:rsid w:val="00FC7753"/>
    <w:rsid w:val="00FC7870"/>
    <w:rsid w:val="00FC7DCC"/>
    <w:rsid w:val="00FD0724"/>
    <w:rsid w:val="00FD1115"/>
    <w:rsid w:val="00FD1858"/>
    <w:rsid w:val="00FD2907"/>
    <w:rsid w:val="00FD3B2E"/>
    <w:rsid w:val="00FD41B7"/>
    <w:rsid w:val="00FD4B4F"/>
    <w:rsid w:val="00FD588B"/>
    <w:rsid w:val="00FD5C71"/>
    <w:rsid w:val="00FD6E8A"/>
    <w:rsid w:val="00FD7664"/>
    <w:rsid w:val="00FD7E7D"/>
    <w:rsid w:val="00FE094A"/>
    <w:rsid w:val="00FE16F5"/>
    <w:rsid w:val="00FE3F50"/>
    <w:rsid w:val="00FE6D4F"/>
    <w:rsid w:val="00FE7662"/>
    <w:rsid w:val="00FE7D28"/>
    <w:rsid w:val="00FE7F50"/>
    <w:rsid w:val="00FF0601"/>
    <w:rsid w:val="00FF0D75"/>
    <w:rsid w:val="00FF2276"/>
    <w:rsid w:val="00FF3206"/>
    <w:rsid w:val="00FF39DA"/>
    <w:rsid w:val="00FF534E"/>
    <w:rsid w:val="00FF56A3"/>
    <w:rsid w:val="00FF5EAE"/>
    <w:rsid w:val="00FF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AD0429"/>
  <w15:docId w15:val="{5A9C63CC-3B17-1F46-90BF-D2914BDF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4F45"/>
  </w:style>
  <w:style w:type="paragraph" w:styleId="berschrift1">
    <w:name w:val="heading 1"/>
    <w:basedOn w:val="Standard"/>
    <w:next w:val="Standard"/>
    <w:link w:val="berschrift1Zchn"/>
    <w:uiPriority w:val="9"/>
    <w:qFormat/>
    <w:rsid w:val="00304E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7B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qFormat/>
    <w:rsid w:val="00952417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2417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5351DD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F5304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530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30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304F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255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55B3"/>
  </w:style>
  <w:style w:type="character" w:styleId="Seitenzahl">
    <w:name w:val="page number"/>
    <w:basedOn w:val="Absatz-Standardschriftart"/>
    <w:uiPriority w:val="99"/>
    <w:semiHidden/>
    <w:unhideWhenUsed/>
    <w:rsid w:val="00B255B3"/>
  </w:style>
  <w:style w:type="table" w:customStyle="1" w:styleId="Tabellenraster2">
    <w:name w:val="Tabellenraster2"/>
    <w:basedOn w:val="NormaleTabelle"/>
    <w:next w:val="Tabellenraster"/>
    <w:uiPriority w:val="39"/>
    <w:rsid w:val="00E71C10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71C10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71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D60FA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5351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5351E"/>
    <w:rPr>
      <w:color w:val="605E5C"/>
      <w:shd w:val="clear" w:color="auto" w:fill="E1DFDD"/>
    </w:rPr>
  </w:style>
  <w:style w:type="paragraph" w:customStyle="1" w:styleId="Paragraph">
    <w:name w:val="Paragraph"/>
    <w:basedOn w:val="Standard"/>
    <w:qFormat/>
    <w:rsid w:val="00F54AB3"/>
    <w:pPr>
      <w:suppressAutoHyphens/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xtZfS">
    <w:name w:val="Text ZfS"/>
    <w:basedOn w:val="Standard"/>
    <w:link w:val="TextZfSZchn"/>
    <w:qFormat/>
    <w:rsid w:val="0027772C"/>
    <w:pPr>
      <w:suppressLineNumbers/>
      <w:spacing w:line="360" w:lineRule="auto"/>
      <w:ind w:firstLine="0"/>
    </w:pPr>
    <w:rPr>
      <w:rFonts w:asciiTheme="minorHAnsi" w:hAnsiTheme="minorHAnsi" w:cstheme="minorBidi"/>
    </w:rPr>
  </w:style>
  <w:style w:type="character" w:customStyle="1" w:styleId="TextZfSZchn">
    <w:name w:val="Text ZfS Zchn"/>
    <w:basedOn w:val="Absatz-Standardschriftart"/>
    <w:link w:val="TextZfS"/>
    <w:rsid w:val="0027772C"/>
    <w:rPr>
      <w:rFonts w:asciiTheme="minorHAnsi" w:hAnsiTheme="minorHAnsi" w:cstheme="minorBidi"/>
    </w:rPr>
  </w:style>
  <w:style w:type="table" w:customStyle="1" w:styleId="Tabellenraster4">
    <w:name w:val="Tabellenraster4"/>
    <w:basedOn w:val="NormaleTabelle"/>
    <w:next w:val="Tabellenraster"/>
    <w:uiPriority w:val="39"/>
    <w:rsid w:val="00CC5259"/>
    <w:pPr>
      <w:ind w:firstLine="0"/>
      <w:jc w:val="both"/>
    </w:pPr>
    <w:rPr>
      <w:rFonts w:asciiTheme="minorHAnsi" w:eastAsia="Times New Roman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874792"/>
  </w:style>
  <w:style w:type="character" w:styleId="Zeilennummer">
    <w:name w:val="line number"/>
    <w:basedOn w:val="Absatz-Standardschriftart"/>
    <w:uiPriority w:val="99"/>
    <w:semiHidden/>
    <w:unhideWhenUsed/>
    <w:rsid w:val="00E802E4"/>
  </w:style>
  <w:style w:type="table" w:customStyle="1" w:styleId="Tabellenraster5">
    <w:name w:val="Tabellenraster5"/>
    <w:basedOn w:val="NormaleTabelle"/>
    <w:next w:val="Tabellenraster"/>
    <w:uiPriority w:val="39"/>
    <w:rsid w:val="0095563C"/>
    <w:pPr>
      <w:ind w:firstLine="0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66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66DE"/>
  </w:style>
  <w:style w:type="paragraph" w:styleId="berarbeitung">
    <w:name w:val="Revision"/>
    <w:hidden/>
    <w:uiPriority w:val="99"/>
    <w:semiHidden/>
    <w:rsid w:val="004729FF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5F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5FF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0A182C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0A182C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2188C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4E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7B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C79B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359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5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8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8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7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6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6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4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7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5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1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4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5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97150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79277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490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227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2907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465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7450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F2CDFA-B584-4AC1-9A58-6E0D42006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4</Words>
  <Characters>242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chwesig</dc:creator>
  <cp:keywords/>
  <dc:description/>
  <cp:lastModifiedBy>RS</cp:lastModifiedBy>
  <cp:revision>46</cp:revision>
  <dcterms:created xsi:type="dcterms:W3CDTF">2024-01-07T14:48:00Z</dcterms:created>
  <dcterms:modified xsi:type="dcterms:W3CDTF">2024-07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0cde14-2a52-366b-a0a4-b0fc12b844b1</vt:lpwstr>
  </property>
  <property fmtid="{D5CDD505-2E9C-101B-9397-08002B2CF9AE}" pid="24" name="Mendeley Citation Style_1">
    <vt:lpwstr>http://www.zotero.org/styles/apa</vt:lpwstr>
  </property>
</Properties>
</file>